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2E2C8E8E" w14:textId="539E48DD" w:rsidR="0082005E" w:rsidRPr="00F03E6C" w:rsidRDefault="002C5283" w:rsidP="0082005E">
      <w:pPr>
        <w:pStyle w:val="Title"/>
        <w:rPr>
          <w:b/>
          <w:bCs/>
        </w:rPr>
      </w:pPr>
      <w:sdt>
        <w:sdtPr>
          <w:rPr>
            <w:b/>
            <w:bCs/>
          </w:rPr>
          <w:alias w:val="Title:"/>
          <w:tag w:val="Title:"/>
          <w:id w:val="726351117"/>
          <w:placeholder>
            <w:docPart w:val="3D6EF4B3F79CAC49993A31AEE1FE4CD2"/>
          </w:placeholder>
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<w15:appearance w15:val="hidden"/>
          <w:text w:multiLine="1"/>
        </w:sdtPr>
        <w:sdtEndPr/>
        <w:sdtContent>
          <w:r w:rsidR="001D2823" w:rsidRPr="00F03E6C">
            <w:rPr>
              <w:b/>
              <w:bCs/>
            </w:rPr>
            <w:t>Supplementary Materials: Can Hypnotic Susceptibility be Explained by Bifactor Models? Structural Equation Modeling of the Harvard Group Scale of Hypnotic Susceptibility – Form A</w:t>
          </w:r>
        </w:sdtContent>
      </w:sdt>
    </w:p>
    <w:p w14:paraId="7E65B5D9" w14:textId="77777777" w:rsidR="0082005E" w:rsidRPr="00F03E6C" w:rsidRDefault="0082005E" w:rsidP="0082005E">
      <w:pPr>
        <w:pStyle w:val="Title2"/>
      </w:pPr>
    </w:p>
    <w:p w14:paraId="748BFBC7" w14:textId="77777777" w:rsidR="008A1F25" w:rsidRPr="00F03E6C" w:rsidRDefault="008A1F25" w:rsidP="008A1F25">
      <w:pPr>
        <w:pStyle w:val="Title2"/>
        <w:spacing w:line="360" w:lineRule="auto"/>
        <w:rPr>
          <w:vertAlign w:val="superscript"/>
        </w:rPr>
      </w:pPr>
      <w:r w:rsidRPr="00F03E6C">
        <w:t xml:space="preserve">Anoushiravan Zahedi * </w:t>
      </w:r>
      <w:r w:rsidRPr="00F03E6C">
        <w:rPr>
          <w:vertAlign w:val="superscript"/>
        </w:rPr>
        <w:t>1, 2, 3</w:t>
      </w:r>
      <w:r w:rsidRPr="00F03E6C">
        <w:t xml:space="preserve">, Werner Sommer </w:t>
      </w:r>
      <w:r w:rsidRPr="00F03E6C">
        <w:rPr>
          <w:vertAlign w:val="superscript"/>
        </w:rPr>
        <w:t>1, 4</w:t>
      </w:r>
    </w:p>
    <w:p w14:paraId="394701F2" w14:textId="77777777" w:rsidR="008A1F25" w:rsidRPr="00F03E6C" w:rsidRDefault="008A1F25" w:rsidP="008A1F25">
      <w:pPr>
        <w:pStyle w:val="Title2"/>
        <w:spacing w:line="360" w:lineRule="auto"/>
      </w:pPr>
      <w:r w:rsidRPr="00F03E6C">
        <w:rPr>
          <w:vertAlign w:val="superscript"/>
        </w:rPr>
        <w:t xml:space="preserve">1 </w:t>
      </w:r>
      <w:r w:rsidRPr="00F03E6C">
        <w:t>Department of Psychology, Humboldt-</w:t>
      </w:r>
      <w:proofErr w:type="spellStart"/>
      <w:r w:rsidRPr="00F03E6C">
        <w:t>Universitat</w:t>
      </w:r>
      <w:proofErr w:type="spellEnd"/>
      <w:r w:rsidRPr="00F03E6C">
        <w:t xml:space="preserve"> </w:t>
      </w:r>
      <w:proofErr w:type="spellStart"/>
      <w:r w:rsidRPr="00F03E6C">
        <w:t>zu</w:t>
      </w:r>
      <w:proofErr w:type="spellEnd"/>
      <w:r w:rsidRPr="00F03E6C">
        <w:t xml:space="preserve"> Berlin, </w:t>
      </w:r>
      <w:proofErr w:type="spellStart"/>
      <w:r w:rsidRPr="00F03E6C">
        <w:t>Rudower</w:t>
      </w:r>
      <w:proofErr w:type="spellEnd"/>
      <w:r w:rsidRPr="00F03E6C">
        <w:t xml:space="preserve"> Chaussee 18, 12489, Berlin, Germany; </w:t>
      </w:r>
      <w:r w:rsidRPr="00F03E6C">
        <w:rPr>
          <w:vertAlign w:val="superscript"/>
        </w:rPr>
        <w:t xml:space="preserve">2 </w:t>
      </w:r>
      <w:r w:rsidRPr="00F03E6C">
        <w:t>German Institute of Human Nutrition, Decision Neuroscience and Nutrition, Arthur-</w:t>
      </w:r>
      <w:proofErr w:type="spellStart"/>
      <w:r w:rsidRPr="00F03E6C">
        <w:t>Scheunert</w:t>
      </w:r>
      <w:proofErr w:type="spellEnd"/>
      <w:r w:rsidRPr="00F03E6C">
        <w:t xml:space="preserve">-Allee 114-116, 14558, </w:t>
      </w:r>
      <w:proofErr w:type="spellStart"/>
      <w:r w:rsidRPr="00F03E6C">
        <w:t>Nuthetal</w:t>
      </w:r>
      <w:proofErr w:type="spellEnd"/>
      <w:r w:rsidRPr="00F03E6C">
        <w:t xml:space="preserve">, Germany; </w:t>
      </w:r>
      <w:r w:rsidRPr="00F03E6C">
        <w:rPr>
          <w:vertAlign w:val="superscript"/>
        </w:rPr>
        <w:t xml:space="preserve">3 </w:t>
      </w:r>
      <w:r w:rsidRPr="00F03E6C">
        <w:t xml:space="preserve">Neuroscience Research Center, </w:t>
      </w:r>
      <w:proofErr w:type="spellStart"/>
      <w:r w:rsidRPr="00F03E6C">
        <w:t>Charité-Universitätsmedizin</w:t>
      </w:r>
      <w:proofErr w:type="spellEnd"/>
      <w:r w:rsidRPr="00F03E6C">
        <w:t xml:space="preserve"> Berlin, Germany; </w:t>
      </w:r>
      <w:r w:rsidRPr="00F03E6C">
        <w:rPr>
          <w:vertAlign w:val="superscript"/>
        </w:rPr>
        <w:t>4</w:t>
      </w:r>
      <w:r w:rsidRPr="00F03E6C">
        <w:t xml:space="preserve"> Department of Psychology, Zhejiang Normal University, </w:t>
      </w:r>
      <w:proofErr w:type="spellStart"/>
      <w:r w:rsidRPr="00F03E6C">
        <w:t>Jin</w:t>
      </w:r>
      <w:proofErr w:type="spellEnd"/>
      <w:r w:rsidRPr="00F03E6C">
        <w:t xml:space="preserve"> Hua, China</w:t>
      </w:r>
    </w:p>
    <w:sdt>
      <w:sdtPr>
        <w:alias w:val="Author Note:"/>
        <w:tag w:val="Author Note:"/>
        <w:id w:val="266668659"/>
        <w:placeholder>
          <w:docPart w:val="E7DCE3A392D0204CA8805BF4846FE014"/>
        </w:placeholder>
        <w:temporary/>
        <w:showingPlcHdr/>
        <w15:appearance w15:val="hidden"/>
      </w:sdtPr>
      <w:sdtEndPr/>
      <w:sdtContent>
        <w:p w14:paraId="7422761B" w14:textId="77777777" w:rsidR="008A1F25" w:rsidRPr="00F03E6C" w:rsidRDefault="008A1F25" w:rsidP="008A1F25">
          <w:pPr>
            <w:pStyle w:val="Title"/>
            <w:spacing w:before="240" w:line="360" w:lineRule="auto"/>
            <w:rPr>
              <w:lang w:val="de-DE"/>
            </w:rPr>
          </w:pPr>
          <w:r w:rsidRPr="00F03E6C">
            <w:rPr>
              <w:lang w:val="de-DE"/>
            </w:rPr>
            <w:t>Author Note</w:t>
          </w:r>
        </w:p>
      </w:sdtContent>
    </w:sdt>
    <w:p w14:paraId="6919D7CD" w14:textId="77777777" w:rsidR="008A1F25" w:rsidRPr="00F03E6C" w:rsidRDefault="008A1F25" w:rsidP="008A1F25">
      <w:pPr>
        <w:pStyle w:val="Title2"/>
        <w:spacing w:line="360" w:lineRule="auto"/>
        <w:jc w:val="left"/>
        <w:rPr>
          <w:lang w:val="de-DE"/>
        </w:rPr>
      </w:pPr>
      <w:r w:rsidRPr="00F03E6C">
        <w:rPr>
          <w:lang w:val="de-DE"/>
        </w:rPr>
        <w:t xml:space="preserve">* </w:t>
      </w:r>
      <w:proofErr w:type="spellStart"/>
      <w:r w:rsidRPr="00F03E6C">
        <w:rPr>
          <w:lang w:val="de-DE"/>
        </w:rPr>
        <w:t>Corresponding</w:t>
      </w:r>
      <w:proofErr w:type="spellEnd"/>
      <w:r w:rsidRPr="00F03E6C">
        <w:rPr>
          <w:lang w:val="de-DE"/>
        </w:rPr>
        <w:t xml:space="preserve"> </w:t>
      </w:r>
      <w:proofErr w:type="spellStart"/>
      <w:r w:rsidRPr="00F03E6C">
        <w:rPr>
          <w:lang w:val="de-DE"/>
        </w:rPr>
        <w:t>Author</w:t>
      </w:r>
      <w:proofErr w:type="spellEnd"/>
      <w:r w:rsidRPr="00F03E6C">
        <w:rPr>
          <w:lang w:val="de-DE"/>
        </w:rPr>
        <w:t xml:space="preserve">; Institut </w:t>
      </w:r>
      <w:proofErr w:type="spellStart"/>
      <w:r w:rsidRPr="00F03E6C">
        <w:rPr>
          <w:lang w:val="de-DE"/>
        </w:rPr>
        <w:t>für</w:t>
      </w:r>
      <w:proofErr w:type="spellEnd"/>
      <w:r w:rsidRPr="00F03E6C">
        <w:rPr>
          <w:lang w:val="de-DE"/>
        </w:rPr>
        <w:t xml:space="preserve"> Psychologie, Humboldt-Universität zu Berlin, Rudower Chaussee 18, 12489, Berlin, Germany.</w:t>
      </w:r>
    </w:p>
    <w:p w14:paraId="1F78C631" w14:textId="77777777" w:rsidR="008A1F25" w:rsidRPr="00F03E6C" w:rsidRDefault="008A1F25" w:rsidP="008A1F25">
      <w:pPr>
        <w:pStyle w:val="Title2"/>
        <w:spacing w:line="360" w:lineRule="auto"/>
        <w:jc w:val="left"/>
      </w:pPr>
      <w:r w:rsidRPr="00F03E6C">
        <w:t xml:space="preserve">E-mail address: zahedian@hu-berlin.de </w:t>
      </w:r>
    </w:p>
    <w:p w14:paraId="7757FCCC" w14:textId="77777777" w:rsidR="008A1F25" w:rsidRPr="00F03E6C" w:rsidRDefault="008A1F25" w:rsidP="008A1F25">
      <w:pPr>
        <w:pStyle w:val="Title"/>
        <w:spacing w:before="240" w:line="360" w:lineRule="auto"/>
      </w:pPr>
      <w:r w:rsidRPr="00F03E6C">
        <w:t>Acknowledgment</w:t>
      </w:r>
    </w:p>
    <w:p w14:paraId="058A0464" w14:textId="77777777" w:rsidR="008A1F25" w:rsidRPr="00F03E6C" w:rsidRDefault="008A1F25" w:rsidP="008A1F25">
      <w:pPr>
        <w:pStyle w:val="Title2"/>
        <w:spacing w:line="360" w:lineRule="auto"/>
        <w:jc w:val="left"/>
      </w:pPr>
      <w:r w:rsidRPr="00F03E6C">
        <w:t xml:space="preserve">This work was supported by a scholarship to A.Z. by the </w:t>
      </w:r>
      <w:proofErr w:type="spellStart"/>
      <w:r w:rsidRPr="00F03E6C">
        <w:t>Deutscher</w:t>
      </w:r>
      <w:proofErr w:type="spellEnd"/>
      <w:r w:rsidRPr="00F03E6C">
        <w:t xml:space="preserve"> </w:t>
      </w:r>
      <w:proofErr w:type="spellStart"/>
      <w:r w:rsidRPr="00F03E6C">
        <w:t>Akademischer</w:t>
      </w:r>
      <w:proofErr w:type="spellEnd"/>
      <w:r w:rsidRPr="00F03E6C">
        <w:t xml:space="preserve"> </w:t>
      </w:r>
      <w:proofErr w:type="spellStart"/>
      <w:r w:rsidRPr="00F03E6C">
        <w:t>Austauschdienst</w:t>
      </w:r>
      <w:proofErr w:type="spellEnd"/>
      <w:r w:rsidRPr="00F03E6C">
        <w:t xml:space="preserve"> (DAAD).</w:t>
      </w:r>
    </w:p>
    <w:p w14:paraId="1AD7218F" w14:textId="77777777" w:rsidR="008A1F25" w:rsidRPr="00F03E6C" w:rsidRDefault="008A1F25" w:rsidP="008A1F25">
      <w:pPr>
        <w:pStyle w:val="Title"/>
        <w:spacing w:before="240" w:line="360" w:lineRule="auto"/>
      </w:pPr>
      <w:r w:rsidRPr="00F03E6C">
        <w:t>Data and Supplementary Materials</w:t>
      </w:r>
    </w:p>
    <w:p w14:paraId="4A2F2B63" w14:textId="77777777" w:rsidR="008A1F25" w:rsidRPr="00F910BF" w:rsidRDefault="008A1F25" w:rsidP="008A1F25">
      <w:pPr>
        <w:pStyle w:val="Title2"/>
        <w:spacing w:line="360" w:lineRule="auto"/>
        <w:jc w:val="left"/>
        <w:rPr>
          <w:rFonts w:asciiTheme="majorHAnsi" w:hAnsiTheme="majorHAnsi" w:cstheme="majorHAnsi"/>
        </w:rPr>
      </w:pPr>
      <w:r w:rsidRPr="00F910BF">
        <w:rPr>
          <w:rFonts w:asciiTheme="majorHAnsi" w:hAnsiTheme="majorHAnsi" w:cstheme="majorHAnsi"/>
        </w:rPr>
        <w:t>For accessing raw data, model descriptions, and R-codes, please see:</w:t>
      </w:r>
    </w:p>
    <w:p w14:paraId="10B2D288" w14:textId="18A478C0" w:rsidR="00046400" w:rsidRPr="00F910BF" w:rsidRDefault="003E2179" w:rsidP="009A1538">
      <w:pPr>
        <w:pStyle w:val="Title2"/>
        <w:jc w:val="left"/>
        <w:rPr>
          <w:rFonts w:asciiTheme="majorHAnsi" w:eastAsia="Times New Roman" w:hAnsiTheme="majorHAnsi" w:cstheme="majorHAnsi"/>
          <w:kern w:val="0"/>
          <w:sz w:val="21"/>
          <w:szCs w:val="21"/>
          <w:shd w:val="clear" w:color="auto" w:fill="FFFFFF"/>
          <w:lang w:eastAsia="en-US"/>
        </w:rPr>
        <w:sectPr w:rsidR="00046400" w:rsidRPr="00F910BF">
          <w:headerReference w:type="default" r:id="rId9"/>
          <w:headerReference w:type="first" r:id="rId10"/>
          <w:footnotePr>
            <w:pos w:val="beneathText"/>
          </w:footnotePr>
          <w:pgSz w:w="12240" w:h="15840"/>
          <w:pgMar w:top="1440" w:right="1440" w:bottom="1440" w:left="1440" w:header="720" w:footer="720" w:gutter="0"/>
          <w:cols w:space="720"/>
          <w:titlePg/>
          <w:docGrid w:linePitch="360"/>
          <w15:footnoteColumns w:val="1"/>
        </w:sectPr>
      </w:pPr>
      <w:r w:rsidRPr="00F910BF">
        <w:rPr>
          <w:rFonts w:asciiTheme="majorHAnsi" w:hAnsiTheme="majorHAnsi" w:cstheme="majorHAnsi"/>
          <w:color w:val="333333"/>
          <w:sz w:val="21"/>
          <w:szCs w:val="21"/>
          <w:shd w:val="clear" w:color="auto" w:fill="FFFFFF"/>
        </w:rPr>
        <w:t>DOI 10.17605/OSF.IO/DUS9E</w:t>
      </w:r>
    </w:p>
    <w:p w14:paraId="3C5729F6" w14:textId="4C2A7A82" w:rsidR="00046400" w:rsidRPr="00F03E6C" w:rsidRDefault="00046400" w:rsidP="00046400">
      <w:pPr>
        <w:pStyle w:val="Heading1"/>
        <w:rPr>
          <w:shd w:val="clear" w:color="auto" w:fill="FFFFFF"/>
          <w:lang w:eastAsia="en-US"/>
        </w:rPr>
      </w:pPr>
      <w:r w:rsidRPr="00F03E6C">
        <w:rPr>
          <w:shd w:val="clear" w:color="auto" w:fill="FFFFFF"/>
          <w:lang w:eastAsia="en-US"/>
        </w:rPr>
        <w:lastRenderedPageBreak/>
        <w:t>Supplementary Materials</w:t>
      </w:r>
    </w:p>
    <w:p w14:paraId="14AA996E" w14:textId="77777777" w:rsidR="00FA431A" w:rsidRPr="00F03E6C" w:rsidRDefault="00FA431A" w:rsidP="00FA431A">
      <w:pPr>
        <w:rPr>
          <w:lang w:eastAsia="en-US"/>
        </w:rPr>
      </w:pPr>
    </w:p>
    <w:p w14:paraId="6AAF5A35" w14:textId="5E3BEA25" w:rsidR="00046400" w:rsidRPr="00F03E6C" w:rsidRDefault="009C0BA7" w:rsidP="009C0BA7">
      <w:pPr>
        <w:pStyle w:val="Heading2"/>
        <w:rPr>
          <w:lang w:eastAsia="en-US"/>
        </w:rPr>
      </w:pPr>
      <w:r w:rsidRPr="00F03E6C">
        <w:rPr>
          <w:lang w:eastAsia="en-US"/>
        </w:rPr>
        <w:t xml:space="preserve">S.1. </w:t>
      </w:r>
      <w:r w:rsidR="00DE0DF6" w:rsidRPr="00F03E6C">
        <w:rPr>
          <w:lang w:eastAsia="en-US"/>
        </w:rPr>
        <w:t>All Models assessed by confirmatory factor analysis (CFA)</w:t>
      </w:r>
    </w:p>
    <w:p w14:paraId="0996BBA7" w14:textId="370BFD07" w:rsidR="009C0BA7" w:rsidRPr="00F03E6C" w:rsidRDefault="0027308B" w:rsidP="009C0BA7">
      <w:pPr>
        <w:ind w:firstLine="0"/>
        <w:rPr>
          <w:lang w:eastAsia="en-US"/>
        </w:rPr>
      </w:pPr>
      <w:r w:rsidRPr="00F03E6C">
        <w:rPr>
          <w:rFonts w:ascii="Times New Roman" w:eastAsia="SimSun" w:hAnsi="Times New Roman" w:cs="Times New Roman"/>
          <w:noProof/>
        </w:rPr>
        <w:drawing>
          <wp:inline distT="0" distB="0" distL="0" distR="0" wp14:anchorId="06872742" wp14:editId="6CBA4E54">
            <wp:extent cx="5943600" cy="5943600"/>
            <wp:effectExtent l="19050" t="19050" r="19050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3ABB4A4" w14:textId="33593F7C" w:rsidR="00046400" w:rsidRPr="00F03E6C" w:rsidRDefault="00046400" w:rsidP="009A1538">
      <w:pPr>
        <w:pStyle w:val="Title2"/>
        <w:jc w:val="left"/>
        <w:rPr>
          <w:rFonts w:ascii="Helvetica Neue" w:eastAsia="Times New Roman" w:hAnsi="Helvetica Neue" w:cs="Times New Roman"/>
          <w:kern w:val="0"/>
          <w:sz w:val="21"/>
          <w:szCs w:val="21"/>
          <w:shd w:val="clear" w:color="auto" w:fill="FFFFFF"/>
          <w:lang w:eastAsia="en-US"/>
        </w:rPr>
      </w:pPr>
    </w:p>
    <w:p w14:paraId="6D51404D" w14:textId="16A29D5D" w:rsidR="001B5949" w:rsidRPr="00F03E6C" w:rsidRDefault="0027308B" w:rsidP="001B5949">
      <w:pPr>
        <w:spacing w:line="240" w:lineRule="auto"/>
        <w:ind w:firstLine="0"/>
        <w:jc w:val="both"/>
      </w:pPr>
      <w:r w:rsidRPr="00F03E6C">
        <w:rPr>
          <w:rFonts w:ascii="Times New Roman" w:eastAsia="SimSun" w:hAnsi="Times New Roman" w:cs="Times New Roman"/>
          <w:i/>
          <w:iCs/>
        </w:rPr>
        <w:t>Figure S.1.</w:t>
      </w:r>
      <w:r w:rsidRPr="00F03E6C">
        <w:rPr>
          <w:rFonts w:ascii="Times New Roman" w:eastAsia="SimSun" w:hAnsi="Times New Roman" w:cs="Times New Roman"/>
        </w:rPr>
        <w:t xml:space="preserve">   </w:t>
      </w:r>
      <w:r w:rsidR="001B5949" w:rsidRPr="00F03E6C">
        <w:t>Estimated loadings of the CFA models. (A) G-factor model (#1), (B) two-factor model (#5), (C) three-factor model (#2), (D) conventional bi-factor model (#6), (E) bifactor- (</w:t>
      </w:r>
      <m:oMath>
        <m:r>
          <w:rPr>
            <w:rFonts w:ascii="Cambria Math" w:hAnsi="Cambria Math"/>
          </w:rPr>
          <m:t>S-1</m:t>
        </m:r>
      </m:oMath>
      <w:r w:rsidR="001B5949" w:rsidRPr="00F03E6C">
        <w:t>) model (#3), and (F) bifactor- (</w:t>
      </w:r>
      <m:oMath>
        <m:r>
          <w:rPr>
            <w:rFonts w:ascii="Cambria Math" w:hAnsi="Cambria Math"/>
          </w:rPr>
          <m:t>S.I -1</m:t>
        </m:r>
      </m:oMath>
      <w:r w:rsidR="001B5949" w:rsidRPr="00F03E6C">
        <w:t xml:space="preserve">) model (#4). On the single-headed arrows, standardized </w:t>
      </w:r>
      <w:r w:rsidR="001B5949" w:rsidRPr="00F03E6C">
        <w:lastRenderedPageBreak/>
        <w:t xml:space="preserve">factor loadings are given. All loadings in the G-factor, two-factor, and three-factor models are significant, </w:t>
      </w:r>
      <m:oMath>
        <m:r>
          <w:rPr>
            <w:rFonts w:ascii="Cambria Math" w:hAnsi="Cambria Math"/>
          </w:rPr>
          <m:t>p &lt; .05</m:t>
        </m:r>
      </m:oMath>
      <w:r w:rsidR="001B5949" w:rsidRPr="00F03E6C">
        <w:t xml:space="preserve">. In the bifactor- </w:t>
      </w:r>
      <m:oMath>
        <m:r>
          <w:rPr>
            <w:rFonts w:ascii="Cambria Math" w:hAnsi="Cambria Math"/>
          </w:rPr>
          <m:t>(S - 1)</m:t>
        </m:r>
      </m:oMath>
      <w:r w:rsidR="001B5949" w:rsidRPr="00F03E6C">
        <w:t xml:space="preserve"> model (Model 3), the loadings of Factor 3 and HO12 on GF are not significant; however, other loadings are significant, </w:t>
      </w:r>
      <m:oMath>
        <m:r>
          <w:rPr>
            <w:rFonts w:ascii="Cambria Math" w:hAnsi="Cambria Math"/>
          </w:rPr>
          <m:t>p &lt; .05</m:t>
        </m:r>
      </m:oMath>
      <w:r w:rsidR="001B5949" w:rsidRPr="00F03E6C">
        <w:t xml:space="preserve">. In the bifactor- </w:t>
      </w:r>
      <m:oMath>
        <m:r>
          <w:rPr>
            <w:rFonts w:ascii="Cambria Math" w:hAnsi="Cambria Math"/>
          </w:rPr>
          <m:t>(SI. - 1)</m:t>
        </m:r>
      </m:oMath>
      <w:r w:rsidR="001B5949" w:rsidRPr="00F03E6C">
        <w:t xml:space="preserve"> model (Model 4), the loadings of HO2, HO4, HO6, HO8, HO10, and HO12 on the G-factor are not significant; however, other loadings are significant, </w:t>
      </w:r>
      <m:oMath>
        <m:r>
          <w:rPr>
            <w:rFonts w:ascii="Cambria Math" w:hAnsi="Cambria Math"/>
          </w:rPr>
          <m:t>p &lt; .05</m:t>
        </m:r>
      </m:oMath>
      <w:r w:rsidR="001B5949" w:rsidRPr="00F03E6C">
        <w:t>. In the conventional bifactor model (Model 6), the loadings of Factor 1 and 3 and HO12 on the G</w:t>
      </w:r>
      <w:r w:rsidR="00105D20" w:rsidRPr="00F03E6C">
        <w:t>F</w:t>
      </w:r>
      <w:r w:rsidR="001B5949" w:rsidRPr="00F03E6C">
        <w:t xml:space="preserve"> are not significant; however, the other loadings are significant. Loadings are equivalent to standardized regression coefficients (beta weights), and they are estimated with diagonally weighted least squares. The self-loops show error terms. Squaring these terms gives an estimate of the variance for each item that is not accounted for by the latent construct. The curved, double-headed arrows indicating correlation coefficients between latent variables, all of which, except the correlation between F3 and F1 in bifactor- </w:t>
      </w:r>
      <m:oMath>
        <m:r>
          <w:rPr>
            <w:rFonts w:ascii="Cambria Math" w:hAnsi="Cambria Math"/>
          </w:rPr>
          <m:t xml:space="preserve">(S- 1) </m:t>
        </m:r>
      </m:oMath>
      <w:r w:rsidR="001B5949" w:rsidRPr="00F03E6C">
        <w:t xml:space="preserve">model (Model 3), are significant, </w:t>
      </w:r>
      <m:oMath>
        <m:r>
          <w:rPr>
            <w:rFonts w:ascii="Cambria Math" w:hAnsi="Cambria Math"/>
          </w:rPr>
          <m:t>p &lt; .05</m:t>
        </m:r>
      </m:oMath>
      <w:r w:rsidR="001B5949" w:rsidRPr="00F03E6C">
        <w:t xml:space="preserve">. </w:t>
      </w:r>
    </w:p>
    <w:p w14:paraId="611CC561" w14:textId="77777777" w:rsidR="001B5949" w:rsidRPr="00F03E6C" w:rsidRDefault="001B5949" w:rsidP="001B5949">
      <w:pPr>
        <w:spacing w:line="240" w:lineRule="auto"/>
        <w:ind w:firstLine="0"/>
        <w:jc w:val="both"/>
      </w:pPr>
      <w:r w:rsidRPr="00F03E6C">
        <w:rPr>
          <w:i/>
          <w:iCs/>
        </w:rPr>
        <w:t>Note:</w:t>
      </w:r>
      <w:r w:rsidRPr="00F03E6C">
        <w:t xml:space="preserve"> F1: cognitive-simulation suggestions; F2: simulation-adaptation suggestions; F3: problem-solving suggestions.</w:t>
      </w:r>
    </w:p>
    <w:p w14:paraId="75284D4A" w14:textId="5060E5EE" w:rsidR="00D54A51" w:rsidRPr="00F03E6C" w:rsidRDefault="00D54A51">
      <w:r w:rsidRPr="00F03E6C">
        <w:br w:type="page"/>
      </w:r>
    </w:p>
    <w:p w14:paraId="1EC0957F" w14:textId="70DDCDE3" w:rsidR="0027308B" w:rsidRPr="00F03E6C" w:rsidRDefault="0027308B" w:rsidP="0027308B">
      <w:pPr>
        <w:ind w:firstLine="0"/>
        <w:rPr>
          <w:rFonts w:ascii="Times New Roman" w:eastAsia="SimSun" w:hAnsi="Times New Roman" w:cs="Times New Roman"/>
        </w:rPr>
      </w:pPr>
      <w:r w:rsidRPr="00F03E6C">
        <w:rPr>
          <w:rFonts w:ascii="Times New Roman" w:eastAsia="SimSun" w:hAnsi="Times New Roman" w:cs="Times New Roman"/>
          <w:b/>
          <w:bCs/>
        </w:rPr>
        <w:lastRenderedPageBreak/>
        <w:t>Table S.1.</w:t>
      </w:r>
      <w:r w:rsidRPr="00F03E6C">
        <w:rPr>
          <w:rFonts w:ascii="Times New Roman" w:eastAsia="SimSun" w:hAnsi="Times New Roman" w:cs="Times New Roman"/>
        </w:rPr>
        <w:t xml:space="preserve"> Fit </w:t>
      </w:r>
      <w:r w:rsidR="005319C1" w:rsidRPr="00F03E6C">
        <w:rPr>
          <w:rFonts w:ascii="Times New Roman" w:eastAsia="SimSun" w:hAnsi="Times New Roman" w:cs="Times New Roman"/>
        </w:rPr>
        <w:t>i</w:t>
      </w:r>
      <w:r w:rsidRPr="00F03E6C">
        <w:rPr>
          <w:rFonts w:ascii="Times New Roman" w:eastAsia="SimSun" w:hAnsi="Times New Roman" w:cs="Times New Roman"/>
        </w:rPr>
        <w:t xml:space="preserve">ndices </w:t>
      </w:r>
      <w:r w:rsidR="00286A36" w:rsidRPr="00F03E6C">
        <w:rPr>
          <w:rFonts w:ascii="Times New Roman" w:eastAsia="SimSun" w:hAnsi="Times New Roman" w:cs="Times New Roman"/>
        </w:rPr>
        <w:t>of</w:t>
      </w:r>
      <w:r w:rsidRPr="00F03E6C">
        <w:rPr>
          <w:rFonts w:ascii="Times New Roman" w:eastAsia="SimSun" w:hAnsi="Times New Roman" w:cs="Times New Roman"/>
        </w:rPr>
        <w:t xml:space="preserve"> the </w:t>
      </w:r>
      <w:r w:rsidR="0053529B" w:rsidRPr="00F03E6C">
        <w:rPr>
          <w:rFonts w:ascii="Times New Roman" w:eastAsia="SimSun" w:hAnsi="Times New Roman" w:cs="Times New Roman"/>
        </w:rPr>
        <w:t xml:space="preserve">models assessed by </w:t>
      </w:r>
      <w:r w:rsidR="005319C1" w:rsidRPr="00F03E6C">
        <w:rPr>
          <w:rFonts w:ascii="Times New Roman" w:eastAsia="SimSun" w:hAnsi="Times New Roman" w:cs="Times New Roman"/>
        </w:rPr>
        <w:t>c</w:t>
      </w:r>
      <w:r w:rsidRPr="00F03E6C">
        <w:rPr>
          <w:rFonts w:ascii="Times New Roman" w:eastAsia="SimSun" w:hAnsi="Times New Roman" w:cs="Times New Roman"/>
        </w:rPr>
        <w:t xml:space="preserve">onfirmatory </w:t>
      </w:r>
      <w:r w:rsidR="005319C1" w:rsidRPr="00F03E6C">
        <w:rPr>
          <w:rFonts w:ascii="Times New Roman" w:eastAsia="SimSun" w:hAnsi="Times New Roman" w:cs="Times New Roman"/>
        </w:rPr>
        <w:t>f</w:t>
      </w:r>
      <w:r w:rsidRPr="00F03E6C">
        <w:rPr>
          <w:rFonts w:ascii="Times New Roman" w:eastAsia="SimSun" w:hAnsi="Times New Roman" w:cs="Times New Roman"/>
        </w:rPr>
        <w:t xml:space="preserve">actor </w:t>
      </w:r>
      <w:r w:rsidR="005319C1" w:rsidRPr="00F03E6C">
        <w:rPr>
          <w:rFonts w:ascii="Times New Roman" w:eastAsia="SimSun" w:hAnsi="Times New Roman" w:cs="Times New Roman"/>
        </w:rPr>
        <w:t>a</w:t>
      </w:r>
      <w:r w:rsidRPr="00F03E6C">
        <w:rPr>
          <w:rFonts w:ascii="Times New Roman" w:eastAsia="SimSun" w:hAnsi="Times New Roman" w:cs="Times New Roman"/>
        </w:rPr>
        <w:t>nalysis</w:t>
      </w:r>
      <w:r w:rsidR="0053529B" w:rsidRPr="00F03E6C">
        <w:rPr>
          <w:rFonts w:ascii="Times New Roman" w:eastAsia="SimSun" w:hAnsi="Times New Roman" w:cs="Times New Roman"/>
        </w:rPr>
        <w:t xml:space="preserve"> (CFA)</w:t>
      </w:r>
    </w:p>
    <w:tbl>
      <w:tblPr>
        <w:tblStyle w:val="APAReport1"/>
        <w:tblW w:w="9201" w:type="dxa"/>
        <w:jc w:val="center"/>
        <w:tblLook w:val="04A0" w:firstRow="1" w:lastRow="0" w:firstColumn="1" w:lastColumn="0" w:noHBand="0" w:noVBand="1"/>
      </w:tblPr>
      <w:tblGrid>
        <w:gridCol w:w="2972"/>
        <w:gridCol w:w="436"/>
        <w:gridCol w:w="1128"/>
        <w:gridCol w:w="2008"/>
        <w:gridCol w:w="1114"/>
        <w:gridCol w:w="804"/>
        <w:gridCol w:w="739"/>
      </w:tblGrid>
      <w:tr w:rsidR="00F03E6C" w:rsidRPr="00F03E6C" w14:paraId="7887942D" w14:textId="77777777" w:rsidTr="008810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tcW w:w="2972" w:type="dxa"/>
            <w:vAlign w:val="center"/>
          </w:tcPr>
          <w:p w14:paraId="5D33DD83" w14:textId="77777777" w:rsidR="0027308B" w:rsidRPr="00F03E6C" w:rsidRDefault="0027308B" w:rsidP="00870D9A">
            <w:pPr>
              <w:rPr>
                <w:rFonts w:cs="Times New Roman"/>
              </w:rPr>
            </w:pPr>
            <w:r w:rsidRPr="00F03E6C">
              <w:rPr>
                <w:rFonts w:cs="Times New Roman"/>
              </w:rPr>
              <w:t>Model</w:t>
            </w:r>
          </w:p>
        </w:tc>
        <w:tc>
          <w:tcPr>
            <w:tcW w:w="436" w:type="dxa"/>
            <w:vAlign w:val="center"/>
          </w:tcPr>
          <w:p w14:paraId="29C5C328" w14:textId="77777777" w:rsidR="0027308B" w:rsidRPr="00F03E6C" w:rsidRDefault="0027308B" w:rsidP="00870D9A">
            <w:pPr>
              <w:jc w:val="center"/>
              <w:rPr>
                <w:rFonts w:cs="Times New Roman"/>
                <w:i/>
                <w:iCs/>
              </w:rPr>
            </w:pPr>
            <w:r w:rsidRPr="00F03E6C">
              <w:rPr>
                <w:rFonts w:cs="Times New Roman"/>
                <w:i/>
                <w:iCs/>
              </w:rPr>
              <w:t>df</w:t>
            </w:r>
          </w:p>
        </w:tc>
        <w:tc>
          <w:tcPr>
            <w:tcW w:w="1128" w:type="dxa"/>
            <w:vAlign w:val="center"/>
          </w:tcPr>
          <w:p w14:paraId="22DCA3D5" w14:textId="77777777" w:rsidR="0027308B" w:rsidRPr="00F03E6C" w:rsidRDefault="0027308B" w:rsidP="00870D9A">
            <w:pPr>
              <w:jc w:val="center"/>
              <w:rPr>
                <w:rFonts w:cs="Times New Roman"/>
              </w:rPr>
            </w:pPr>
            <w:r w:rsidRPr="00F03E6C">
              <w:rPr>
                <w:rFonts w:cs="Times New Roman"/>
                <w:i/>
                <w:iCs/>
              </w:rPr>
              <w:t>χ</w:t>
            </w:r>
            <w:r w:rsidRPr="00F03E6C">
              <w:rPr>
                <w:rFonts w:cs="Times New Roman"/>
                <w:vertAlign w:val="superscript"/>
              </w:rPr>
              <w:t xml:space="preserve">2 </w:t>
            </w:r>
            <w:r w:rsidRPr="00F03E6C">
              <w:rPr>
                <w:rFonts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2008" w:type="dxa"/>
            <w:vAlign w:val="center"/>
          </w:tcPr>
          <w:p w14:paraId="0585F51B" w14:textId="77777777" w:rsidR="0027308B" w:rsidRPr="00F03E6C" w:rsidRDefault="0027308B" w:rsidP="00870D9A">
            <w:pPr>
              <w:jc w:val="center"/>
              <w:rPr>
                <w:rFonts w:cs="Times New Roman"/>
                <w:vertAlign w:val="superscript"/>
              </w:rPr>
            </w:pPr>
            <w:r w:rsidRPr="00F03E6C">
              <w:rPr>
                <w:rFonts w:cs="Times New Roman"/>
              </w:rPr>
              <w:t xml:space="preserve">RMSEA [90% CI] </w:t>
            </w:r>
            <w:r w:rsidRPr="00F03E6C">
              <w:rPr>
                <w:rFonts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1114" w:type="dxa"/>
            <w:vAlign w:val="center"/>
          </w:tcPr>
          <w:p w14:paraId="7F18AE4C" w14:textId="05AC3BF7" w:rsidR="0027308B" w:rsidRPr="00F03E6C" w:rsidRDefault="0027308B" w:rsidP="00870D9A">
            <w:pPr>
              <w:jc w:val="center"/>
              <w:rPr>
                <w:rFonts w:cs="Times New Roman"/>
                <w:vertAlign w:val="superscript"/>
              </w:rPr>
            </w:pPr>
            <w:r w:rsidRPr="00F03E6C">
              <w:rPr>
                <w:rFonts w:cs="Times New Roman"/>
              </w:rPr>
              <w:t>S</w:t>
            </w:r>
            <w:r w:rsidR="00281F6A" w:rsidRPr="00F03E6C">
              <w:rPr>
                <w:rFonts w:cs="Times New Roman"/>
              </w:rPr>
              <w:t>R</w:t>
            </w:r>
            <w:r w:rsidRPr="00F03E6C">
              <w:rPr>
                <w:rFonts w:cs="Times New Roman"/>
              </w:rPr>
              <w:t xml:space="preserve">MR </w:t>
            </w:r>
            <w:r w:rsidRPr="00F03E6C">
              <w:rPr>
                <w:rFonts w:cs="Times New Roman"/>
                <w:i/>
                <w:iCs/>
                <w:vertAlign w:val="superscript"/>
              </w:rPr>
              <w:t>c</w:t>
            </w:r>
          </w:p>
        </w:tc>
        <w:tc>
          <w:tcPr>
            <w:tcW w:w="804" w:type="dxa"/>
            <w:vAlign w:val="center"/>
          </w:tcPr>
          <w:p w14:paraId="70E3A13A" w14:textId="77777777" w:rsidR="0027308B" w:rsidRPr="00F03E6C" w:rsidRDefault="0027308B" w:rsidP="00870D9A">
            <w:pPr>
              <w:jc w:val="center"/>
              <w:rPr>
                <w:rFonts w:cs="Times New Roman"/>
                <w:vertAlign w:val="superscript"/>
              </w:rPr>
            </w:pPr>
            <w:r w:rsidRPr="00F03E6C">
              <w:rPr>
                <w:rFonts w:cs="Times New Roman"/>
              </w:rPr>
              <w:t xml:space="preserve">CFI </w:t>
            </w:r>
            <w:r w:rsidRPr="00F03E6C">
              <w:rPr>
                <w:rFonts w:cs="Times New Roman"/>
                <w:i/>
                <w:iCs/>
                <w:vertAlign w:val="superscript"/>
              </w:rPr>
              <w:t>d</w:t>
            </w:r>
          </w:p>
        </w:tc>
        <w:tc>
          <w:tcPr>
            <w:tcW w:w="739" w:type="dxa"/>
            <w:vAlign w:val="center"/>
          </w:tcPr>
          <w:p w14:paraId="67AD2594" w14:textId="77777777" w:rsidR="0027308B" w:rsidRPr="00F03E6C" w:rsidRDefault="0027308B" w:rsidP="00870D9A">
            <w:pPr>
              <w:jc w:val="center"/>
              <w:rPr>
                <w:rFonts w:cs="Times New Roman"/>
                <w:i/>
                <w:iCs/>
                <w:vertAlign w:val="superscript"/>
              </w:rPr>
            </w:pPr>
            <w:r w:rsidRPr="00F03E6C">
              <w:rPr>
                <w:rFonts w:cs="Times New Roman"/>
              </w:rPr>
              <w:t xml:space="preserve">TLI </w:t>
            </w:r>
            <w:r w:rsidRPr="00F03E6C">
              <w:rPr>
                <w:rFonts w:cs="Times New Roman"/>
                <w:i/>
                <w:iCs/>
                <w:vertAlign w:val="superscript"/>
              </w:rPr>
              <w:t>d</w:t>
            </w:r>
          </w:p>
        </w:tc>
      </w:tr>
      <w:tr w:rsidR="00F03E6C" w:rsidRPr="00F03E6C" w14:paraId="3AE38C05" w14:textId="77777777" w:rsidTr="008810C5">
        <w:trPr>
          <w:trHeight w:val="576"/>
          <w:jc w:val="center"/>
        </w:trPr>
        <w:tc>
          <w:tcPr>
            <w:tcW w:w="2972" w:type="dxa"/>
            <w:vAlign w:val="center"/>
          </w:tcPr>
          <w:p w14:paraId="044C7464" w14:textId="287D7B71" w:rsidR="008810C5" w:rsidRPr="00F03E6C" w:rsidRDefault="008810C5" w:rsidP="008810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1: G-factor model</w:t>
            </w:r>
          </w:p>
        </w:tc>
        <w:tc>
          <w:tcPr>
            <w:tcW w:w="436" w:type="dxa"/>
            <w:vAlign w:val="center"/>
          </w:tcPr>
          <w:p w14:paraId="0419E57E" w14:textId="11F72F2B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54</w:t>
            </w:r>
          </w:p>
        </w:tc>
        <w:tc>
          <w:tcPr>
            <w:tcW w:w="1128" w:type="dxa"/>
            <w:vAlign w:val="center"/>
          </w:tcPr>
          <w:p w14:paraId="7085B8FC" w14:textId="76043DD1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 xml:space="preserve">169.93 </w:t>
            </w:r>
            <w:r w:rsidRPr="00F03E6C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008" w:type="dxa"/>
            <w:vAlign w:val="center"/>
          </w:tcPr>
          <w:p w14:paraId="55168DD0" w14:textId="57D1DF7B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067 [0.056-0.079]</w:t>
            </w:r>
          </w:p>
        </w:tc>
        <w:tc>
          <w:tcPr>
            <w:tcW w:w="1114" w:type="dxa"/>
            <w:vAlign w:val="center"/>
          </w:tcPr>
          <w:p w14:paraId="5D4B3E8D" w14:textId="628A6EFA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105</w:t>
            </w:r>
          </w:p>
        </w:tc>
        <w:tc>
          <w:tcPr>
            <w:tcW w:w="804" w:type="dxa"/>
            <w:vAlign w:val="center"/>
          </w:tcPr>
          <w:p w14:paraId="2AAB86D5" w14:textId="1A86984C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887</w:t>
            </w:r>
          </w:p>
        </w:tc>
        <w:tc>
          <w:tcPr>
            <w:tcW w:w="739" w:type="dxa"/>
            <w:vAlign w:val="center"/>
          </w:tcPr>
          <w:p w14:paraId="11606A88" w14:textId="24755EBF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861</w:t>
            </w:r>
          </w:p>
        </w:tc>
      </w:tr>
      <w:tr w:rsidR="00F03E6C" w:rsidRPr="00F03E6C" w14:paraId="07E4880B" w14:textId="77777777" w:rsidTr="008810C5">
        <w:trPr>
          <w:trHeight w:val="576"/>
          <w:jc w:val="center"/>
        </w:trPr>
        <w:tc>
          <w:tcPr>
            <w:tcW w:w="2972" w:type="dxa"/>
            <w:vAlign w:val="center"/>
          </w:tcPr>
          <w:p w14:paraId="467F6087" w14:textId="56217972" w:rsidR="0027308B" w:rsidRPr="00F03E6C" w:rsidRDefault="00877C20" w:rsidP="00870D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 xml:space="preserve">Model 5: </w:t>
            </w:r>
            <w:r w:rsidR="0027308B" w:rsidRPr="00F03E6C">
              <w:rPr>
                <w:rFonts w:ascii="Times New Roman" w:hAnsi="Times New Roman" w:cs="Times New Roman"/>
                <w:sz w:val="22"/>
                <w:szCs w:val="22"/>
              </w:rPr>
              <w:t>Two-factor model</w:t>
            </w:r>
          </w:p>
        </w:tc>
        <w:tc>
          <w:tcPr>
            <w:tcW w:w="436" w:type="dxa"/>
            <w:vAlign w:val="center"/>
          </w:tcPr>
          <w:p w14:paraId="1FA6E42D" w14:textId="77777777" w:rsidR="0027308B" w:rsidRPr="00F03E6C" w:rsidRDefault="0027308B" w:rsidP="00870D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128" w:type="dxa"/>
            <w:vAlign w:val="center"/>
          </w:tcPr>
          <w:p w14:paraId="608C509D" w14:textId="51D690CA" w:rsidR="0027308B" w:rsidRPr="00F03E6C" w:rsidRDefault="0027308B" w:rsidP="00870D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810C5" w:rsidRPr="00F03E6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810C5" w:rsidRPr="00F03E6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03E6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008" w:type="dxa"/>
            <w:vAlign w:val="center"/>
          </w:tcPr>
          <w:p w14:paraId="01FD6EB5" w14:textId="08AEDDC2" w:rsidR="0027308B" w:rsidRPr="00F03E6C" w:rsidRDefault="0027308B" w:rsidP="00870D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941640" w:rsidRPr="00F03E6C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 xml:space="preserve"> [0.0</w:t>
            </w:r>
            <w:r w:rsidR="00941640" w:rsidRPr="00F03E6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941640" w:rsidRPr="00F03E6C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114" w:type="dxa"/>
            <w:vAlign w:val="center"/>
          </w:tcPr>
          <w:p w14:paraId="728CB6CB" w14:textId="77777777" w:rsidR="0027308B" w:rsidRPr="00F03E6C" w:rsidRDefault="0027308B" w:rsidP="00870D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804" w:type="dxa"/>
            <w:vAlign w:val="center"/>
          </w:tcPr>
          <w:p w14:paraId="1B4D8DED" w14:textId="678BDEA6" w:rsidR="0027308B" w:rsidRPr="00F03E6C" w:rsidRDefault="0027308B" w:rsidP="00870D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941640" w:rsidRPr="00F03E6C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739" w:type="dxa"/>
            <w:vAlign w:val="center"/>
          </w:tcPr>
          <w:p w14:paraId="094A712D" w14:textId="5E933838" w:rsidR="0027308B" w:rsidRPr="00F03E6C" w:rsidRDefault="0027308B" w:rsidP="00870D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941640" w:rsidRPr="00F03E6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F03E6C" w:rsidRPr="00F03E6C" w14:paraId="4DCFCC0F" w14:textId="77777777" w:rsidTr="008810C5">
        <w:trPr>
          <w:trHeight w:val="576"/>
          <w:jc w:val="center"/>
        </w:trPr>
        <w:tc>
          <w:tcPr>
            <w:tcW w:w="2972" w:type="dxa"/>
            <w:vAlign w:val="center"/>
          </w:tcPr>
          <w:p w14:paraId="6543C66A" w14:textId="737B8A80" w:rsidR="008810C5" w:rsidRPr="00F03E6C" w:rsidRDefault="008810C5" w:rsidP="008810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2: Three-factor model</w:t>
            </w:r>
          </w:p>
        </w:tc>
        <w:tc>
          <w:tcPr>
            <w:tcW w:w="436" w:type="dxa"/>
            <w:vAlign w:val="center"/>
          </w:tcPr>
          <w:p w14:paraId="741FC817" w14:textId="13FB163A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51</w:t>
            </w:r>
          </w:p>
        </w:tc>
        <w:tc>
          <w:tcPr>
            <w:tcW w:w="1128" w:type="dxa"/>
            <w:vAlign w:val="center"/>
          </w:tcPr>
          <w:p w14:paraId="024C16AA" w14:textId="18A2C0B7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 xml:space="preserve">99.06 </w:t>
            </w:r>
            <w:r w:rsidRPr="00F03E6C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008" w:type="dxa"/>
            <w:vAlign w:val="center"/>
          </w:tcPr>
          <w:p w14:paraId="3C0E386C" w14:textId="2DCAA176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045 [0.031-0.058]</w:t>
            </w:r>
          </w:p>
        </w:tc>
        <w:tc>
          <w:tcPr>
            <w:tcW w:w="1114" w:type="dxa"/>
            <w:vAlign w:val="center"/>
          </w:tcPr>
          <w:p w14:paraId="089757B7" w14:textId="2687C368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079</w:t>
            </w:r>
          </w:p>
        </w:tc>
        <w:tc>
          <w:tcPr>
            <w:tcW w:w="804" w:type="dxa"/>
            <w:vAlign w:val="center"/>
          </w:tcPr>
          <w:p w14:paraId="310CAEBE" w14:textId="21F2DC6F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953</w:t>
            </w:r>
          </w:p>
        </w:tc>
        <w:tc>
          <w:tcPr>
            <w:tcW w:w="739" w:type="dxa"/>
            <w:vAlign w:val="center"/>
          </w:tcPr>
          <w:p w14:paraId="4E988FC1" w14:textId="67C8846D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939</w:t>
            </w:r>
          </w:p>
        </w:tc>
      </w:tr>
      <w:tr w:rsidR="00F03E6C" w:rsidRPr="00F03E6C" w14:paraId="3F18DC53" w14:textId="77777777" w:rsidTr="008810C5">
        <w:trPr>
          <w:trHeight w:val="576"/>
          <w:jc w:val="center"/>
        </w:trPr>
        <w:tc>
          <w:tcPr>
            <w:tcW w:w="2972" w:type="dxa"/>
            <w:vAlign w:val="center"/>
          </w:tcPr>
          <w:p w14:paraId="37D43956" w14:textId="6CFB718D" w:rsidR="0027308B" w:rsidRPr="00F03E6C" w:rsidRDefault="00877C20" w:rsidP="00870D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 xml:space="preserve">Model 6: </w:t>
            </w:r>
            <w:r w:rsidR="0027308B" w:rsidRPr="00F03E6C">
              <w:rPr>
                <w:rFonts w:ascii="Times New Roman" w:hAnsi="Times New Roman" w:cs="Times New Roman"/>
                <w:sz w:val="22"/>
                <w:szCs w:val="22"/>
              </w:rPr>
              <w:t>Conventional bifactor model</w:t>
            </w:r>
          </w:p>
        </w:tc>
        <w:tc>
          <w:tcPr>
            <w:tcW w:w="436" w:type="dxa"/>
            <w:vAlign w:val="center"/>
          </w:tcPr>
          <w:p w14:paraId="63A86292" w14:textId="77777777" w:rsidR="0027308B" w:rsidRPr="00F03E6C" w:rsidRDefault="0027308B" w:rsidP="00870D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28" w:type="dxa"/>
            <w:vAlign w:val="center"/>
          </w:tcPr>
          <w:p w14:paraId="4DDA5C12" w14:textId="55657009" w:rsidR="0027308B" w:rsidRPr="00F03E6C" w:rsidRDefault="008810C5" w:rsidP="00870D9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77.6</w:t>
            </w:r>
            <w:r w:rsidR="0055013E" w:rsidRPr="00F03E6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27308B" w:rsidRPr="00F03E6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7308B" w:rsidRPr="00F03E6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F03E6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008" w:type="dxa"/>
            <w:vAlign w:val="center"/>
          </w:tcPr>
          <w:p w14:paraId="4D0B00FF" w14:textId="306E181F" w:rsidR="0027308B" w:rsidRPr="00F03E6C" w:rsidRDefault="0027308B" w:rsidP="00870D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8810C5" w:rsidRPr="00F03E6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 xml:space="preserve"> [0.0</w:t>
            </w:r>
            <w:r w:rsidR="008810C5" w:rsidRPr="00F03E6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7-0.0</w:t>
            </w:r>
            <w:r w:rsidR="008810C5" w:rsidRPr="00F03E6C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114" w:type="dxa"/>
            <w:vAlign w:val="center"/>
          </w:tcPr>
          <w:p w14:paraId="3A32040A" w14:textId="77777777" w:rsidR="0027308B" w:rsidRPr="00F03E6C" w:rsidRDefault="0027308B" w:rsidP="00870D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804" w:type="dxa"/>
            <w:vAlign w:val="center"/>
          </w:tcPr>
          <w:p w14:paraId="2BD1BF76" w14:textId="0DC89505" w:rsidR="0027308B" w:rsidRPr="00F03E6C" w:rsidRDefault="0027308B" w:rsidP="00870D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8810C5" w:rsidRPr="00F03E6C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739" w:type="dxa"/>
            <w:vAlign w:val="center"/>
          </w:tcPr>
          <w:p w14:paraId="28AAE4D1" w14:textId="06E1C94B" w:rsidR="0027308B" w:rsidRPr="00F03E6C" w:rsidRDefault="0027308B" w:rsidP="00870D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8810C5" w:rsidRPr="00F03E6C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</w:tr>
      <w:tr w:rsidR="00F03E6C" w:rsidRPr="00F03E6C" w14:paraId="3E257029" w14:textId="77777777" w:rsidTr="008810C5">
        <w:trPr>
          <w:trHeight w:val="576"/>
          <w:jc w:val="center"/>
        </w:trPr>
        <w:tc>
          <w:tcPr>
            <w:tcW w:w="2972" w:type="dxa"/>
            <w:vAlign w:val="center"/>
          </w:tcPr>
          <w:p w14:paraId="37C9310C" w14:textId="633FB3FF" w:rsidR="008810C5" w:rsidRPr="00F03E6C" w:rsidRDefault="008810C5" w:rsidP="008810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3: Bifactor-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 -1</m:t>
              </m:r>
            </m:oMath>
            <w:r w:rsidRPr="00F03E6C">
              <w:rPr>
                <w:sz w:val="22"/>
                <w:szCs w:val="22"/>
              </w:rPr>
              <w:t>) model</w:t>
            </w:r>
          </w:p>
        </w:tc>
        <w:tc>
          <w:tcPr>
            <w:tcW w:w="436" w:type="dxa"/>
            <w:vAlign w:val="center"/>
          </w:tcPr>
          <w:p w14:paraId="3C6B6B7B" w14:textId="121116AD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45</w:t>
            </w:r>
          </w:p>
        </w:tc>
        <w:tc>
          <w:tcPr>
            <w:tcW w:w="1128" w:type="dxa"/>
            <w:vAlign w:val="center"/>
          </w:tcPr>
          <w:p w14:paraId="00072A86" w14:textId="6CBFEE58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 xml:space="preserve">80.95 </w:t>
            </w:r>
            <w:r w:rsidRPr="00F03E6C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008" w:type="dxa"/>
            <w:vAlign w:val="center"/>
          </w:tcPr>
          <w:p w14:paraId="2DF70C2E" w14:textId="7D1EE350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041 [0.026-0.055]</w:t>
            </w:r>
          </w:p>
        </w:tc>
        <w:tc>
          <w:tcPr>
            <w:tcW w:w="1114" w:type="dxa"/>
            <w:vAlign w:val="center"/>
          </w:tcPr>
          <w:p w14:paraId="799B0EB6" w14:textId="100ECC59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068</w:t>
            </w:r>
          </w:p>
        </w:tc>
        <w:tc>
          <w:tcPr>
            <w:tcW w:w="804" w:type="dxa"/>
            <w:vAlign w:val="center"/>
          </w:tcPr>
          <w:p w14:paraId="4C9046F7" w14:textId="0E425B97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965</w:t>
            </w:r>
          </w:p>
        </w:tc>
        <w:tc>
          <w:tcPr>
            <w:tcW w:w="739" w:type="dxa"/>
            <w:vAlign w:val="center"/>
          </w:tcPr>
          <w:p w14:paraId="55FF4C78" w14:textId="487073E8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948</w:t>
            </w:r>
          </w:p>
        </w:tc>
      </w:tr>
      <w:tr w:rsidR="00F03E6C" w:rsidRPr="00F03E6C" w14:paraId="5DB880AB" w14:textId="77777777" w:rsidTr="008810C5">
        <w:trPr>
          <w:trHeight w:val="576"/>
          <w:jc w:val="center"/>
        </w:trPr>
        <w:tc>
          <w:tcPr>
            <w:tcW w:w="2972" w:type="dxa"/>
            <w:vAlign w:val="center"/>
          </w:tcPr>
          <w:p w14:paraId="3D4CA332" w14:textId="10FF34E3" w:rsidR="008810C5" w:rsidRPr="00F03E6C" w:rsidRDefault="008810C5" w:rsidP="008810C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proofErr w:type="spellStart"/>
            <w:r w:rsidRPr="00F03E6C">
              <w:rPr>
                <w:b/>
                <w:bCs/>
                <w:sz w:val="22"/>
                <w:szCs w:val="22"/>
                <w:lang w:val="es-ES"/>
              </w:rPr>
              <w:t>Model</w:t>
            </w:r>
            <w:proofErr w:type="spellEnd"/>
            <w:r w:rsidRPr="00F03E6C">
              <w:rPr>
                <w:b/>
                <w:bCs/>
                <w:sz w:val="22"/>
                <w:szCs w:val="22"/>
                <w:lang w:val="es-ES"/>
              </w:rPr>
              <w:t xml:space="preserve"> 4: </w:t>
            </w:r>
            <w:proofErr w:type="spellStart"/>
            <w:r w:rsidRPr="00F03E6C">
              <w:rPr>
                <w:b/>
                <w:bCs/>
                <w:sz w:val="22"/>
                <w:szCs w:val="22"/>
                <w:lang w:val="es-ES"/>
              </w:rPr>
              <w:t>Bifactor</w:t>
            </w:r>
            <w:proofErr w:type="spellEnd"/>
            <w:r w:rsidRPr="00F03E6C">
              <w:rPr>
                <w:b/>
                <w:bCs/>
                <w:sz w:val="22"/>
                <w:szCs w:val="22"/>
                <w:lang w:val="es-ES"/>
              </w:rPr>
              <w:t>-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S</m:t>
              </m:r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  <w:lang w:val="es-ES"/>
                </w:rPr>
                <m:t>.</m:t>
              </m:r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I</m:t>
              </m:r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  <w:lang w:val="es-ES"/>
                </w:rPr>
                <m:t xml:space="preserve"> -</m:t>
              </m:r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1</m:t>
              </m:r>
            </m:oMath>
            <w:r w:rsidRPr="00F03E6C">
              <w:rPr>
                <w:b/>
                <w:bCs/>
                <w:sz w:val="22"/>
                <w:szCs w:val="22"/>
                <w:lang w:val="es-ES"/>
              </w:rPr>
              <w:t>) model</w:t>
            </w:r>
          </w:p>
        </w:tc>
        <w:tc>
          <w:tcPr>
            <w:tcW w:w="436" w:type="dxa"/>
            <w:vAlign w:val="center"/>
          </w:tcPr>
          <w:p w14:paraId="401D87E3" w14:textId="79AF6BDB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E6C">
              <w:rPr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1128" w:type="dxa"/>
            <w:vAlign w:val="center"/>
          </w:tcPr>
          <w:p w14:paraId="47F2D752" w14:textId="28080C2D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E6C">
              <w:rPr>
                <w:b/>
                <w:bCs/>
                <w:sz w:val="22"/>
                <w:szCs w:val="22"/>
              </w:rPr>
              <w:t>50.7</w:t>
            </w:r>
          </w:p>
        </w:tc>
        <w:tc>
          <w:tcPr>
            <w:tcW w:w="2008" w:type="dxa"/>
            <w:vAlign w:val="center"/>
          </w:tcPr>
          <w:p w14:paraId="4A3B460C" w14:textId="2BAAD5BA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E6C">
              <w:rPr>
                <w:b/>
                <w:bCs/>
                <w:sz w:val="22"/>
                <w:szCs w:val="22"/>
              </w:rPr>
              <w:t>0.024 [0.000-0.042]</w:t>
            </w:r>
          </w:p>
        </w:tc>
        <w:tc>
          <w:tcPr>
            <w:tcW w:w="1114" w:type="dxa"/>
            <w:vAlign w:val="center"/>
          </w:tcPr>
          <w:p w14:paraId="5EFB0B5B" w14:textId="52BB19A0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E6C">
              <w:rPr>
                <w:b/>
                <w:bCs/>
                <w:sz w:val="22"/>
                <w:szCs w:val="22"/>
              </w:rPr>
              <w:t>0.048</w:t>
            </w:r>
          </w:p>
        </w:tc>
        <w:tc>
          <w:tcPr>
            <w:tcW w:w="804" w:type="dxa"/>
            <w:vAlign w:val="center"/>
          </w:tcPr>
          <w:p w14:paraId="5FEF8975" w14:textId="2C48BD04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E6C">
              <w:rPr>
                <w:b/>
                <w:bCs/>
                <w:sz w:val="22"/>
                <w:szCs w:val="22"/>
              </w:rPr>
              <w:t>0.99</w:t>
            </w:r>
          </w:p>
        </w:tc>
        <w:tc>
          <w:tcPr>
            <w:tcW w:w="739" w:type="dxa"/>
            <w:vAlign w:val="center"/>
          </w:tcPr>
          <w:p w14:paraId="037940D3" w14:textId="67C990E7" w:rsidR="008810C5" w:rsidRPr="00F03E6C" w:rsidRDefault="008810C5" w:rsidP="008810C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E6C">
              <w:rPr>
                <w:b/>
                <w:bCs/>
                <w:sz w:val="22"/>
                <w:szCs w:val="22"/>
              </w:rPr>
              <w:t>0.983</w:t>
            </w:r>
          </w:p>
        </w:tc>
      </w:tr>
    </w:tbl>
    <w:p w14:paraId="0E6642FF" w14:textId="7EBE496C" w:rsidR="00E962E3" w:rsidRPr="00F03E6C" w:rsidRDefault="00E962E3" w:rsidP="00E962E3">
      <w:pPr>
        <w:spacing w:before="20" w:line="240" w:lineRule="auto"/>
        <w:ind w:firstLine="0"/>
      </w:pPr>
      <w:r w:rsidRPr="00F03E6C">
        <w:rPr>
          <w:i/>
          <w:iCs/>
        </w:rPr>
        <w:t>Note:</w:t>
      </w:r>
      <w:r w:rsidRPr="00F03E6C">
        <w:t xml:space="preserve"> The endorsed model is indicated in bold. S</w:t>
      </w:r>
      <w:r w:rsidR="00281F6A" w:rsidRPr="00F03E6C">
        <w:t>R</w:t>
      </w:r>
      <w:r w:rsidRPr="00F03E6C">
        <w:t xml:space="preserve">MR: standardized root-mean-squared residual; RMSEA: </w:t>
      </w:r>
      <w:r w:rsidRPr="00F03E6C">
        <w:rPr>
          <w:rFonts w:ascii="Times New Roman" w:hAnsi="Times New Roman" w:cs="Times New Roman"/>
          <w:kern w:val="0"/>
          <w:sz w:val="22"/>
          <w:szCs w:val="22"/>
        </w:rPr>
        <w:t>Root Mean Square Error of Approximation</w:t>
      </w:r>
      <w:r w:rsidRPr="00F03E6C">
        <w:t xml:space="preserve">; CFI: </w:t>
      </w:r>
      <w:proofErr w:type="spellStart"/>
      <w:r w:rsidRPr="00F03E6C">
        <w:t>Bentler’s</w:t>
      </w:r>
      <w:proofErr w:type="spellEnd"/>
      <w:r w:rsidRPr="00F03E6C">
        <w:t xml:space="preserve"> Comparative Fit Index; TLI: Tucker-Lewis Index.</w:t>
      </w:r>
    </w:p>
    <w:p w14:paraId="0424E3D1" w14:textId="77777777" w:rsidR="00E962E3" w:rsidRPr="00F03E6C" w:rsidRDefault="00E962E3" w:rsidP="00E962E3">
      <w:pPr>
        <w:spacing w:before="20" w:line="240" w:lineRule="auto"/>
        <w:ind w:firstLine="0"/>
        <w:rPr>
          <w:iCs/>
        </w:rPr>
      </w:pPr>
      <w:proofErr w:type="spellStart"/>
      <w:r w:rsidRPr="00F03E6C">
        <w:rPr>
          <w:i/>
          <w:iCs/>
          <w:vertAlign w:val="superscript"/>
        </w:rPr>
        <w:t>a</w:t>
      </w:r>
      <w:proofErr w:type="spellEnd"/>
      <w:r w:rsidRPr="00F03E6C">
        <w:rPr>
          <w:sz w:val="28"/>
          <w:szCs w:val="28"/>
          <w:vertAlign w:val="superscript"/>
        </w:rPr>
        <w:t xml:space="preserve"> </w:t>
      </w:r>
      <w:r w:rsidRPr="00F03E6C">
        <w:t xml:space="preserve">When </w:t>
      </w:r>
      <w:r w:rsidRPr="00F03E6C">
        <w:rPr>
          <w:rFonts w:ascii="Times New Roman" w:hAnsi="Times New Roman" w:cs="Times New Roman"/>
          <w:i/>
          <w:iCs/>
        </w:rPr>
        <w:t>χ</w:t>
      </w:r>
      <w:r w:rsidRPr="00F03E6C">
        <w:rPr>
          <w:rFonts w:ascii="Times New Roman" w:hAnsi="Times New Roman" w:cs="Times New Roman"/>
          <w:vertAlign w:val="superscript"/>
        </w:rPr>
        <w:t>2</w:t>
      </w:r>
      <w:r w:rsidRPr="00F03E6C">
        <w:t xml:space="preserve"> test is not significant the model fits the data. However, as the </w:t>
      </w:r>
      <m:oMath>
        <m:r>
          <w:rPr>
            <w:rFonts w:ascii="Cambria Math" w:hAnsi="Cambria Math"/>
          </w:rPr>
          <m:t>N=477</m:t>
        </m:r>
      </m:oMath>
      <w:r w:rsidRPr="00F03E6C">
        <w:rPr>
          <w:iCs/>
        </w:rPr>
        <w:t xml:space="preserve"> was very large, it is expected that </w:t>
      </w:r>
      <w:r w:rsidRPr="00F03E6C">
        <w:rPr>
          <w:i/>
        </w:rPr>
        <w:t>H</w:t>
      </w:r>
      <w:r w:rsidRPr="00F03E6C">
        <w:rPr>
          <w:i/>
          <w:vertAlign w:val="subscript"/>
        </w:rPr>
        <w:t>0</w:t>
      </w:r>
      <w:r w:rsidRPr="00F03E6C">
        <w:rPr>
          <w:i/>
        </w:rPr>
        <w:t xml:space="preserve"> </w:t>
      </w:r>
      <w:r w:rsidRPr="00F03E6C">
        <w:rPr>
          <w:iCs/>
        </w:rPr>
        <w:t>would be over-rejected.</w:t>
      </w:r>
    </w:p>
    <w:p w14:paraId="16447EBA" w14:textId="77777777" w:rsidR="00E962E3" w:rsidRPr="00F03E6C" w:rsidRDefault="00E962E3" w:rsidP="00E962E3">
      <w:pPr>
        <w:spacing w:before="20" w:line="240" w:lineRule="auto"/>
        <w:ind w:firstLine="0"/>
      </w:pPr>
      <w:r w:rsidRPr="00F03E6C">
        <w:rPr>
          <w:i/>
          <w:iCs/>
          <w:vertAlign w:val="superscript"/>
        </w:rPr>
        <w:t>b</w:t>
      </w:r>
      <w:r w:rsidRPr="00F03E6C">
        <w:rPr>
          <w:sz w:val="22"/>
          <w:szCs w:val="22"/>
        </w:rPr>
        <w:t xml:space="preserve"> </w:t>
      </w:r>
      <w:r w:rsidRPr="00F03E6C">
        <w:t xml:space="preserve">Lower values of RMSEA indicate better fit, with values &lt; .05 indicating a close fit to the data </w:t>
      </w:r>
      <w:r w:rsidRPr="00F03E6C">
        <w:fldChar w:fldCharType="begin"/>
      </w:r>
      <w:r w:rsidRPr="00F03E6C">
        <w:instrText xml:space="preserve"> ADDIN EN.CITE &lt;EndNote&gt;&lt;Cite&gt;&lt;Author&gt;Xia&lt;/Author&gt;&lt;Year&gt;2019&lt;/Year&gt;&lt;RecNum&gt;587&lt;/RecNum&gt;&lt;DisplayText&gt;(Xia &amp;amp; Yang, 2019)&lt;/DisplayText&gt;&lt;record&gt;&lt;rec-number&gt;587&lt;/rec-number&gt;&lt;foreign-keys&gt;&lt;key app="EN" db-id="29tw9092pe5wtvevep9xtsziedrxr5axapve" timestamp="1590602342"&gt;587&lt;/key&gt;&lt;/foreign-keys&gt;&lt;ref-type name="Journal Article"&gt;17&lt;/ref-type&gt;&lt;contributors&gt;&lt;authors&gt;&lt;author&gt;Xia, Y.&lt;/author&gt;&lt;author&gt;Yang, Y.&lt;/author&gt;&lt;/authors&gt;&lt;/contributors&gt;&lt;auth-address&gt;T. Denny Sanford School of Social and Family Dynamics, Arizona State University, Tempe, AZ, USA. yxia@asu.edu.&amp;#xD;College of Education, Florida State University, Tallahassee, FL, USA.&lt;/auth-address&gt;&lt;titles&gt;&lt;title&gt;RMSEA, CFI, and TLI in structural equation modeling with ordered categorical data: The story they tell depends on the estimation methods&lt;/title&gt;&lt;secondary-title&gt;Behav Res Methods&lt;/secondary-title&gt;&lt;/titles&gt;&lt;periodical&gt;&lt;full-title&gt;Behavior Research Methods&lt;/full-title&gt;&lt;abbr-1&gt;Behav. Res. Methods&lt;/abbr-1&gt;&lt;abbr-2&gt;Behav Res Methods&lt;/abbr-2&gt;&lt;/periodical&gt;&lt;pages&gt;409-428&lt;/pages&gt;&lt;volume&gt;51&lt;/volume&gt;&lt;number&gt;1&lt;/number&gt;&lt;edition&gt;2018/06/06&lt;/edition&gt;&lt;keywords&gt;&lt;keyword&gt;*Data Interpretation, Statistical&lt;/keyword&gt;&lt;keyword&gt;Humans&lt;/keyword&gt;&lt;keyword&gt;Latent Class Analysis&lt;/keyword&gt;&lt;keyword&gt;Least-Squares Analysis&lt;/keyword&gt;&lt;keyword&gt;*Models, Statistical&lt;/keyword&gt;&lt;keyword&gt;*Diagonally weighted least squares&lt;/keyword&gt;&lt;keyword&gt;*Fit index&lt;/keyword&gt;&lt;keyword&gt;*Maximum likelihood&lt;/keyword&gt;&lt;keyword&gt;*Ordered categorical data&lt;/keyword&gt;&lt;keyword&gt;*Structural equation modeling&lt;/keyword&gt;&lt;keyword&gt;*Unweighted least squares&lt;/keyword&gt;&lt;/keywords&gt;&lt;dates&gt;&lt;year&gt;2019&lt;/year&gt;&lt;pub-dates&gt;&lt;date&gt;Feb&lt;/date&gt;&lt;/pub-dates&gt;&lt;/dates&gt;&lt;isbn&gt;1554-3528 (Electronic)&amp;#xD;1554-351X (Linking)&lt;/isbn&gt;&lt;accession-num&gt;29869222&lt;/accession-num&gt;&lt;urls&gt;&lt;related-urls&gt;&lt;url&gt;https://www.ncbi.nlm.nih.gov/pubmed/29869222&lt;/url&gt;&lt;/related-urls&gt;&lt;/urls&gt;&lt;electronic-resource-num&gt;10.3758/s13428-018-1055-2&lt;/electronic-resource-num&gt;&lt;/record&gt;&lt;/Cite&gt;&lt;/EndNote&gt;</w:instrText>
      </w:r>
      <w:r w:rsidRPr="00F03E6C">
        <w:fldChar w:fldCharType="separate"/>
      </w:r>
      <w:r w:rsidRPr="00F03E6C">
        <w:rPr>
          <w:noProof/>
        </w:rPr>
        <w:t>(Xia &amp; Yang, 2019)</w:t>
      </w:r>
      <w:r w:rsidRPr="00F03E6C">
        <w:fldChar w:fldCharType="end"/>
      </w:r>
      <w:r w:rsidRPr="00F03E6C">
        <w:t xml:space="preserve">. For </w:t>
      </w:r>
      <m:oMath>
        <m:r>
          <w:rPr>
            <w:rFonts w:ascii="Cambria Math" w:hAnsi="Cambria Math"/>
          </w:rPr>
          <m:t>1-β&gt;0.9</m:t>
        </m:r>
      </m:oMath>
      <w:r w:rsidRPr="00F03E6C">
        <w:t xml:space="preserve">, </w:t>
      </w:r>
      <m:oMath>
        <m:r>
          <w:rPr>
            <w:rFonts w:ascii="Cambria Math" w:hAnsi="Cambria Math"/>
          </w:rPr>
          <m:t>H0&lt;0.05</m:t>
        </m:r>
      </m:oMath>
      <w:r w:rsidRPr="00F03E6C">
        <w:t xml:space="preserve">, and </w:t>
      </w:r>
      <m:oMath>
        <m:r>
          <w:rPr>
            <w:rFonts w:ascii="Cambria Math" w:hAnsi="Cambria Math"/>
          </w:rPr>
          <m:t>H1&gt;0.1</m:t>
        </m:r>
      </m:oMath>
      <w:r w:rsidRPr="00F03E6C">
        <w:t xml:space="preserve"> the required sample size is </w:t>
      </w:r>
      <m:oMath>
        <m:r>
          <w:rPr>
            <w:rFonts w:ascii="Cambria Math" w:hAnsi="Cambria Math"/>
          </w:rPr>
          <m:t>N&gt;120</m:t>
        </m:r>
      </m:oMath>
      <w:r w:rsidRPr="00F03E6C">
        <w:t>.</w:t>
      </w:r>
    </w:p>
    <w:p w14:paraId="5CBE6914" w14:textId="77777777" w:rsidR="00E962E3" w:rsidRPr="00F03E6C" w:rsidRDefault="00E962E3" w:rsidP="00E962E3">
      <w:pPr>
        <w:spacing w:before="20" w:line="240" w:lineRule="auto"/>
        <w:ind w:firstLine="0"/>
        <w:rPr>
          <w:iCs/>
        </w:rPr>
      </w:pPr>
      <w:r w:rsidRPr="00F03E6C">
        <w:rPr>
          <w:i/>
          <w:vertAlign w:val="superscript"/>
        </w:rPr>
        <w:t>c</w:t>
      </w:r>
      <w:r w:rsidRPr="00F03E6C">
        <w:rPr>
          <w:iCs/>
          <w:vertAlign w:val="subscript"/>
        </w:rPr>
        <w:t xml:space="preserve"> </w:t>
      </w:r>
      <w:r w:rsidRPr="00F03E6C">
        <w:rPr>
          <w:iCs/>
        </w:rPr>
        <w:t>Lower values of SRMR indicate better fit, with SRMR &lt; .08 indicating a close</w:t>
      </w:r>
    </w:p>
    <w:p w14:paraId="0FD2175C" w14:textId="77777777" w:rsidR="00E962E3" w:rsidRPr="00F03E6C" w:rsidRDefault="00E962E3" w:rsidP="00E962E3">
      <w:pPr>
        <w:spacing w:before="20" w:line="240" w:lineRule="auto"/>
        <w:ind w:firstLine="0"/>
        <w:rPr>
          <w:iCs/>
        </w:rPr>
      </w:pPr>
      <w:r w:rsidRPr="00F03E6C">
        <w:rPr>
          <w:iCs/>
        </w:rPr>
        <w:t>fit to the data.</w:t>
      </w:r>
    </w:p>
    <w:p w14:paraId="09D6D7E7" w14:textId="6FD0CFAA" w:rsidR="00E962E3" w:rsidRPr="00F03E6C" w:rsidRDefault="00E962E3" w:rsidP="00E962E3">
      <w:pPr>
        <w:spacing w:before="20" w:line="240" w:lineRule="auto"/>
        <w:ind w:firstLine="0"/>
      </w:pPr>
      <w:r w:rsidRPr="00F03E6C">
        <w:rPr>
          <w:i/>
          <w:iCs/>
          <w:vertAlign w:val="superscript"/>
        </w:rPr>
        <w:t>d</w:t>
      </w:r>
      <w:r w:rsidRPr="00F03E6C">
        <w:rPr>
          <w:sz w:val="28"/>
          <w:szCs w:val="28"/>
        </w:rPr>
        <w:t xml:space="preserve"> </w:t>
      </w:r>
      <w:r w:rsidRPr="00F03E6C">
        <w:t>Values &gt; .95 for CFI and TLI indicate a good fit. TLI is not normalized and may have values &gt; 1.</w:t>
      </w:r>
    </w:p>
    <w:p w14:paraId="59514132" w14:textId="31358879" w:rsidR="00046400" w:rsidRPr="00F03E6C" w:rsidRDefault="00E962E3" w:rsidP="00BC105C">
      <w:pPr>
        <w:spacing w:before="20" w:line="240" w:lineRule="auto"/>
        <w:ind w:firstLine="0"/>
      </w:pPr>
      <w:r w:rsidRPr="00F03E6C">
        <w:t xml:space="preserve">* </w:t>
      </w:r>
      <w:r w:rsidRPr="00F03E6C">
        <w:rPr>
          <w:i/>
          <w:iCs/>
        </w:rPr>
        <w:t>p</w:t>
      </w:r>
      <w:r w:rsidRPr="00F03E6C">
        <w:t xml:space="preserve"> &lt; .05; ** </w:t>
      </w:r>
      <w:r w:rsidRPr="00F03E6C">
        <w:rPr>
          <w:i/>
          <w:iCs/>
        </w:rPr>
        <w:t>p</w:t>
      </w:r>
      <w:r w:rsidRPr="00F03E6C">
        <w:t xml:space="preserve"> &lt; .01; *** </w:t>
      </w:r>
      <w:r w:rsidRPr="00F03E6C">
        <w:rPr>
          <w:i/>
          <w:iCs/>
        </w:rPr>
        <w:t>p</w:t>
      </w:r>
      <w:r w:rsidRPr="00F03E6C">
        <w:t xml:space="preserve"> &lt; .001</w:t>
      </w:r>
    </w:p>
    <w:p w14:paraId="6DC14646" w14:textId="2AB1CDBD" w:rsidR="00D54A51" w:rsidRPr="00F03E6C" w:rsidRDefault="00D54A51">
      <w:r w:rsidRPr="00F03E6C">
        <w:br w:type="page"/>
      </w:r>
    </w:p>
    <w:p w14:paraId="74444C53" w14:textId="2FAAA901" w:rsidR="00CC0CAF" w:rsidRPr="00F03E6C" w:rsidRDefault="00CC0CAF" w:rsidP="00BC105C">
      <w:pPr>
        <w:spacing w:before="100"/>
        <w:ind w:firstLine="0"/>
      </w:pPr>
      <w:r w:rsidRPr="00F03E6C">
        <w:rPr>
          <w:b/>
          <w:bCs/>
        </w:rPr>
        <w:lastRenderedPageBreak/>
        <w:t xml:space="preserve">Table S.2. </w:t>
      </w:r>
      <w:r w:rsidRPr="00F03E6C">
        <w:t>Results of likelihood ratio tests comparing all models</w:t>
      </w:r>
    </w:p>
    <w:tbl>
      <w:tblPr>
        <w:tblStyle w:val="APAReport"/>
        <w:tblW w:w="8915" w:type="dxa"/>
        <w:jc w:val="center"/>
        <w:tblLook w:val="04A0" w:firstRow="1" w:lastRow="0" w:firstColumn="1" w:lastColumn="0" w:noHBand="0" w:noVBand="1"/>
      </w:tblPr>
      <w:tblGrid>
        <w:gridCol w:w="3261"/>
        <w:gridCol w:w="3118"/>
        <w:gridCol w:w="502"/>
        <w:gridCol w:w="90"/>
        <w:gridCol w:w="1944"/>
      </w:tblGrid>
      <w:tr w:rsidR="00F03E6C" w:rsidRPr="00F03E6C" w14:paraId="5F1C4C1D" w14:textId="77777777" w:rsidTr="00297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tcW w:w="6379" w:type="dxa"/>
            <w:gridSpan w:val="2"/>
            <w:vAlign w:val="center"/>
            <w:hideMark/>
          </w:tcPr>
          <w:p w14:paraId="11C34E4A" w14:textId="77777777" w:rsidR="009E495A" w:rsidRPr="00F03E6C" w:rsidRDefault="009E495A" w:rsidP="002975E5">
            <w:pPr>
              <w:jc w:val="center"/>
              <w:rPr>
                <w:i/>
                <w:iCs/>
              </w:rPr>
            </w:pPr>
            <w:r w:rsidRPr="00F03E6C">
              <w:t>Competing models</w:t>
            </w:r>
          </w:p>
        </w:tc>
        <w:tc>
          <w:tcPr>
            <w:tcW w:w="502" w:type="dxa"/>
            <w:vAlign w:val="center"/>
            <w:hideMark/>
          </w:tcPr>
          <w:p w14:paraId="0C9F2EC0" w14:textId="77777777" w:rsidR="009E495A" w:rsidRPr="00F03E6C" w:rsidRDefault="009E495A" w:rsidP="002975E5">
            <w:pPr>
              <w:jc w:val="center"/>
              <w:rPr>
                <w:i/>
                <w:iCs/>
              </w:rPr>
            </w:pPr>
            <w:r w:rsidRPr="00F03E6C">
              <w:rPr>
                <w:i/>
                <w:iCs/>
              </w:rPr>
              <w:t>df</w:t>
            </w:r>
          </w:p>
        </w:tc>
        <w:tc>
          <w:tcPr>
            <w:tcW w:w="2034" w:type="dxa"/>
            <w:gridSpan w:val="2"/>
            <w:vAlign w:val="center"/>
            <w:hideMark/>
          </w:tcPr>
          <w:p w14:paraId="51D12243" w14:textId="77777777" w:rsidR="009E495A" w:rsidRPr="00F03E6C" w:rsidRDefault="009E495A" w:rsidP="002975E5">
            <w:pPr>
              <w:jc w:val="center"/>
              <w:rPr>
                <w:rFonts w:ascii="Times New Roman" w:hAnsi="Times New Roman"/>
              </w:rPr>
            </w:pPr>
            <w:r w:rsidRPr="00F03E6C">
              <w:rPr>
                <w:rFonts w:ascii="Times New Roman" w:hAnsi="Times New Roman"/>
                <w:i/>
                <w:iCs/>
              </w:rPr>
              <w:t>χ</w:t>
            </w:r>
            <w:r w:rsidRPr="00F03E6C">
              <w:rPr>
                <w:rFonts w:ascii="Times New Roman" w:hAnsi="Times New Roman"/>
                <w:vertAlign w:val="superscript"/>
              </w:rPr>
              <w:t xml:space="preserve">2 </w:t>
            </w:r>
            <w:r w:rsidRPr="00F03E6C">
              <w:rPr>
                <w:rFonts w:ascii="Times New Roman" w:hAnsi="Times New Roman"/>
                <w:i/>
                <w:iCs/>
                <w:vertAlign w:val="superscript"/>
              </w:rPr>
              <w:t>a</w:t>
            </w:r>
          </w:p>
        </w:tc>
      </w:tr>
      <w:tr w:rsidR="00F03E6C" w:rsidRPr="00F03E6C" w14:paraId="33BBEA31" w14:textId="77777777" w:rsidTr="002975E5">
        <w:trPr>
          <w:trHeight w:val="5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E454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5: Two-factor mode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44A7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1: G-factor model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A837" w14:textId="77777777" w:rsidR="009E495A" w:rsidRPr="00F03E6C" w:rsidRDefault="009E495A" w:rsidP="002975E5">
            <w:pPr>
              <w:jc w:val="center"/>
            </w:pPr>
            <w:r w:rsidRPr="00F03E6C">
              <w:t>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0EE3" w14:textId="77777777" w:rsidR="009E495A" w:rsidRPr="00F03E6C" w:rsidRDefault="009E495A" w:rsidP="002975E5">
            <w:pPr>
              <w:jc w:val="center"/>
            </w:pPr>
            <w:r w:rsidRPr="00F03E6C">
              <w:t xml:space="preserve">31.3 </w:t>
            </w:r>
            <w:r w:rsidRPr="00F03E6C">
              <w:rPr>
                <w:vertAlign w:val="superscript"/>
              </w:rPr>
              <w:t>***</w:t>
            </w:r>
          </w:p>
        </w:tc>
      </w:tr>
      <w:tr w:rsidR="00F03E6C" w:rsidRPr="00F03E6C" w14:paraId="76DD20D8" w14:textId="77777777" w:rsidTr="002975E5">
        <w:trPr>
          <w:trHeight w:val="5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1777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 xml:space="preserve">Model 2: Three-factor model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1CE0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1: G-factor model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A5BF" w14:textId="77777777" w:rsidR="009E495A" w:rsidRPr="00F03E6C" w:rsidRDefault="009E495A" w:rsidP="002975E5">
            <w:pPr>
              <w:jc w:val="center"/>
            </w:pPr>
            <w:r w:rsidRPr="00F03E6C">
              <w:t>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918F" w14:textId="77777777" w:rsidR="009E495A" w:rsidRPr="00F03E6C" w:rsidRDefault="009E495A" w:rsidP="002975E5">
            <w:pPr>
              <w:jc w:val="center"/>
            </w:pPr>
            <w:r w:rsidRPr="00F03E6C">
              <w:t xml:space="preserve">47.9 </w:t>
            </w:r>
            <w:r w:rsidRPr="00F03E6C">
              <w:rPr>
                <w:vertAlign w:val="superscript"/>
              </w:rPr>
              <w:t>***</w:t>
            </w:r>
          </w:p>
        </w:tc>
      </w:tr>
      <w:tr w:rsidR="00F03E6C" w:rsidRPr="00F03E6C" w14:paraId="2BC9C093" w14:textId="77777777" w:rsidTr="002975E5">
        <w:trPr>
          <w:trHeight w:val="5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EF17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2: Three-factor mode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F922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5: Two-factor model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548A" w14:textId="77777777" w:rsidR="009E495A" w:rsidRPr="00F03E6C" w:rsidRDefault="009E495A" w:rsidP="002975E5">
            <w:pPr>
              <w:jc w:val="center"/>
            </w:pPr>
            <w:r w:rsidRPr="00F03E6C">
              <w:t>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D4AD" w14:textId="77777777" w:rsidR="009E495A" w:rsidRPr="00F03E6C" w:rsidRDefault="009E495A" w:rsidP="002975E5">
            <w:pPr>
              <w:jc w:val="center"/>
            </w:pPr>
            <w:r w:rsidRPr="00F03E6C">
              <w:t xml:space="preserve">16.8 </w:t>
            </w:r>
            <w:r w:rsidRPr="00F03E6C">
              <w:rPr>
                <w:vertAlign w:val="superscript"/>
              </w:rPr>
              <w:t>***</w:t>
            </w:r>
          </w:p>
        </w:tc>
      </w:tr>
      <w:tr w:rsidR="00F03E6C" w:rsidRPr="00F03E6C" w14:paraId="3A45655B" w14:textId="77777777" w:rsidTr="002975E5">
        <w:trPr>
          <w:trHeight w:val="5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8511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3: Bifactor-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 -1</m:t>
              </m:r>
            </m:oMath>
            <w:r w:rsidRPr="00F03E6C">
              <w:rPr>
                <w:sz w:val="22"/>
                <w:szCs w:val="22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C9D3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1: G-factor model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65D0" w14:textId="77777777" w:rsidR="009E495A" w:rsidRPr="00F03E6C" w:rsidRDefault="009E495A" w:rsidP="002975E5">
            <w:pPr>
              <w:jc w:val="center"/>
            </w:pPr>
            <w:r w:rsidRPr="00F03E6C">
              <w:t>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C550" w14:textId="77777777" w:rsidR="009E495A" w:rsidRPr="00F03E6C" w:rsidRDefault="009E495A" w:rsidP="002975E5">
            <w:pPr>
              <w:jc w:val="center"/>
            </w:pPr>
            <w:r w:rsidRPr="00F03E6C">
              <w:t xml:space="preserve">69.6 </w:t>
            </w:r>
            <w:r w:rsidRPr="00F03E6C">
              <w:rPr>
                <w:vertAlign w:val="superscript"/>
              </w:rPr>
              <w:t>***</w:t>
            </w:r>
          </w:p>
        </w:tc>
      </w:tr>
      <w:tr w:rsidR="00F03E6C" w:rsidRPr="00F03E6C" w14:paraId="7057E70A" w14:textId="77777777" w:rsidTr="002975E5">
        <w:trPr>
          <w:trHeight w:val="5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1EFD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3: Bifactor-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 -1</m:t>
              </m:r>
            </m:oMath>
            <w:r w:rsidRPr="00F03E6C">
              <w:rPr>
                <w:sz w:val="22"/>
                <w:szCs w:val="22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9BF7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5: Two-factor model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1438" w14:textId="77777777" w:rsidR="009E495A" w:rsidRPr="00F03E6C" w:rsidRDefault="009E495A" w:rsidP="002975E5">
            <w:pPr>
              <w:jc w:val="center"/>
            </w:pPr>
            <w:r w:rsidRPr="00F03E6C">
              <w:t>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78BE" w14:textId="77777777" w:rsidR="009E495A" w:rsidRPr="00F03E6C" w:rsidRDefault="009E495A" w:rsidP="002975E5">
            <w:pPr>
              <w:jc w:val="center"/>
            </w:pPr>
            <w:r w:rsidRPr="00F03E6C">
              <w:t xml:space="preserve">35.9 </w:t>
            </w:r>
            <w:r w:rsidRPr="00F03E6C">
              <w:rPr>
                <w:vertAlign w:val="superscript"/>
              </w:rPr>
              <w:t>***</w:t>
            </w:r>
          </w:p>
        </w:tc>
      </w:tr>
      <w:tr w:rsidR="00F03E6C" w:rsidRPr="00F03E6C" w14:paraId="33A4159E" w14:textId="77777777" w:rsidTr="002975E5">
        <w:trPr>
          <w:trHeight w:val="5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7588D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3: Bifactor-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 -1</m:t>
              </m:r>
            </m:oMath>
            <w:r w:rsidRPr="00F03E6C">
              <w:rPr>
                <w:sz w:val="22"/>
                <w:szCs w:val="22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D050C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3: Three-factor model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75F84" w14:textId="77777777" w:rsidR="009E495A" w:rsidRPr="00F03E6C" w:rsidRDefault="009E495A" w:rsidP="002975E5">
            <w:pPr>
              <w:jc w:val="center"/>
            </w:pPr>
            <w:r w:rsidRPr="00F03E6C">
              <w:t>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85A11" w14:textId="77777777" w:rsidR="009E495A" w:rsidRPr="00F03E6C" w:rsidRDefault="009E495A" w:rsidP="002975E5">
            <w:pPr>
              <w:jc w:val="center"/>
              <w:rPr>
                <w:vertAlign w:val="superscript"/>
              </w:rPr>
            </w:pPr>
            <w:r w:rsidRPr="00F03E6C">
              <w:t xml:space="preserve">18.9 </w:t>
            </w:r>
            <w:r w:rsidRPr="00F03E6C">
              <w:rPr>
                <w:vertAlign w:val="superscript"/>
              </w:rPr>
              <w:t>**</w:t>
            </w:r>
          </w:p>
        </w:tc>
      </w:tr>
      <w:tr w:rsidR="00F03E6C" w:rsidRPr="00F03E6C" w14:paraId="77D8C3B3" w14:textId="77777777" w:rsidTr="002975E5">
        <w:trPr>
          <w:trHeight w:val="5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2744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6: Conventional bifac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1F84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1: G-factor model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CD31" w14:textId="77777777" w:rsidR="009E495A" w:rsidRPr="00F03E6C" w:rsidRDefault="009E495A" w:rsidP="002975E5">
            <w:pPr>
              <w:jc w:val="center"/>
            </w:pPr>
            <w:r w:rsidRPr="00F03E6C">
              <w:t>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9A27" w14:textId="77777777" w:rsidR="009E495A" w:rsidRPr="00F03E6C" w:rsidRDefault="009E495A" w:rsidP="002975E5">
            <w:pPr>
              <w:jc w:val="center"/>
            </w:pPr>
            <w:r w:rsidRPr="00F03E6C">
              <w:t xml:space="preserve">80.9 </w:t>
            </w:r>
            <w:r w:rsidRPr="00F03E6C">
              <w:rPr>
                <w:vertAlign w:val="superscript"/>
              </w:rPr>
              <w:t>***</w:t>
            </w:r>
          </w:p>
        </w:tc>
      </w:tr>
      <w:tr w:rsidR="00F03E6C" w:rsidRPr="00F03E6C" w14:paraId="08FE207D" w14:textId="77777777" w:rsidTr="002975E5">
        <w:trPr>
          <w:trHeight w:val="5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9BB1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6: Conventional bifac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C444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5: Two-factor model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6548" w14:textId="77777777" w:rsidR="009E495A" w:rsidRPr="00F03E6C" w:rsidRDefault="009E495A" w:rsidP="002975E5">
            <w:pPr>
              <w:jc w:val="center"/>
            </w:pPr>
            <w:r w:rsidRPr="00F03E6C">
              <w:t>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494F" w14:textId="77777777" w:rsidR="009E495A" w:rsidRPr="00F03E6C" w:rsidRDefault="009E495A" w:rsidP="002975E5">
            <w:pPr>
              <w:jc w:val="center"/>
            </w:pPr>
            <w:r w:rsidRPr="00F03E6C">
              <w:t xml:space="preserve">40.9 </w:t>
            </w:r>
            <w:r w:rsidRPr="00F03E6C">
              <w:rPr>
                <w:vertAlign w:val="superscript"/>
              </w:rPr>
              <w:t>***</w:t>
            </w:r>
          </w:p>
        </w:tc>
      </w:tr>
      <w:tr w:rsidR="00F03E6C" w:rsidRPr="00F03E6C" w14:paraId="55916D0D" w14:textId="77777777" w:rsidTr="002975E5">
        <w:trPr>
          <w:trHeight w:val="5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0526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6: Conventional bifac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3CF3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2: Three-factor model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0E52" w14:textId="77777777" w:rsidR="009E495A" w:rsidRPr="00F03E6C" w:rsidRDefault="009E495A" w:rsidP="002975E5">
            <w:pPr>
              <w:jc w:val="center"/>
            </w:pPr>
            <w:r w:rsidRPr="00F03E6C">
              <w:t>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23AC" w14:textId="77777777" w:rsidR="009E495A" w:rsidRPr="00F03E6C" w:rsidRDefault="009E495A" w:rsidP="002975E5">
            <w:pPr>
              <w:jc w:val="center"/>
            </w:pPr>
            <w:r w:rsidRPr="00F03E6C">
              <w:t xml:space="preserve">21.4 </w:t>
            </w:r>
            <w:r w:rsidRPr="00F03E6C">
              <w:rPr>
                <w:vertAlign w:val="superscript"/>
              </w:rPr>
              <w:t>*</w:t>
            </w:r>
          </w:p>
        </w:tc>
      </w:tr>
      <w:tr w:rsidR="00F03E6C" w:rsidRPr="00F03E6C" w14:paraId="424C8BB6" w14:textId="77777777" w:rsidTr="002975E5">
        <w:trPr>
          <w:trHeight w:val="5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7752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6: Conventional bifact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5857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3: Bifactor-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 -1</m:t>
              </m:r>
            </m:oMath>
            <w:r w:rsidRPr="00F03E6C">
              <w:rPr>
                <w:sz w:val="22"/>
                <w:szCs w:val="22"/>
              </w:rPr>
              <w:t>)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A306" w14:textId="77777777" w:rsidR="009E495A" w:rsidRPr="00F03E6C" w:rsidRDefault="009E495A" w:rsidP="002975E5">
            <w:pPr>
              <w:jc w:val="center"/>
            </w:pPr>
            <w:r w:rsidRPr="00F03E6C">
              <w:t>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F778" w14:textId="77777777" w:rsidR="009E495A" w:rsidRPr="00F03E6C" w:rsidRDefault="009E495A" w:rsidP="002975E5">
            <w:pPr>
              <w:jc w:val="center"/>
            </w:pPr>
            <w:r w:rsidRPr="00F03E6C">
              <w:t>1.9</w:t>
            </w:r>
          </w:p>
        </w:tc>
      </w:tr>
      <w:tr w:rsidR="00F03E6C" w:rsidRPr="00F03E6C" w14:paraId="0196B8AA" w14:textId="77777777" w:rsidTr="002975E5">
        <w:trPr>
          <w:trHeight w:val="5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AC26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4: Bifactor-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.I -1</m:t>
              </m:r>
            </m:oMath>
            <w:r w:rsidRPr="00F03E6C">
              <w:rPr>
                <w:sz w:val="22"/>
                <w:szCs w:val="22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D7EA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1: G-factor model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08FE" w14:textId="77777777" w:rsidR="009E495A" w:rsidRPr="00F03E6C" w:rsidRDefault="009E495A" w:rsidP="002975E5">
            <w:pPr>
              <w:jc w:val="center"/>
            </w:pPr>
            <w:r w:rsidRPr="00F03E6C">
              <w:t>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E213" w14:textId="77777777" w:rsidR="009E495A" w:rsidRPr="00F03E6C" w:rsidRDefault="009E495A" w:rsidP="002975E5">
            <w:pPr>
              <w:jc w:val="center"/>
            </w:pPr>
            <w:r w:rsidRPr="00F03E6C">
              <w:t xml:space="preserve">95.2 </w:t>
            </w:r>
            <w:r w:rsidRPr="00F03E6C">
              <w:rPr>
                <w:vertAlign w:val="superscript"/>
              </w:rPr>
              <w:t>***</w:t>
            </w:r>
          </w:p>
        </w:tc>
      </w:tr>
      <w:tr w:rsidR="00F03E6C" w:rsidRPr="00F03E6C" w14:paraId="4FA2EC21" w14:textId="77777777" w:rsidTr="002975E5">
        <w:trPr>
          <w:trHeight w:val="5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095C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4: Bifactor-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.I -1</m:t>
              </m:r>
            </m:oMath>
            <w:r w:rsidRPr="00F03E6C">
              <w:rPr>
                <w:sz w:val="22"/>
                <w:szCs w:val="22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B95B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5: Two-factor model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C078" w14:textId="77777777" w:rsidR="009E495A" w:rsidRPr="00F03E6C" w:rsidRDefault="009E495A" w:rsidP="002975E5">
            <w:pPr>
              <w:jc w:val="center"/>
            </w:pPr>
            <w:r w:rsidRPr="00F03E6C">
              <w:t>1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AD1C" w14:textId="77777777" w:rsidR="009E495A" w:rsidRPr="00F03E6C" w:rsidRDefault="009E495A" w:rsidP="002975E5">
            <w:pPr>
              <w:jc w:val="center"/>
            </w:pPr>
            <w:r w:rsidRPr="00F03E6C">
              <w:t xml:space="preserve">59.2 </w:t>
            </w:r>
            <w:r w:rsidRPr="00F03E6C">
              <w:rPr>
                <w:vertAlign w:val="superscript"/>
              </w:rPr>
              <w:t>***</w:t>
            </w:r>
          </w:p>
        </w:tc>
      </w:tr>
      <w:tr w:rsidR="00F03E6C" w:rsidRPr="00F03E6C" w14:paraId="0D998F82" w14:textId="77777777" w:rsidTr="002975E5">
        <w:trPr>
          <w:trHeight w:val="5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89A0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4: Bifactor-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.I -1</m:t>
              </m:r>
            </m:oMath>
            <w:r w:rsidRPr="00F03E6C">
              <w:rPr>
                <w:sz w:val="22"/>
                <w:szCs w:val="22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9E95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2: Three-factor model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A3B4" w14:textId="77777777" w:rsidR="009E495A" w:rsidRPr="00F03E6C" w:rsidRDefault="009E495A" w:rsidP="002975E5">
            <w:pPr>
              <w:jc w:val="center"/>
            </w:pPr>
            <w:r w:rsidRPr="00F03E6C">
              <w:t>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07AF" w14:textId="77777777" w:rsidR="009E495A" w:rsidRPr="00F03E6C" w:rsidRDefault="009E495A" w:rsidP="002975E5">
            <w:pPr>
              <w:jc w:val="center"/>
            </w:pPr>
            <w:r w:rsidRPr="00F03E6C">
              <w:t xml:space="preserve">41.3 </w:t>
            </w:r>
            <w:r w:rsidRPr="00F03E6C">
              <w:rPr>
                <w:vertAlign w:val="superscript"/>
              </w:rPr>
              <w:t>***</w:t>
            </w:r>
          </w:p>
        </w:tc>
      </w:tr>
      <w:tr w:rsidR="00F03E6C" w:rsidRPr="00F03E6C" w14:paraId="137A52A1" w14:textId="77777777" w:rsidTr="002975E5">
        <w:trPr>
          <w:trHeight w:val="57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313EA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4: Bifactor-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.I -1</m:t>
              </m:r>
            </m:oMath>
            <w:r w:rsidRPr="00F03E6C">
              <w:rPr>
                <w:sz w:val="22"/>
                <w:szCs w:val="22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FDFDB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3: Bifactor-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 -1</m:t>
              </m:r>
            </m:oMath>
            <w:r w:rsidRPr="00F03E6C">
              <w:rPr>
                <w:sz w:val="22"/>
                <w:szCs w:val="22"/>
              </w:rPr>
              <w:t>)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BCB53" w14:textId="77777777" w:rsidR="009E495A" w:rsidRPr="00F03E6C" w:rsidRDefault="009E495A" w:rsidP="002975E5">
            <w:pPr>
              <w:jc w:val="center"/>
            </w:pPr>
            <w:r w:rsidRPr="00F03E6C">
              <w:t>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3DEE1" w14:textId="77777777" w:rsidR="009E495A" w:rsidRPr="00F03E6C" w:rsidRDefault="009E495A" w:rsidP="002975E5">
            <w:pPr>
              <w:jc w:val="center"/>
              <w:rPr>
                <w:vertAlign w:val="superscript"/>
              </w:rPr>
            </w:pPr>
            <w:r w:rsidRPr="00F03E6C">
              <w:t>22.2</w:t>
            </w:r>
            <w:r w:rsidRPr="00F03E6C">
              <w:rPr>
                <w:vertAlign w:val="superscript"/>
              </w:rPr>
              <w:t xml:space="preserve"> ***</w:t>
            </w:r>
          </w:p>
        </w:tc>
      </w:tr>
      <w:tr w:rsidR="00F03E6C" w:rsidRPr="00F03E6C" w14:paraId="191E7240" w14:textId="77777777" w:rsidTr="002975E5">
        <w:trPr>
          <w:trHeight w:val="576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0ABC0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4: Bifactor-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.I -1</m:t>
              </m:r>
            </m:oMath>
            <w:r w:rsidRPr="00F03E6C">
              <w:rPr>
                <w:sz w:val="22"/>
                <w:szCs w:val="22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9C69B" w14:textId="77777777" w:rsidR="009E495A" w:rsidRPr="00F03E6C" w:rsidRDefault="009E495A" w:rsidP="002975E5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6: Conventional bifactor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50AB1" w14:textId="77777777" w:rsidR="009E495A" w:rsidRPr="00F03E6C" w:rsidRDefault="009E495A" w:rsidP="002975E5">
            <w:pPr>
              <w:jc w:val="center"/>
            </w:pPr>
            <w:r w:rsidRPr="00F03E6C">
              <w:t>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7EEBC" w14:textId="77777777" w:rsidR="009E495A" w:rsidRPr="00F03E6C" w:rsidRDefault="009E495A" w:rsidP="002975E5">
            <w:pPr>
              <w:jc w:val="center"/>
            </w:pPr>
            <w:r w:rsidRPr="00F03E6C">
              <w:t xml:space="preserve">20.5 </w:t>
            </w:r>
            <w:r w:rsidRPr="00F03E6C">
              <w:rPr>
                <w:vertAlign w:val="superscript"/>
              </w:rPr>
              <w:t>***</w:t>
            </w:r>
          </w:p>
        </w:tc>
      </w:tr>
    </w:tbl>
    <w:p w14:paraId="4011AD75" w14:textId="77777777" w:rsidR="009E495A" w:rsidRPr="00F03E6C" w:rsidRDefault="009E495A" w:rsidP="00BC105C">
      <w:pPr>
        <w:spacing w:before="20" w:line="276" w:lineRule="auto"/>
        <w:ind w:firstLine="0"/>
        <w:jc w:val="both"/>
        <w:rPr>
          <w:i/>
          <w:iCs/>
        </w:rPr>
      </w:pPr>
      <w:r w:rsidRPr="00F03E6C">
        <w:rPr>
          <w:i/>
          <w:iCs/>
        </w:rPr>
        <w:t>Note:</w:t>
      </w:r>
      <w:r w:rsidRPr="00F03E6C">
        <w:t xml:space="preserve"> </w:t>
      </w:r>
      <w:r w:rsidRPr="00F03E6C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F03E6C">
        <w:rPr>
          <w:i/>
          <w:iCs/>
          <w:vertAlign w:val="superscript"/>
        </w:rPr>
        <w:t>a</w:t>
      </w:r>
      <w:proofErr w:type="spellEnd"/>
      <w:proofErr w:type="gramEnd"/>
      <w:r w:rsidRPr="00F03E6C">
        <w:rPr>
          <w:sz w:val="28"/>
          <w:szCs w:val="28"/>
          <w:vertAlign w:val="superscript"/>
        </w:rPr>
        <w:t xml:space="preserve"> </w:t>
      </w:r>
      <w:r w:rsidRPr="00F03E6C">
        <w:t xml:space="preserve">If the </w:t>
      </w:r>
      <w:r w:rsidRPr="00F03E6C">
        <w:rPr>
          <w:rFonts w:ascii="Times New Roman" w:hAnsi="Times New Roman" w:cs="Times New Roman"/>
          <w:i/>
          <w:iCs/>
        </w:rPr>
        <w:t>χ</w:t>
      </w:r>
      <w:r w:rsidRPr="00F03E6C">
        <w:rPr>
          <w:rFonts w:ascii="Times New Roman" w:hAnsi="Times New Roman" w:cs="Times New Roman"/>
          <w:vertAlign w:val="superscript"/>
        </w:rPr>
        <w:t>2</w:t>
      </w:r>
      <w:r w:rsidRPr="00F03E6C">
        <w:t xml:space="preserve"> test is significant the more complex model will be endorsed, if not, the simpler model is endorsed.</w:t>
      </w:r>
    </w:p>
    <w:p w14:paraId="2332A2C4" w14:textId="27CCFA60" w:rsidR="00BC105C" w:rsidRPr="00F03E6C" w:rsidRDefault="009E495A" w:rsidP="00575253">
      <w:pPr>
        <w:spacing w:before="20" w:line="276" w:lineRule="auto"/>
        <w:ind w:firstLine="0"/>
      </w:pPr>
      <w:r w:rsidRPr="00F03E6C">
        <w:t xml:space="preserve">** </w:t>
      </w:r>
      <w:r w:rsidRPr="00F03E6C">
        <w:rPr>
          <w:i/>
          <w:iCs/>
        </w:rPr>
        <w:t>p</w:t>
      </w:r>
      <w:r w:rsidRPr="00F03E6C">
        <w:t xml:space="preserve"> &lt; .01; *** </w:t>
      </w:r>
      <w:r w:rsidRPr="00F03E6C">
        <w:rPr>
          <w:i/>
          <w:iCs/>
        </w:rPr>
        <w:t>p</w:t>
      </w:r>
      <w:r w:rsidRPr="00F03E6C">
        <w:t xml:space="preserve"> &lt; .001</w:t>
      </w:r>
    </w:p>
    <w:p w14:paraId="565264DD" w14:textId="31F446BB" w:rsidR="00D54A51" w:rsidRPr="00F03E6C" w:rsidRDefault="00D54A51">
      <w:bookmarkStart w:id="1" w:name="_Hlk81821175"/>
      <w:r w:rsidRPr="00F03E6C">
        <w:br w:type="page"/>
      </w:r>
    </w:p>
    <w:p w14:paraId="4AF5BF0A" w14:textId="3DFE3C87" w:rsidR="00BC105C" w:rsidRPr="00F03E6C" w:rsidRDefault="00BC105C" w:rsidP="00BC105C">
      <w:pPr>
        <w:spacing w:before="100"/>
        <w:ind w:firstLine="0"/>
      </w:pPr>
      <w:r w:rsidRPr="00F03E6C">
        <w:rPr>
          <w:b/>
          <w:bCs/>
        </w:rPr>
        <w:lastRenderedPageBreak/>
        <w:t xml:space="preserve">Table S.3. </w:t>
      </w:r>
      <w:r w:rsidRPr="00F03E6C">
        <w:rPr>
          <w:rFonts w:ascii="Times New Roman" w:eastAsia="SimSun" w:hAnsi="Times New Roman" w:cs="Times New Roman"/>
        </w:rPr>
        <w:t xml:space="preserve">Fit Indices </w:t>
      </w:r>
      <w:r w:rsidR="00286A36" w:rsidRPr="00F03E6C">
        <w:rPr>
          <w:rFonts w:ascii="Times New Roman" w:eastAsia="SimSun" w:hAnsi="Times New Roman" w:cs="Times New Roman"/>
        </w:rPr>
        <w:t>of</w:t>
      </w:r>
      <w:r w:rsidRPr="00F03E6C">
        <w:rPr>
          <w:rFonts w:ascii="Times New Roman" w:eastAsia="SimSun" w:hAnsi="Times New Roman" w:cs="Times New Roman"/>
        </w:rPr>
        <w:t xml:space="preserve"> the</w:t>
      </w:r>
      <w:r w:rsidR="00EE4971" w:rsidRPr="00F03E6C">
        <w:rPr>
          <w:rFonts w:ascii="Times New Roman" w:eastAsia="SimSun" w:hAnsi="Times New Roman" w:cs="Times New Roman"/>
        </w:rPr>
        <w:t xml:space="preserve"> models </w:t>
      </w:r>
      <w:r w:rsidR="0053529B" w:rsidRPr="00F03E6C">
        <w:rPr>
          <w:rFonts w:ascii="Times New Roman" w:eastAsia="SimSun" w:hAnsi="Times New Roman" w:cs="Times New Roman"/>
        </w:rPr>
        <w:t>assessed by</w:t>
      </w:r>
      <w:r w:rsidR="00EE4971" w:rsidRPr="00F03E6C">
        <w:rPr>
          <w:rFonts w:ascii="Times New Roman" w:eastAsia="SimSun" w:hAnsi="Times New Roman" w:cs="Times New Roman"/>
        </w:rPr>
        <w:t xml:space="preserve"> s</w:t>
      </w:r>
      <w:r w:rsidRPr="00F03E6C">
        <w:rPr>
          <w:rFonts w:ascii="Times New Roman" w:eastAsia="SimSun" w:hAnsi="Times New Roman" w:cs="Times New Roman"/>
        </w:rPr>
        <w:t xml:space="preserve">tructural </w:t>
      </w:r>
      <w:r w:rsidR="00EE4971" w:rsidRPr="00F03E6C">
        <w:rPr>
          <w:rFonts w:ascii="Times New Roman" w:eastAsia="SimSun" w:hAnsi="Times New Roman" w:cs="Times New Roman"/>
        </w:rPr>
        <w:t>e</w:t>
      </w:r>
      <w:r w:rsidRPr="00F03E6C">
        <w:rPr>
          <w:rFonts w:ascii="Times New Roman" w:eastAsia="SimSun" w:hAnsi="Times New Roman" w:cs="Times New Roman"/>
        </w:rPr>
        <w:t xml:space="preserve">quation </w:t>
      </w:r>
      <w:r w:rsidR="00EE4971" w:rsidRPr="00F03E6C">
        <w:rPr>
          <w:rFonts w:ascii="Times New Roman" w:eastAsia="SimSun" w:hAnsi="Times New Roman" w:cs="Times New Roman"/>
        </w:rPr>
        <w:t>m</w:t>
      </w:r>
      <w:r w:rsidRPr="00F03E6C">
        <w:rPr>
          <w:rFonts w:ascii="Times New Roman" w:eastAsia="SimSun" w:hAnsi="Times New Roman" w:cs="Times New Roman"/>
        </w:rPr>
        <w:t>odeling</w:t>
      </w:r>
      <w:r w:rsidR="00EE4971" w:rsidRPr="00F03E6C">
        <w:rPr>
          <w:rFonts w:ascii="Times New Roman" w:eastAsia="SimSun" w:hAnsi="Times New Roman" w:cs="Times New Roman"/>
        </w:rPr>
        <w:t xml:space="preserve"> (SEM)</w:t>
      </w:r>
    </w:p>
    <w:tbl>
      <w:tblPr>
        <w:tblStyle w:val="APAReport2"/>
        <w:tblW w:w="9485" w:type="dxa"/>
        <w:jc w:val="center"/>
        <w:tblInd w:w="0" w:type="dxa"/>
        <w:tblLook w:val="04A0" w:firstRow="1" w:lastRow="0" w:firstColumn="1" w:lastColumn="0" w:noHBand="0" w:noVBand="1"/>
      </w:tblPr>
      <w:tblGrid>
        <w:gridCol w:w="2948"/>
        <w:gridCol w:w="436"/>
        <w:gridCol w:w="1236"/>
        <w:gridCol w:w="2306"/>
        <w:gridCol w:w="1011"/>
        <w:gridCol w:w="808"/>
        <w:gridCol w:w="740"/>
      </w:tblGrid>
      <w:tr w:rsidR="00F03E6C" w:rsidRPr="00F03E6C" w14:paraId="3B9A71CA" w14:textId="77777777" w:rsidTr="00EC7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tblHeader/>
          <w:jc w:val="center"/>
        </w:trPr>
        <w:tc>
          <w:tcPr>
            <w:tcW w:w="2948" w:type="dxa"/>
            <w:vAlign w:val="center"/>
            <w:hideMark/>
          </w:tcPr>
          <w:bookmarkEnd w:id="1"/>
          <w:p w14:paraId="1B1FD2B7" w14:textId="77777777" w:rsidR="00BC105C" w:rsidRPr="00F03E6C" w:rsidRDefault="00BC105C" w:rsidP="00EC7D3E">
            <w:r w:rsidRPr="00F03E6C">
              <w:t>Model</w:t>
            </w:r>
          </w:p>
        </w:tc>
        <w:tc>
          <w:tcPr>
            <w:tcW w:w="436" w:type="dxa"/>
            <w:vAlign w:val="center"/>
            <w:hideMark/>
          </w:tcPr>
          <w:p w14:paraId="2EE379D8" w14:textId="77777777" w:rsidR="00BC105C" w:rsidRPr="00F03E6C" w:rsidRDefault="00BC105C" w:rsidP="00EC7D3E">
            <w:pPr>
              <w:jc w:val="center"/>
              <w:rPr>
                <w:i/>
                <w:iCs/>
              </w:rPr>
            </w:pPr>
            <w:r w:rsidRPr="00F03E6C">
              <w:rPr>
                <w:i/>
                <w:iCs/>
              </w:rPr>
              <w:t>df</w:t>
            </w:r>
          </w:p>
        </w:tc>
        <w:tc>
          <w:tcPr>
            <w:tcW w:w="1236" w:type="dxa"/>
            <w:vAlign w:val="center"/>
            <w:hideMark/>
          </w:tcPr>
          <w:p w14:paraId="67C61242" w14:textId="77777777" w:rsidR="00BC105C" w:rsidRPr="00F03E6C" w:rsidRDefault="00BC105C" w:rsidP="00EC7D3E">
            <w:pPr>
              <w:jc w:val="center"/>
            </w:pPr>
            <w:r w:rsidRPr="00F03E6C">
              <w:rPr>
                <w:i/>
                <w:iCs/>
              </w:rPr>
              <w:t>χ</w:t>
            </w:r>
            <w:r w:rsidRPr="00F03E6C">
              <w:rPr>
                <w:vertAlign w:val="superscript"/>
              </w:rPr>
              <w:t xml:space="preserve">2 </w:t>
            </w:r>
            <w:r w:rsidRPr="00F03E6C"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2306" w:type="dxa"/>
            <w:vAlign w:val="center"/>
            <w:hideMark/>
          </w:tcPr>
          <w:p w14:paraId="34B7500F" w14:textId="77777777" w:rsidR="00BC105C" w:rsidRPr="00F03E6C" w:rsidRDefault="00BC105C" w:rsidP="00EC7D3E">
            <w:pPr>
              <w:jc w:val="center"/>
              <w:rPr>
                <w:vertAlign w:val="superscript"/>
              </w:rPr>
            </w:pPr>
            <w:r w:rsidRPr="00F03E6C">
              <w:t xml:space="preserve">RMSEA [90% CI] </w:t>
            </w:r>
            <w:r w:rsidRPr="00F03E6C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1011" w:type="dxa"/>
            <w:vAlign w:val="center"/>
            <w:hideMark/>
          </w:tcPr>
          <w:p w14:paraId="7787205E" w14:textId="77777777" w:rsidR="00BC105C" w:rsidRPr="00F03E6C" w:rsidRDefault="00BC105C" w:rsidP="00EC7D3E">
            <w:pPr>
              <w:jc w:val="center"/>
              <w:rPr>
                <w:vertAlign w:val="superscript"/>
              </w:rPr>
            </w:pPr>
            <w:r w:rsidRPr="00F03E6C">
              <w:t xml:space="preserve">SRMR </w:t>
            </w:r>
            <w:r w:rsidRPr="00F03E6C">
              <w:rPr>
                <w:i/>
                <w:iCs/>
                <w:vertAlign w:val="superscript"/>
              </w:rPr>
              <w:t>c</w:t>
            </w:r>
          </w:p>
        </w:tc>
        <w:tc>
          <w:tcPr>
            <w:tcW w:w="808" w:type="dxa"/>
            <w:vAlign w:val="center"/>
            <w:hideMark/>
          </w:tcPr>
          <w:p w14:paraId="15F1BCF3" w14:textId="77777777" w:rsidR="00BC105C" w:rsidRPr="00F03E6C" w:rsidRDefault="00BC105C" w:rsidP="00EC7D3E">
            <w:pPr>
              <w:jc w:val="center"/>
              <w:rPr>
                <w:vertAlign w:val="superscript"/>
              </w:rPr>
            </w:pPr>
            <w:r w:rsidRPr="00F03E6C">
              <w:t xml:space="preserve">CFI </w:t>
            </w:r>
            <w:r w:rsidRPr="00F03E6C">
              <w:rPr>
                <w:i/>
                <w:iCs/>
                <w:vertAlign w:val="superscript"/>
              </w:rPr>
              <w:t>d</w:t>
            </w:r>
          </w:p>
        </w:tc>
        <w:tc>
          <w:tcPr>
            <w:tcW w:w="740" w:type="dxa"/>
            <w:vAlign w:val="center"/>
            <w:hideMark/>
          </w:tcPr>
          <w:p w14:paraId="75EA610F" w14:textId="77777777" w:rsidR="00BC105C" w:rsidRPr="00F03E6C" w:rsidRDefault="00BC105C" w:rsidP="00EC7D3E">
            <w:pPr>
              <w:jc w:val="center"/>
              <w:rPr>
                <w:i/>
                <w:iCs/>
                <w:vertAlign w:val="superscript"/>
              </w:rPr>
            </w:pPr>
            <w:r w:rsidRPr="00F03E6C">
              <w:t xml:space="preserve">TLI </w:t>
            </w:r>
            <w:r w:rsidRPr="00F03E6C">
              <w:rPr>
                <w:i/>
                <w:iCs/>
                <w:vertAlign w:val="superscript"/>
              </w:rPr>
              <w:t>d</w:t>
            </w:r>
          </w:p>
        </w:tc>
      </w:tr>
      <w:tr w:rsidR="00F03E6C" w:rsidRPr="00F03E6C" w14:paraId="229119FC" w14:textId="77777777" w:rsidTr="00EC7D3E">
        <w:trPr>
          <w:trHeight w:val="576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C173E" w14:textId="77777777" w:rsidR="004567B8" w:rsidRPr="00F03E6C" w:rsidRDefault="004567B8" w:rsidP="004567B8">
            <w:pPr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Model 2 (SEM): Three-factor mode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47C96" w14:textId="3CBDBE8B" w:rsidR="004567B8" w:rsidRPr="00F03E6C" w:rsidRDefault="004567B8" w:rsidP="004567B8">
            <w:pPr>
              <w:jc w:val="center"/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C893E" w14:textId="002A84BE" w:rsidR="004567B8" w:rsidRPr="00F03E6C" w:rsidRDefault="004567B8" w:rsidP="004567B8">
            <w:pPr>
              <w:jc w:val="center"/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 xml:space="preserve">99.06 </w:t>
            </w:r>
            <w:r w:rsidRPr="00F03E6C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9E803" w14:textId="17C5D0EA" w:rsidR="004567B8" w:rsidRPr="00F03E6C" w:rsidRDefault="004567B8" w:rsidP="004567B8">
            <w:pPr>
              <w:jc w:val="center"/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045 [0.031-0.05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6A8C9" w14:textId="7B65BD31" w:rsidR="004567B8" w:rsidRPr="00F03E6C" w:rsidRDefault="004567B8" w:rsidP="004567B8">
            <w:pPr>
              <w:jc w:val="center"/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0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5FDDD" w14:textId="79EE0978" w:rsidR="004567B8" w:rsidRPr="00F03E6C" w:rsidRDefault="004567B8" w:rsidP="004567B8">
            <w:pPr>
              <w:jc w:val="center"/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9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8CEC4" w14:textId="3B5BA4C3" w:rsidR="004567B8" w:rsidRPr="00F03E6C" w:rsidRDefault="004567B8" w:rsidP="004567B8">
            <w:pPr>
              <w:jc w:val="center"/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939</w:t>
            </w:r>
          </w:p>
        </w:tc>
      </w:tr>
      <w:tr w:rsidR="00F03E6C" w:rsidRPr="00F03E6C" w14:paraId="3E1AA7A4" w14:textId="77777777" w:rsidTr="00EC7D3E">
        <w:trPr>
          <w:trHeight w:val="576"/>
          <w:jc w:val="center"/>
        </w:trPr>
        <w:tc>
          <w:tcPr>
            <w:tcW w:w="29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9E97DD" w14:textId="78DCFD11" w:rsidR="004567B8" w:rsidRPr="00F03E6C" w:rsidRDefault="004567B8" w:rsidP="004567B8">
            <w:pPr>
              <w:rPr>
                <w:sz w:val="22"/>
                <w:szCs w:val="22"/>
                <w:lang w:val="es-ES"/>
              </w:rPr>
            </w:pPr>
            <w:proofErr w:type="spellStart"/>
            <w:r w:rsidRPr="00F03E6C">
              <w:rPr>
                <w:sz w:val="22"/>
                <w:szCs w:val="22"/>
                <w:lang w:val="es-ES"/>
              </w:rPr>
              <w:t>Model</w:t>
            </w:r>
            <w:proofErr w:type="spellEnd"/>
            <w:r w:rsidRPr="00F03E6C">
              <w:rPr>
                <w:sz w:val="22"/>
                <w:szCs w:val="22"/>
                <w:lang w:val="es-ES"/>
              </w:rPr>
              <w:t xml:space="preserve"> 4 (SEM): </w:t>
            </w:r>
            <w:proofErr w:type="spellStart"/>
            <w:r w:rsidRPr="00F03E6C">
              <w:rPr>
                <w:sz w:val="22"/>
                <w:szCs w:val="22"/>
                <w:lang w:val="es-ES"/>
              </w:rPr>
              <w:t>Bifactor</w:t>
            </w:r>
            <w:proofErr w:type="spellEnd"/>
            <w:r w:rsidRPr="00F03E6C">
              <w:rPr>
                <w:sz w:val="22"/>
                <w:szCs w:val="22"/>
                <w:lang w:val="es-ES"/>
              </w:rPr>
              <w:t>- 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  <m:r>
                <w:rPr>
                  <w:rFonts w:ascii="Cambria Math" w:hAnsi="Cambria Math"/>
                  <w:sz w:val="22"/>
                  <w:szCs w:val="22"/>
                  <w:lang w:val="es-ES"/>
                </w:rPr>
                <m:t>.</m:t>
              </m:r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  <m:r>
                <w:rPr>
                  <w:rFonts w:ascii="Cambria Math" w:hAnsi="Cambria Math"/>
                  <w:sz w:val="22"/>
                  <w:szCs w:val="22"/>
                  <w:lang w:val="es-ES"/>
                </w:rPr>
                <m:t xml:space="preserve"> -1</m:t>
              </m:r>
            </m:oMath>
            <w:r w:rsidRPr="00F03E6C">
              <w:rPr>
                <w:sz w:val="22"/>
                <w:szCs w:val="22"/>
                <w:lang w:val="es-ES"/>
              </w:rPr>
              <w:t>) mode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34BF6B" w14:textId="6D3EC839" w:rsidR="004567B8" w:rsidRPr="00F03E6C" w:rsidRDefault="004567B8" w:rsidP="004567B8">
            <w:pPr>
              <w:jc w:val="center"/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4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A04650" w14:textId="7A2780C5" w:rsidR="004567B8" w:rsidRPr="00F03E6C" w:rsidRDefault="004567B8" w:rsidP="004567B8">
            <w:pPr>
              <w:jc w:val="center"/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50.7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B627C0" w14:textId="5C59C2D3" w:rsidR="004567B8" w:rsidRPr="00F03E6C" w:rsidRDefault="004567B8" w:rsidP="004567B8">
            <w:pPr>
              <w:jc w:val="center"/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024 [0.000-0.042]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1FF5E6" w14:textId="1D008CF3" w:rsidR="004567B8" w:rsidRPr="00F03E6C" w:rsidRDefault="004567B8" w:rsidP="004567B8">
            <w:pPr>
              <w:jc w:val="center"/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04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2949D9" w14:textId="6B29C3F8" w:rsidR="004567B8" w:rsidRPr="00F03E6C" w:rsidRDefault="004567B8" w:rsidP="004567B8">
            <w:pPr>
              <w:jc w:val="center"/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030D1C" w14:textId="5F244DD8" w:rsidR="004567B8" w:rsidRPr="00F03E6C" w:rsidRDefault="004567B8" w:rsidP="004567B8">
            <w:pPr>
              <w:jc w:val="center"/>
              <w:rPr>
                <w:sz w:val="22"/>
                <w:szCs w:val="22"/>
              </w:rPr>
            </w:pPr>
            <w:r w:rsidRPr="00F03E6C">
              <w:rPr>
                <w:sz w:val="22"/>
                <w:szCs w:val="22"/>
              </w:rPr>
              <w:t>0.983</w:t>
            </w:r>
          </w:p>
        </w:tc>
      </w:tr>
    </w:tbl>
    <w:p w14:paraId="05794DB8" w14:textId="77777777" w:rsidR="00BC105C" w:rsidRPr="00F03E6C" w:rsidRDefault="00BC105C" w:rsidP="00BC105C">
      <w:pPr>
        <w:spacing w:before="20" w:line="240" w:lineRule="auto"/>
        <w:ind w:firstLine="0"/>
      </w:pPr>
      <w:r w:rsidRPr="00F03E6C">
        <w:rPr>
          <w:i/>
          <w:iCs/>
        </w:rPr>
        <w:t>Note:</w:t>
      </w:r>
      <w:r w:rsidRPr="00F03E6C">
        <w:t xml:space="preserve"> The endorsed model is indicated in bold. SRMR: standardized root-mean-squared residual; RMSEA: </w:t>
      </w:r>
      <w:r w:rsidRPr="00F03E6C">
        <w:rPr>
          <w:rFonts w:ascii="Times New Roman" w:hAnsi="Times New Roman" w:cs="Times New Roman"/>
          <w:kern w:val="0"/>
          <w:sz w:val="22"/>
          <w:szCs w:val="22"/>
        </w:rPr>
        <w:t>Root Mean Square Error of Approximation</w:t>
      </w:r>
      <w:r w:rsidRPr="00F03E6C">
        <w:t xml:space="preserve">; CFI: </w:t>
      </w:r>
      <w:proofErr w:type="spellStart"/>
      <w:r w:rsidRPr="00F03E6C">
        <w:t>Bentler’s</w:t>
      </w:r>
      <w:proofErr w:type="spellEnd"/>
      <w:r w:rsidRPr="00F03E6C">
        <w:t xml:space="preserve"> Comparative Fit Index; TLI: Tucker-Lewis Index.</w:t>
      </w:r>
    </w:p>
    <w:p w14:paraId="19A73D86" w14:textId="77777777" w:rsidR="00BC105C" w:rsidRPr="00F03E6C" w:rsidRDefault="00BC105C" w:rsidP="00BC105C">
      <w:pPr>
        <w:spacing w:before="20" w:line="240" w:lineRule="auto"/>
        <w:ind w:firstLine="0"/>
        <w:rPr>
          <w:iCs/>
        </w:rPr>
      </w:pPr>
      <w:proofErr w:type="spellStart"/>
      <w:r w:rsidRPr="00F03E6C">
        <w:rPr>
          <w:i/>
          <w:iCs/>
          <w:vertAlign w:val="superscript"/>
        </w:rPr>
        <w:t>a</w:t>
      </w:r>
      <w:proofErr w:type="spellEnd"/>
      <w:r w:rsidRPr="00F03E6C">
        <w:rPr>
          <w:sz w:val="28"/>
          <w:szCs w:val="28"/>
          <w:vertAlign w:val="superscript"/>
        </w:rPr>
        <w:t xml:space="preserve"> </w:t>
      </w:r>
      <w:r w:rsidRPr="00F03E6C">
        <w:t xml:space="preserve">When </w:t>
      </w:r>
      <w:r w:rsidRPr="00F03E6C">
        <w:rPr>
          <w:rFonts w:ascii="Times New Roman" w:hAnsi="Times New Roman" w:cs="Times New Roman"/>
          <w:i/>
          <w:iCs/>
        </w:rPr>
        <w:t>χ</w:t>
      </w:r>
      <w:r w:rsidRPr="00F03E6C">
        <w:rPr>
          <w:rFonts w:ascii="Times New Roman" w:hAnsi="Times New Roman" w:cs="Times New Roman"/>
          <w:vertAlign w:val="superscript"/>
        </w:rPr>
        <w:t>2</w:t>
      </w:r>
      <w:r w:rsidRPr="00F03E6C">
        <w:t xml:space="preserve"> test is not significant the model fits the data. However, as the </w:t>
      </w:r>
      <m:oMath>
        <m:r>
          <w:rPr>
            <w:rFonts w:ascii="Cambria Math" w:hAnsi="Cambria Math"/>
          </w:rPr>
          <m:t>N=477</m:t>
        </m:r>
      </m:oMath>
      <w:r w:rsidRPr="00F03E6C">
        <w:rPr>
          <w:iCs/>
        </w:rPr>
        <w:t xml:space="preserve"> was very large, it is expected that </w:t>
      </w:r>
      <w:r w:rsidRPr="00F03E6C">
        <w:rPr>
          <w:i/>
        </w:rPr>
        <w:t>H</w:t>
      </w:r>
      <w:r w:rsidRPr="00F03E6C">
        <w:rPr>
          <w:i/>
          <w:vertAlign w:val="subscript"/>
        </w:rPr>
        <w:t>0</w:t>
      </w:r>
      <w:r w:rsidRPr="00F03E6C">
        <w:rPr>
          <w:i/>
        </w:rPr>
        <w:t xml:space="preserve"> </w:t>
      </w:r>
      <w:r w:rsidRPr="00F03E6C">
        <w:rPr>
          <w:iCs/>
        </w:rPr>
        <w:t>would be over-rejected.</w:t>
      </w:r>
    </w:p>
    <w:p w14:paraId="3FF00191" w14:textId="77777777" w:rsidR="00BC105C" w:rsidRPr="00F03E6C" w:rsidRDefault="00BC105C" w:rsidP="00BC105C">
      <w:pPr>
        <w:spacing w:before="20" w:line="240" w:lineRule="auto"/>
        <w:ind w:firstLine="0"/>
      </w:pPr>
      <w:r w:rsidRPr="00F03E6C">
        <w:rPr>
          <w:i/>
          <w:iCs/>
          <w:vertAlign w:val="superscript"/>
        </w:rPr>
        <w:t>b</w:t>
      </w:r>
      <w:r w:rsidRPr="00F03E6C">
        <w:rPr>
          <w:sz w:val="22"/>
          <w:szCs w:val="22"/>
        </w:rPr>
        <w:t xml:space="preserve"> </w:t>
      </w:r>
      <w:r w:rsidRPr="00F03E6C">
        <w:t xml:space="preserve">Lower values of RMSEA indicate better fit, with values &lt; .05 indicating a close fit to the data </w:t>
      </w:r>
      <w:r w:rsidRPr="00F03E6C">
        <w:fldChar w:fldCharType="begin"/>
      </w:r>
      <w:r w:rsidRPr="00F03E6C">
        <w:instrText xml:space="preserve"> ADDIN EN.CITE &lt;EndNote&gt;&lt;Cite&gt;&lt;Author&gt;Xia&lt;/Author&gt;&lt;Year&gt;2019&lt;/Year&gt;&lt;RecNum&gt;587&lt;/RecNum&gt;&lt;DisplayText&gt;(Xia &amp;amp; Yang, 2019)&lt;/DisplayText&gt;&lt;record&gt;&lt;rec-number&gt;587&lt;/rec-number&gt;&lt;foreign-keys&gt;&lt;key app="EN" db-id="29tw9092pe5wtvevep9xtsziedrxr5axapve" timestamp="1590602342"&gt;587&lt;/key&gt;&lt;/foreign-keys&gt;&lt;ref-type name="Journal Article"&gt;17&lt;/ref-type&gt;&lt;contributors&gt;&lt;authors&gt;&lt;author&gt;Xia, Y.&lt;/author&gt;&lt;author&gt;Yang, Y.&lt;/author&gt;&lt;/authors&gt;&lt;/contributors&gt;&lt;auth-address&gt;T. Denny Sanford School of Social and Family Dynamics, Arizona State University, Tempe, AZ, USA. yxia@asu.edu.&amp;#xD;College of Education, Florida State University, Tallahassee, FL, USA.&lt;/auth-address&gt;&lt;titles&gt;&lt;title&gt;RMSEA, CFI, and TLI in structural equation modeling with ordered categorical data: The story they tell depends on the estimation methods&lt;/title&gt;&lt;secondary-title&gt;Behav Res Methods&lt;/secondary-title&gt;&lt;/titles&gt;&lt;periodical&gt;&lt;full-title&gt;Behavior Research Methods&lt;/full-title&gt;&lt;abbr-1&gt;Behav. Res. Methods&lt;/abbr-1&gt;&lt;abbr-2&gt;Behav Res Methods&lt;/abbr-2&gt;&lt;/periodical&gt;&lt;pages&gt;409-428&lt;/pages&gt;&lt;volume&gt;51&lt;/volume&gt;&lt;number&gt;1&lt;/number&gt;&lt;edition&gt;2018/06/06&lt;/edition&gt;&lt;keywords&gt;&lt;keyword&gt;*Data Interpretation, Statistical&lt;/keyword&gt;&lt;keyword&gt;Humans&lt;/keyword&gt;&lt;keyword&gt;Latent Class Analysis&lt;/keyword&gt;&lt;keyword&gt;Least-Squares Analysis&lt;/keyword&gt;&lt;keyword&gt;*Models, Statistical&lt;/keyword&gt;&lt;keyword&gt;*Diagonally weighted least squares&lt;/keyword&gt;&lt;keyword&gt;*Fit index&lt;/keyword&gt;&lt;keyword&gt;*Maximum likelihood&lt;/keyword&gt;&lt;keyword&gt;*Ordered categorical data&lt;/keyword&gt;&lt;keyword&gt;*Structural equation modeling&lt;/keyword&gt;&lt;keyword&gt;*Unweighted least squares&lt;/keyword&gt;&lt;/keywords&gt;&lt;dates&gt;&lt;year&gt;2019&lt;/year&gt;&lt;pub-dates&gt;&lt;date&gt;Feb&lt;/date&gt;&lt;/pub-dates&gt;&lt;/dates&gt;&lt;isbn&gt;1554-3528 (Electronic)&amp;#xD;1554-351X (Linking)&lt;/isbn&gt;&lt;accession-num&gt;29869222&lt;/accession-num&gt;&lt;urls&gt;&lt;related-urls&gt;&lt;url&gt;https://www.ncbi.nlm.nih.gov/pubmed/29869222&lt;/url&gt;&lt;/related-urls&gt;&lt;/urls&gt;&lt;electronic-resource-num&gt;10.3758/s13428-018-1055-2&lt;/electronic-resource-num&gt;&lt;/record&gt;&lt;/Cite&gt;&lt;/EndNote&gt;</w:instrText>
      </w:r>
      <w:r w:rsidRPr="00F03E6C">
        <w:fldChar w:fldCharType="separate"/>
      </w:r>
      <w:r w:rsidRPr="00F03E6C">
        <w:rPr>
          <w:noProof/>
        </w:rPr>
        <w:t>(Xia &amp; Yang, 2019)</w:t>
      </w:r>
      <w:r w:rsidRPr="00F03E6C">
        <w:fldChar w:fldCharType="end"/>
      </w:r>
      <w:r w:rsidRPr="00F03E6C">
        <w:t xml:space="preserve">. For </w:t>
      </w:r>
      <m:oMath>
        <m:r>
          <w:rPr>
            <w:rFonts w:ascii="Cambria Math" w:hAnsi="Cambria Math"/>
          </w:rPr>
          <m:t>1-β&gt;0.9</m:t>
        </m:r>
      </m:oMath>
      <w:r w:rsidRPr="00F03E6C">
        <w:t xml:space="preserve">, </w:t>
      </w:r>
      <m:oMath>
        <m:r>
          <w:rPr>
            <w:rFonts w:ascii="Cambria Math" w:hAnsi="Cambria Math"/>
          </w:rPr>
          <m:t>H0&lt;0.05</m:t>
        </m:r>
      </m:oMath>
      <w:r w:rsidRPr="00F03E6C">
        <w:t xml:space="preserve">, and </w:t>
      </w:r>
      <m:oMath>
        <m:r>
          <w:rPr>
            <w:rFonts w:ascii="Cambria Math" w:hAnsi="Cambria Math"/>
          </w:rPr>
          <m:t>H1&gt;0.1</m:t>
        </m:r>
      </m:oMath>
      <w:r w:rsidRPr="00F03E6C">
        <w:t xml:space="preserve"> the required sample size is </w:t>
      </w:r>
      <m:oMath>
        <m:r>
          <w:rPr>
            <w:rFonts w:ascii="Cambria Math" w:hAnsi="Cambria Math"/>
          </w:rPr>
          <m:t>N&gt;120</m:t>
        </m:r>
      </m:oMath>
      <w:r w:rsidRPr="00F03E6C">
        <w:t>.</w:t>
      </w:r>
    </w:p>
    <w:p w14:paraId="7578E0E1" w14:textId="77777777" w:rsidR="00BC105C" w:rsidRPr="00F03E6C" w:rsidRDefault="00BC105C" w:rsidP="00BC105C">
      <w:pPr>
        <w:spacing w:before="20" w:line="240" w:lineRule="auto"/>
        <w:ind w:firstLine="0"/>
        <w:rPr>
          <w:iCs/>
        </w:rPr>
      </w:pPr>
      <w:r w:rsidRPr="00F03E6C">
        <w:rPr>
          <w:i/>
          <w:vertAlign w:val="superscript"/>
        </w:rPr>
        <w:t>c</w:t>
      </w:r>
      <w:r w:rsidRPr="00F03E6C">
        <w:rPr>
          <w:iCs/>
          <w:vertAlign w:val="subscript"/>
        </w:rPr>
        <w:t xml:space="preserve"> </w:t>
      </w:r>
      <w:r w:rsidRPr="00F03E6C">
        <w:rPr>
          <w:iCs/>
        </w:rPr>
        <w:t>Lower values of SRMR indicate better fit, with SRMR &lt; .08 indicating a close</w:t>
      </w:r>
    </w:p>
    <w:p w14:paraId="39580356" w14:textId="77777777" w:rsidR="00BC105C" w:rsidRPr="00F03E6C" w:rsidRDefault="00BC105C" w:rsidP="00BC105C">
      <w:pPr>
        <w:spacing w:before="20" w:line="240" w:lineRule="auto"/>
        <w:ind w:firstLine="0"/>
        <w:rPr>
          <w:iCs/>
        </w:rPr>
      </w:pPr>
      <w:r w:rsidRPr="00F03E6C">
        <w:rPr>
          <w:iCs/>
        </w:rPr>
        <w:t>fit to the data.</w:t>
      </w:r>
    </w:p>
    <w:p w14:paraId="0084CDCB" w14:textId="77777777" w:rsidR="00BC105C" w:rsidRPr="00F03E6C" w:rsidRDefault="00BC105C" w:rsidP="00BC105C">
      <w:pPr>
        <w:spacing w:before="20" w:line="240" w:lineRule="auto"/>
        <w:ind w:firstLine="0"/>
      </w:pPr>
      <w:r w:rsidRPr="00F03E6C">
        <w:rPr>
          <w:i/>
          <w:iCs/>
          <w:vertAlign w:val="superscript"/>
        </w:rPr>
        <w:t>d</w:t>
      </w:r>
      <w:r w:rsidRPr="00F03E6C">
        <w:rPr>
          <w:sz w:val="28"/>
          <w:szCs w:val="28"/>
        </w:rPr>
        <w:t xml:space="preserve"> </w:t>
      </w:r>
      <w:r w:rsidRPr="00F03E6C">
        <w:t>Values &gt; .95 for CFI and TLI indicate a good fit. TLI is not normalized and may have values &gt; 1.</w:t>
      </w:r>
    </w:p>
    <w:p w14:paraId="01D7862B" w14:textId="77777777" w:rsidR="00BC105C" w:rsidRPr="00F03E6C" w:rsidRDefault="00BC105C" w:rsidP="00BC105C">
      <w:pPr>
        <w:spacing w:before="20" w:line="240" w:lineRule="auto"/>
        <w:ind w:firstLine="0"/>
      </w:pPr>
      <w:r w:rsidRPr="00F03E6C">
        <w:t xml:space="preserve">* </w:t>
      </w:r>
      <w:r w:rsidRPr="00F03E6C">
        <w:rPr>
          <w:i/>
          <w:iCs/>
        </w:rPr>
        <w:t>p</w:t>
      </w:r>
      <w:r w:rsidRPr="00F03E6C">
        <w:t xml:space="preserve"> &lt; .05; ** </w:t>
      </w:r>
      <w:r w:rsidRPr="00F03E6C">
        <w:rPr>
          <w:i/>
          <w:iCs/>
        </w:rPr>
        <w:t>p</w:t>
      </w:r>
      <w:r w:rsidRPr="00F03E6C">
        <w:t xml:space="preserve"> &lt; .01; *** </w:t>
      </w:r>
      <w:r w:rsidRPr="00F03E6C">
        <w:rPr>
          <w:i/>
          <w:iCs/>
        </w:rPr>
        <w:t>p</w:t>
      </w:r>
      <w:r w:rsidRPr="00F03E6C">
        <w:t xml:space="preserve"> &lt; .001</w:t>
      </w:r>
    </w:p>
    <w:p w14:paraId="74A9D5BA" w14:textId="77777777" w:rsidR="00BC105C" w:rsidRPr="00F03E6C" w:rsidRDefault="00BC105C" w:rsidP="00BC105C">
      <w:pPr>
        <w:spacing w:before="20" w:line="276" w:lineRule="auto"/>
      </w:pPr>
    </w:p>
    <w:p w14:paraId="53931A36" w14:textId="09A2EEF2" w:rsidR="00783CEC" w:rsidRPr="00F03E6C" w:rsidRDefault="00783CEC" w:rsidP="00FA431A">
      <w:pPr>
        <w:pStyle w:val="Title2"/>
        <w:jc w:val="left"/>
      </w:pPr>
    </w:p>
    <w:sectPr w:rsidR="00783CEC" w:rsidRPr="00F03E6C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9344A8" w14:textId="77777777" w:rsidR="002C5283" w:rsidRDefault="002C5283">
      <w:pPr>
        <w:spacing w:line="240" w:lineRule="auto"/>
      </w:pPr>
      <w:r>
        <w:separator/>
      </w:r>
    </w:p>
    <w:p w14:paraId="45BDC835" w14:textId="77777777" w:rsidR="002C5283" w:rsidRDefault="002C5283"/>
  </w:endnote>
  <w:endnote w:type="continuationSeparator" w:id="0">
    <w:p w14:paraId="1F1C6960" w14:textId="77777777" w:rsidR="002C5283" w:rsidRDefault="002C5283">
      <w:pPr>
        <w:spacing w:line="240" w:lineRule="auto"/>
      </w:pPr>
      <w:r>
        <w:continuationSeparator/>
      </w:r>
    </w:p>
    <w:p w14:paraId="200347F1" w14:textId="77777777" w:rsidR="002C5283" w:rsidRDefault="002C528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FB7EFB" w14:textId="77777777" w:rsidR="002C5283" w:rsidRDefault="002C5283">
      <w:pPr>
        <w:spacing w:line="240" w:lineRule="auto"/>
      </w:pPr>
      <w:r>
        <w:separator/>
      </w:r>
    </w:p>
    <w:p w14:paraId="0D433289" w14:textId="77777777" w:rsidR="002C5283" w:rsidRDefault="002C5283"/>
  </w:footnote>
  <w:footnote w:type="continuationSeparator" w:id="0">
    <w:p w14:paraId="3AA4FBE4" w14:textId="77777777" w:rsidR="002C5283" w:rsidRDefault="002C5283">
      <w:pPr>
        <w:spacing w:line="240" w:lineRule="auto"/>
      </w:pPr>
      <w:r>
        <w:continuationSeparator/>
      </w:r>
    </w:p>
    <w:p w14:paraId="66604054" w14:textId="77777777" w:rsidR="002C5283" w:rsidRDefault="002C528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2F81EF" w14:textId="009C0C32" w:rsidR="00B00480" w:rsidRDefault="000542D4">
    <w:pPr>
      <w:pStyle w:val="Header"/>
    </w:pPr>
    <w:r w:rsidRPr="000542D4">
      <w:rPr>
        <w:rStyle w:val="Strong"/>
      </w:rPr>
      <w:t xml:space="preserve">G-factor in Hypnotic Suggestibility </w:t>
    </w:r>
    <w:r w:rsidR="00B00480">
      <w:rPr>
        <w:rStyle w:val="Strong"/>
      </w:rPr>
      <w:ptab w:relativeTo="margin" w:alignment="right" w:leader="none"/>
    </w:r>
    <w:r w:rsidR="00B00480">
      <w:rPr>
        <w:rStyle w:val="Strong"/>
      </w:rPr>
      <w:fldChar w:fldCharType="begin"/>
    </w:r>
    <w:r w:rsidR="00B00480">
      <w:rPr>
        <w:rStyle w:val="Strong"/>
      </w:rPr>
      <w:instrText xml:space="preserve"> PAGE   \* MERGEFORMAT </w:instrText>
    </w:r>
    <w:r w:rsidR="00B00480">
      <w:rPr>
        <w:rStyle w:val="Strong"/>
      </w:rPr>
      <w:fldChar w:fldCharType="separate"/>
    </w:r>
    <w:r w:rsidR="00B00480">
      <w:rPr>
        <w:rStyle w:val="Strong"/>
        <w:noProof/>
      </w:rPr>
      <w:t>8</w:t>
    </w:r>
    <w:r w:rsidR="00B00480"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379AD3" w14:textId="4833F774" w:rsidR="00B00480" w:rsidRDefault="00B00480">
    <w:pPr>
      <w:pStyle w:val="Header"/>
      <w:rPr>
        <w:rStyle w:val="Strong"/>
      </w:rPr>
    </w:pPr>
    <w:r>
      <w:t xml:space="preserve">Running head: </w:t>
    </w:r>
    <w:sdt>
      <w:sdtPr>
        <w:rPr>
          <w:caps/>
        </w:rPr>
        <w:alias w:val="Running head"/>
        <w:tag w:val=""/>
        <w:id w:val="-696842620"/>
        <w:placeholder>
          <w:docPart w:val="C513BCB132E95645B8232B1214D7E0D5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/>
      <w:sdtContent>
        <w:r w:rsidR="00286A36" w:rsidRPr="00286A36">
          <w:rPr>
            <w:caps/>
          </w:rPr>
          <w:t>BIFACTOR MODELING OF HYPNOTIC SUGGESTIBILITY</w:t>
        </w:r>
      </w:sdtContent>
    </w:sdt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>
      <w:rPr>
        <w:rStyle w:val="Strong"/>
        <w:noProof/>
      </w:rPr>
      <w:t>1</w:t>
    </w:r>
    <w:r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5997680"/>
    <w:multiLevelType w:val="multilevel"/>
    <w:tmpl w:val="C0421A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10914710"/>
    <w:multiLevelType w:val="hybridMultilevel"/>
    <w:tmpl w:val="B5A8879E"/>
    <w:lvl w:ilvl="0" w:tplc="3F7E1D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DA6AE9"/>
    <w:multiLevelType w:val="hybridMultilevel"/>
    <w:tmpl w:val="84DC64CC"/>
    <w:lvl w:ilvl="0" w:tplc="9C0026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9784C09"/>
    <w:multiLevelType w:val="hybridMultilevel"/>
    <w:tmpl w:val="44F6F3C6"/>
    <w:lvl w:ilvl="0" w:tplc="06D476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8A4A07"/>
    <w:multiLevelType w:val="multilevel"/>
    <w:tmpl w:val="80024F8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28FF0C3C"/>
    <w:multiLevelType w:val="hybridMultilevel"/>
    <w:tmpl w:val="421A5838"/>
    <w:lvl w:ilvl="0" w:tplc="2716F58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294DE9"/>
    <w:multiLevelType w:val="hybridMultilevel"/>
    <w:tmpl w:val="D92612FC"/>
    <w:lvl w:ilvl="0" w:tplc="31169F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D407285"/>
    <w:multiLevelType w:val="multilevel"/>
    <w:tmpl w:val="6E4842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  <w:color w:val="auto"/>
      </w:rPr>
    </w:lvl>
  </w:abstractNum>
  <w:abstractNum w:abstractNumId="18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62373200"/>
    <w:multiLevelType w:val="multilevel"/>
    <w:tmpl w:val="BE3208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21" w15:restartNumberingAfterBreak="0">
    <w:nsid w:val="651F11AD"/>
    <w:multiLevelType w:val="multilevel"/>
    <w:tmpl w:val="B434D3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2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0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2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040" w:hanging="1800"/>
      </w:pPr>
      <w:rPr>
        <w:rFonts w:hint="default"/>
      </w:rPr>
    </w:lvl>
  </w:abstractNum>
  <w:abstractNum w:abstractNumId="22" w15:restartNumberingAfterBreak="0">
    <w:nsid w:val="6BBD0E75"/>
    <w:multiLevelType w:val="hybridMultilevel"/>
    <w:tmpl w:val="C33C71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 w15:restartNumberingAfterBreak="0">
    <w:nsid w:val="6EBE3EBE"/>
    <w:multiLevelType w:val="hybridMultilevel"/>
    <w:tmpl w:val="54A221C4"/>
    <w:lvl w:ilvl="0" w:tplc="90CA37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44D00C2"/>
    <w:multiLevelType w:val="multilevel"/>
    <w:tmpl w:val="70B8A8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7" w15:restartNumberingAfterBreak="0">
    <w:nsid w:val="756B698E"/>
    <w:multiLevelType w:val="hybridMultilevel"/>
    <w:tmpl w:val="7F3A521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25"/>
  </w:num>
  <w:num w:numId="13">
    <w:abstractNumId w:val="19"/>
  </w:num>
  <w:num w:numId="14">
    <w:abstractNumId w:val="18"/>
  </w:num>
  <w:num w:numId="15">
    <w:abstractNumId w:val="23"/>
  </w:num>
  <w:num w:numId="16">
    <w:abstractNumId w:val="22"/>
  </w:num>
  <w:num w:numId="17">
    <w:abstractNumId w:val="12"/>
  </w:num>
  <w:num w:numId="18">
    <w:abstractNumId w:val="16"/>
  </w:num>
  <w:num w:numId="19">
    <w:abstractNumId w:val="24"/>
  </w:num>
  <w:num w:numId="20">
    <w:abstractNumId w:val="26"/>
  </w:num>
  <w:num w:numId="21">
    <w:abstractNumId w:val="20"/>
  </w:num>
  <w:num w:numId="22">
    <w:abstractNumId w:val="11"/>
  </w:num>
  <w:num w:numId="23">
    <w:abstractNumId w:val="14"/>
  </w:num>
  <w:num w:numId="24">
    <w:abstractNumId w:val="13"/>
  </w:num>
  <w:num w:numId="25">
    <w:abstractNumId w:val="27"/>
  </w:num>
  <w:num w:numId="26">
    <w:abstractNumId w:val="10"/>
  </w:num>
  <w:num w:numId="27">
    <w:abstractNumId w:val="17"/>
  </w:num>
  <w:num w:numId="28">
    <w:abstractNumId w:val="21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0MTIzNzGxMDGxtDRQ0lEKTi0uzszPAykwNKsFADVz3D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tw9092pe5wtvevep9xtsziedrxr5axapve&quot;&gt;My EndNote Library-Converted&lt;record-ids&gt;&lt;item&gt;587&lt;/item&gt;&lt;/record-ids&gt;&lt;/item&gt;&lt;/Libraries&gt;"/>
  </w:docVars>
  <w:rsids>
    <w:rsidRoot w:val="00734DB1"/>
    <w:rsid w:val="000012A8"/>
    <w:rsid w:val="000018A9"/>
    <w:rsid w:val="000026F0"/>
    <w:rsid w:val="000038B6"/>
    <w:rsid w:val="000054FB"/>
    <w:rsid w:val="0000632E"/>
    <w:rsid w:val="000102F2"/>
    <w:rsid w:val="00010ED1"/>
    <w:rsid w:val="000114B0"/>
    <w:rsid w:val="000117A0"/>
    <w:rsid w:val="00012CFC"/>
    <w:rsid w:val="000149AA"/>
    <w:rsid w:val="00015EB1"/>
    <w:rsid w:val="00016519"/>
    <w:rsid w:val="00016E03"/>
    <w:rsid w:val="000174BC"/>
    <w:rsid w:val="000202B4"/>
    <w:rsid w:val="000207AE"/>
    <w:rsid w:val="000218CF"/>
    <w:rsid w:val="00021C80"/>
    <w:rsid w:val="00022C4D"/>
    <w:rsid w:val="00023BB3"/>
    <w:rsid w:val="000250E4"/>
    <w:rsid w:val="00026E2D"/>
    <w:rsid w:val="000275C8"/>
    <w:rsid w:val="0003097F"/>
    <w:rsid w:val="00031778"/>
    <w:rsid w:val="00031905"/>
    <w:rsid w:val="00031975"/>
    <w:rsid w:val="00036D2B"/>
    <w:rsid w:val="00037AAF"/>
    <w:rsid w:val="00037D9D"/>
    <w:rsid w:val="00041A32"/>
    <w:rsid w:val="000422CF"/>
    <w:rsid w:val="00043D07"/>
    <w:rsid w:val="0004460F"/>
    <w:rsid w:val="00046400"/>
    <w:rsid w:val="0004678D"/>
    <w:rsid w:val="00046FC9"/>
    <w:rsid w:val="00047A16"/>
    <w:rsid w:val="00051449"/>
    <w:rsid w:val="00051ED5"/>
    <w:rsid w:val="000529AF"/>
    <w:rsid w:val="000529BC"/>
    <w:rsid w:val="00053B05"/>
    <w:rsid w:val="000542D4"/>
    <w:rsid w:val="000551B2"/>
    <w:rsid w:val="000606A2"/>
    <w:rsid w:val="0006083F"/>
    <w:rsid w:val="00060D79"/>
    <w:rsid w:val="0006108A"/>
    <w:rsid w:val="000619F8"/>
    <w:rsid w:val="00061C28"/>
    <w:rsid w:val="000625A5"/>
    <w:rsid w:val="00062666"/>
    <w:rsid w:val="00062832"/>
    <w:rsid w:val="00062FFE"/>
    <w:rsid w:val="00064D6F"/>
    <w:rsid w:val="00065DDC"/>
    <w:rsid w:val="00065F23"/>
    <w:rsid w:val="00066735"/>
    <w:rsid w:val="000706C7"/>
    <w:rsid w:val="0007078D"/>
    <w:rsid w:val="00071B9E"/>
    <w:rsid w:val="00073616"/>
    <w:rsid w:val="00073A4D"/>
    <w:rsid w:val="00073CC8"/>
    <w:rsid w:val="00075F76"/>
    <w:rsid w:val="000766A8"/>
    <w:rsid w:val="00077076"/>
    <w:rsid w:val="00080D33"/>
    <w:rsid w:val="00081AB4"/>
    <w:rsid w:val="00082034"/>
    <w:rsid w:val="0008235D"/>
    <w:rsid w:val="00083475"/>
    <w:rsid w:val="00084315"/>
    <w:rsid w:val="00084512"/>
    <w:rsid w:val="00084705"/>
    <w:rsid w:val="00085060"/>
    <w:rsid w:val="00086913"/>
    <w:rsid w:val="00090B29"/>
    <w:rsid w:val="00090BE8"/>
    <w:rsid w:val="00091C6B"/>
    <w:rsid w:val="00092260"/>
    <w:rsid w:val="00092D16"/>
    <w:rsid w:val="000932FE"/>
    <w:rsid w:val="00093440"/>
    <w:rsid w:val="00093D9C"/>
    <w:rsid w:val="00094F70"/>
    <w:rsid w:val="00095772"/>
    <w:rsid w:val="00095D77"/>
    <w:rsid w:val="0009655A"/>
    <w:rsid w:val="0009676D"/>
    <w:rsid w:val="000974E9"/>
    <w:rsid w:val="00097648"/>
    <w:rsid w:val="00097A23"/>
    <w:rsid w:val="000A19E9"/>
    <w:rsid w:val="000A22DA"/>
    <w:rsid w:val="000A3387"/>
    <w:rsid w:val="000A4CB8"/>
    <w:rsid w:val="000A59D2"/>
    <w:rsid w:val="000A656C"/>
    <w:rsid w:val="000B2C1B"/>
    <w:rsid w:val="000B5C22"/>
    <w:rsid w:val="000B6201"/>
    <w:rsid w:val="000B6E34"/>
    <w:rsid w:val="000B7666"/>
    <w:rsid w:val="000C03AF"/>
    <w:rsid w:val="000C05C6"/>
    <w:rsid w:val="000C062C"/>
    <w:rsid w:val="000C1817"/>
    <w:rsid w:val="000C2D87"/>
    <w:rsid w:val="000C4ADB"/>
    <w:rsid w:val="000C645F"/>
    <w:rsid w:val="000C6FCE"/>
    <w:rsid w:val="000C7748"/>
    <w:rsid w:val="000D2DC5"/>
    <w:rsid w:val="000D310A"/>
    <w:rsid w:val="000D3F41"/>
    <w:rsid w:val="000D53EE"/>
    <w:rsid w:val="000D54F6"/>
    <w:rsid w:val="000E0005"/>
    <w:rsid w:val="000E1719"/>
    <w:rsid w:val="000E1DA5"/>
    <w:rsid w:val="000E2632"/>
    <w:rsid w:val="000E2C51"/>
    <w:rsid w:val="000E3CB8"/>
    <w:rsid w:val="000E45D3"/>
    <w:rsid w:val="000E5D93"/>
    <w:rsid w:val="000E6D87"/>
    <w:rsid w:val="000E7A5F"/>
    <w:rsid w:val="000F2343"/>
    <w:rsid w:val="000F2901"/>
    <w:rsid w:val="000F5041"/>
    <w:rsid w:val="000F5355"/>
    <w:rsid w:val="000F6BD0"/>
    <w:rsid w:val="000F79BD"/>
    <w:rsid w:val="000F7AD1"/>
    <w:rsid w:val="000F7CEA"/>
    <w:rsid w:val="00100186"/>
    <w:rsid w:val="00100709"/>
    <w:rsid w:val="00100BBA"/>
    <w:rsid w:val="00101161"/>
    <w:rsid w:val="00101A14"/>
    <w:rsid w:val="00105D20"/>
    <w:rsid w:val="00105F05"/>
    <w:rsid w:val="001068CF"/>
    <w:rsid w:val="001115C0"/>
    <w:rsid w:val="00112687"/>
    <w:rsid w:val="00114109"/>
    <w:rsid w:val="00114120"/>
    <w:rsid w:val="00114206"/>
    <w:rsid w:val="00114312"/>
    <w:rsid w:val="00114AA8"/>
    <w:rsid w:val="00116993"/>
    <w:rsid w:val="0011746F"/>
    <w:rsid w:val="0012160E"/>
    <w:rsid w:val="001227BD"/>
    <w:rsid w:val="00123FD8"/>
    <w:rsid w:val="00124983"/>
    <w:rsid w:val="001267D0"/>
    <w:rsid w:val="00130FEE"/>
    <w:rsid w:val="00131499"/>
    <w:rsid w:val="00132387"/>
    <w:rsid w:val="001323D4"/>
    <w:rsid w:val="001331F3"/>
    <w:rsid w:val="00133B3D"/>
    <w:rsid w:val="0013523D"/>
    <w:rsid w:val="0013590D"/>
    <w:rsid w:val="00135960"/>
    <w:rsid w:val="0013739D"/>
    <w:rsid w:val="00137528"/>
    <w:rsid w:val="001376B9"/>
    <w:rsid w:val="00137B89"/>
    <w:rsid w:val="00140E54"/>
    <w:rsid w:val="0014127C"/>
    <w:rsid w:val="00142177"/>
    <w:rsid w:val="00143A51"/>
    <w:rsid w:val="00144630"/>
    <w:rsid w:val="00145613"/>
    <w:rsid w:val="001460C1"/>
    <w:rsid w:val="00146C42"/>
    <w:rsid w:val="0015078F"/>
    <w:rsid w:val="001515C8"/>
    <w:rsid w:val="00152A0F"/>
    <w:rsid w:val="00153CAB"/>
    <w:rsid w:val="00154481"/>
    <w:rsid w:val="00155DBC"/>
    <w:rsid w:val="001569ED"/>
    <w:rsid w:val="0015738D"/>
    <w:rsid w:val="00157630"/>
    <w:rsid w:val="00157730"/>
    <w:rsid w:val="001579B1"/>
    <w:rsid w:val="00157F07"/>
    <w:rsid w:val="0016025E"/>
    <w:rsid w:val="001619E7"/>
    <w:rsid w:val="00161CD4"/>
    <w:rsid w:val="001623B6"/>
    <w:rsid w:val="0016277F"/>
    <w:rsid w:val="00163B8F"/>
    <w:rsid w:val="001642D6"/>
    <w:rsid w:val="00164604"/>
    <w:rsid w:val="001647AD"/>
    <w:rsid w:val="001649B5"/>
    <w:rsid w:val="00165318"/>
    <w:rsid w:val="00165F23"/>
    <w:rsid w:val="001703AF"/>
    <w:rsid w:val="00170CEA"/>
    <w:rsid w:val="00172D18"/>
    <w:rsid w:val="00172D61"/>
    <w:rsid w:val="001731D7"/>
    <w:rsid w:val="00175D1F"/>
    <w:rsid w:val="00177260"/>
    <w:rsid w:val="0018036C"/>
    <w:rsid w:val="00180C48"/>
    <w:rsid w:val="00181DD1"/>
    <w:rsid w:val="00182416"/>
    <w:rsid w:val="001832D8"/>
    <w:rsid w:val="001834EF"/>
    <w:rsid w:val="001836B6"/>
    <w:rsid w:val="00184699"/>
    <w:rsid w:val="00186B79"/>
    <w:rsid w:val="00186ED9"/>
    <w:rsid w:val="00191ADA"/>
    <w:rsid w:val="0019259B"/>
    <w:rsid w:val="00193B4D"/>
    <w:rsid w:val="00194AB0"/>
    <w:rsid w:val="00194D35"/>
    <w:rsid w:val="001977AB"/>
    <w:rsid w:val="00197F28"/>
    <w:rsid w:val="001A0E23"/>
    <w:rsid w:val="001A1080"/>
    <w:rsid w:val="001A10A2"/>
    <w:rsid w:val="001A2AB6"/>
    <w:rsid w:val="001A3BEF"/>
    <w:rsid w:val="001A5353"/>
    <w:rsid w:val="001A53F2"/>
    <w:rsid w:val="001A664C"/>
    <w:rsid w:val="001A6FFA"/>
    <w:rsid w:val="001B04E5"/>
    <w:rsid w:val="001B1421"/>
    <w:rsid w:val="001B2D2B"/>
    <w:rsid w:val="001B2DE4"/>
    <w:rsid w:val="001B3570"/>
    <w:rsid w:val="001B39A0"/>
    <w:rsid w:val="001B4834"/>
    <w:rsid w:val="001B4987"/>
    <w:rsid w:val="001B5949"/>
    <w:rsid w:val="001B62FF"/>
    <w:rsid w:val="001B7109"/>
    <w:rsid w:val="001B7A3A"/>
    <w:rsid w:val="001C162A"/>
    <w:rsid w:val="001C1A8A"/>
    <w:rsid w:val="001C4C57"/>
    <w:rsid w:val="001C5056"/>
    <w:rsid w:val="001C7161"/>
    <w:rsid w:val="001C73D3"/>
    <w:rsid w:val="001C7C3E"/>
    <w:rsid w:val="001D031E"/>
    <w:rsid w:val="001D05C0"/>
    <w:rsid w:val="001D0A34"/>
    <w:rsid w:val="001D0EAF"/>
    <w:rsid w:val="001D14BE"/>
    <w:rsid w:val="001D26E6"/>
    <w:rsid w:val="001D2823"/>
    <w:rsid w:val="001D3B97"/>
    <w:rsid w:val="001D3DC8"/>
    <w:rsid w:val="001D43D0"/>
    <w:rsid w:val="001D6D72"/>
    <w:rsid w:val="001D6F9D"/>
    <w:rsid w:val="001E16D4"/>
    <w:rsid w:val="001E1868"/>
    <w:rsid w:val="001E3F47"/>
    <w:rsid w:val="001E4F8B"/>
    <w:rsid w:val="001E6607"/>
    <w:rsid w:val="001F0D26"/>
    <w:rsid w:val="001F0D44"/>
    <w:rsid w:val="001F27D7"/>
    <w:rsid w:val="001F2CA0"/>
    <w:rsid w:val="001F33CA"/>
    <w:rsid w:val="001F3F9F"/>
    <w:rsid w:val="001F4EA8"/>
    <w:rsid w:val="001F625E"/>
    <w:rsid w:val="001F6542"/>
    <w:rsid w:val="00200798"/>
    <w:rsid w:val="002007A4"/>
    <w:rsid w:val="00205FC8"/>
    <w:rsid w:val="0020646C"/>
    <w:rsid w:val="0020652C"/>
    <w:rsid w:val="00206889"/>
    <w:rsid w:val="00206F03"/>
    <w:rsid w:val="002074D0"/>
    <w:rsid w:val="0021045F"/>
    <w:rsid w:val="0021248D"/>
    <w:rsid w:val="0021369B"/>
    <w:rsid w:val="0021484E"/>
    <w:rsid w:val="00214993"/>
    <w:rsid w:val="00214BFF"/>
    <w:rsid w:val="002153E4"/>
    <w:rsid w:val="00215C1C"/>
    <w:rsid w:val="00216A14"/>
    <w:rsid w:val="00217F74"/>
    <w:rsid w:val="002207A9"/>
    <w:rsid w:val="0022114B"/>
    <w:rsid w:val="0022123E"/>
    <w:rsid w:val="0022137C"/>
    <w:rsid w:val="00221BCF"/>
    <w:rsid w:val="00221BD0"/>
    <w:rsid w:val="00221F63"/>
    <w:rsid w:val="002226D7"/>
    <w:rsid w:val="00223FA4"/>
    <w:rsid w:val="002272FE"/>
    <w:rsid w:val="00227F78"/>
    <w:rsid w:val="0023122E"/>
    <w:rsid w:val="00231BC1"/>
    <w:rsid w:val="0023247C"/>
    <w:rsid w:val="002342E2"/>
    <w:rsid w:val="00235406"/>
    <w:rsid w:val="00235E09"/>
    <w:rsid w:val="002362E0"/>
    <w:rsid w:val="002367D4"/>
    <w:rsid w:val="0023703B"/>
    <w:rsid w:val="00237152"/>
    <w:rsid w:val="00237E71"/>
    <w:rsid w:val="00240C82"/>
    <w:rsid w:val="00241CCC"/>
    <w:rsid w:val="00241E38"/>
    <w:rsid w:val="00242BEE"/>
    <w:rsid w:val="00244776"/>
    <w:rsid w:val="002463EC"/>
    <w:rsid w:val="00250962"/>
    <w:rsid w:val="00250978"/>
    <w:rsid w:val="002511DF"/>
    <w:rsid w:val="00251293"/>
    <w:rsid w:val="00251A64"/>
    <w:rsid w:val="002521EE"/>
    <w:rsid w:val="0025234E"/>
    <w:rsid w:val="00252C2D"/>
    <w:rsid w:val="00253A50"/>
    <w:rsid w:val="002543D3"/>
    <w:rsid w:val="00255FC2"/>
    <w:rsid w:val="0025617B"/>
    <w:rsid w:val="002562B3"/>
    <w:rsid w:val="002574B3"/>
    <w:rsid w:val="00260BA2"/>
    <w:rsid w:val="002618B8"/>
    <w:rsid w:val="00263839"/>
    <w:rsid w:val="00264A85"/>
    <w:rsid w:val="00264D40"/>
    <w:rsid w:val="00264EC2"/>
    <w:rsid w:val="00266EA9"/>
    <w:rsid w:val="0026734E"/>
    <w:rsid w:val="00267CBE"/>
    <w:rsid w:val="00270A7A"/>
    <w:rsid w:val="0027308B"/>
    <w:rsid w:val="002731FA"/>
    <w:rsid w:val="002764F8"/>
    <w:rsid w:val="002765D2"/>
    <w:rsid w:val="00277033"/>
    <w:rsid w:val="00280C39"/>
    <w:rsid w:val="002819AB"/>
    <w:rsid w:val="00281F6A"/>
    <w:rsid w:val="00285007"/>
    <w:rsid w:val="002860CE"/>
    <w:rsid w:val="00286A36"/>
    <w:rsid w:val="00290661"/>
    <w:rsid w:val="00290D3B"/>
    <w:rsid w:val="002919C9"/>
    <w:rsid w:val="002919CC"/>
    <w:rsid w:val="00292B23"/>
    <w:rsid w:val="00292C2C"/>
    <w:rsid w:val="00292EE5"/>
    <w:rsid w:val="00292F6D"/>
    <w:rsid w:val="00293008"/>
    <w:rsid w:val="002965C5"/>
    <w:rsid w:val="002A19C3"/>
    <w:rsid w:val="002A1C05"/>
    <w:rsid w:val="002A2886"/>
    <w:rsid w:val="002A3E63"/>
    <w:rsid w:val="002A43CA"/>
    <w:rsid w:val="002A531D"/>
    <w:rsid w:val="002A64A1"/>
    <w:rsid w:val="002A70F5"/>
    <w:rsid w:val="002B42BD"/>
    <w:rsid w:val="002B5573"/>
    <w:rsid w:val="002B7F7F"/>
    <w:rsid w:val="002C011F"/>
    <w:rsid w:val="002C2C32"/>
    <w:rsid w:val="002C3149"/>
    <w:rsid w:val="002C35F9"/>
    <w:rsid w:val="002C3685"/>
    <w:rsid w:val="002C47C5"/>
    <w:rsid w:val="002C4DB0"/>
    <w:rsid w:val="002C5283"/>
    <w:rsid w:val="002C5E9F"/>
    <w:rsid w:val="002C6AF6"/>
    <w:rsid w:val="002D0334"/>
    <w:rsid w:val="002D27DA"/>
    <w:rsid w:val="002D5DED"/>
    <w:rsid w:val="002D6B5A"/>
    <w:rsid w:val="002E082E"/>
    <w:rsid w:val="002E25F6"/>
    <w:rsid w:val="002E2A0A"/>
    <w:rsid w:val="002E37E6"/>
    <w:rsid w:val="002E3C69"/>
    <w:rsid w:val="002E40EE"/>
    <w:rsid w:val="002E45A3"/>
    <w:rsid w:val="002E60AE"/>
    <w:rsid w:val="002F02A7"/>
    <w:rsid w:val="002F0398"/>
    <w:rsid w:val="002F0D93"/>
    <w:rsid w:val="002F148E"/>
    <w:rsid w:val="002F1A3E"/>
    <w:rsid w:val="002F3684"/>
    <w:rsid w:val="002F395E"/>
    <w:rsid w:val="002F39B3"/>
    <w:rsid w:val="00300E63"/>
    <w:rsid w:val="0030279E"/>
    <w:rsid w:val="0030283C"/>
    <w:rsid w:val="0030314C"/>
    <w:rsid w:val="0030380B"/>
    <w:rsid w:val="00303A86"/>
    <w:rsid w:val="00303AEB"/>
    <w:rsid w:val="00304325"/>
    <w:rsid w:val="00306A00"/>
    <w:rsid w:val="00307216"/>
    <w:rsid w:val="0031473E"/>
    <w:rsid w:val="00315075"/>
    <w:rsid w:val="003154A3"/>
    <w:rsid w:val="00315A2D"/>
    <w:rsid w:val="00315C18"/>
    <w:rsid w:val="00316994"/>
    <w:rsid w:val="00321600"/>
    <w:rsid w:val="00321CC4"/>
    <w:rsid w:val="00323703"/>
    <w:rsid w:val="00324113"/>
    <w:rsid w:val="00324EFB"/>
    <w:rsid w:val="00325713"/>
    <w:rsid w:val="003269FF"/>
    <w:rsid w:val="00326C4D"/>
    <w:rsid w:val="00326E39"/>
    <w:rsid w:val="00331B82"/>
    <w:rsid w:val="003322D3"/>
    <w:rsid w:val="00332E9A"/>
    <w:rsid w:val="00332FBD"/>
    <w:rsid w:val="003333AC"/>
    <w:rsid w:val="0033669B"/>
    <w:rsid w:val="00336C05"/>
    <w:rsid w:val="00337521"/>
    <w:rsid w:val="00340182"/>
    <w:rsid w:val="00340871"/>
    <w:rsid w:val="00341AB8"/>
    <w:rsid w:val="00341D63"/>
    <w:rsid w:val="00342752"/>
    <w:rsid w:val="00343110"/>
    <w:rsid w:val="00343DC1"/>
    <w:rsid w:val="0034400B"/>
    <w:rsid w:val="0034437D"/>
    <w:rsid w:val="003443DC"/>
    <w:rsid w:val="00346A14"/>
    <w:rsid w:val="00346FC2"/>
    <w:rsid w:val="003475A4"/>
    <w:rsid w:val="0035027B"/>
    <w:rsid w:val="003518DE"/>
    <w:rsid w:val="003527F5"/>
    <w:rsid w:val="00355DCA"/>
    <w:rsid w:val="00357419"/>
    <w:rsid w:val="0035767D"/>
    <w:rsid w:val="0036083D"/>
    <w:rsid w:val="00360D42"/>
    <w:rsid w:val="00362840"/>
    <w:rsid w:val="003630DE"/>
    <w:rsid w:val="003640AA"/>
    <w:rsid w:val="003641CB"/>
    <w:rsid w:val="0036461E"/>
    <w:rsid w:val="00365CE9"/>
    <w:rsid w:val="0036747A"/>
    <w:rsid w:val="0036779E"/>
    <w:rsid w:val="00367E4D"/>
    <w:rsid w:val="00371CEF"/>
    <w:rsid w:val="003721B8"/>
    <w:rsid w:val="00373387"/>
    <w:rsid w:val="0037469C"/>
    <w:rsid w:val="00375D88"/>
    <w:rsid w:val="00376566"/>
    <w:rsid w:val="00376F44"/>
    <w:rsid w:val="00381AD0"/>
    <w:rsid w:val="00381D0E"/>
    <w:rsid w:val="00381FE8"/>
    <w:rsid w:val="00383835"/>
    <w:rsid w:val="00383C35"/>
    <w:rsid w:val="00384F2A"/>
    <w:rsid w:val="003853D1"/>
    <w:rsid w:val="00387D5A"/>
    <w:rsid w:val="00390859"/>
    <w:rsid w:val="00390A8A"/>
    <w:rsid w:val="00393C1A"/>
    <w:rsid w:val="00394631"/>
    <w:rsid w:val="00395617"/>
    <w:rsid w:val="0039600E"/>
    <w:rsid w:val="003960FD"/>
    <w:rsid w:val="003970F0"/>
    <w:rsid w:val="003976FC"/>
    <w:rsid w:val="003A0728"/>
    <w:rsid w:val="003A0D75"/>
    <w:rsid w:val="003A0FEF"/>
    <w:rsid w:val="003A274D"/>
    <w:rsid w:val="003A439C"/>
    <w:rsid w:val="003A4F0B"/>
    <w:rsid w:val="003A58EA"/>
    <w:rsid w:val="003A65D9"/>
    <w:rsid w:val="003B068F"/>
    <w:rsid w:val="003B0B51"/>
    <w:rsid w:val="003B19D6"/>
    <w:rsid w:val="003B272C"/>
    <w:rsid w:val="003B62DC"/>
    <w:rsid w:val="003B6A09"/>
    <w:rsid w:val="003C1381"/>
    <w:rsid w:val="003C1390"/>
    <w:rsid w:val="003C302A"/>
    <w:rsid w:val="003C7696"/>
    <w:rsid w:val="003D01E2"/>
    <w:rsid w:val="003D12CE"/>
    <w:rsid w:val="003D2FCC"/>
    <w:rsid w:val="003D3BFA"/>
    <w:rsid w:val="003D5E8E"/>
    <w:rsid w:val="003D5ED8"/>
    <w:rsid w:val="003D7F63"/>
    <w:rsid w:val="003E2179"/>
    <w:rsid w:val="003E28FF"/>
    <w:rsid w:val="003E2F6B"/>
    <w:rsid w:val="003E44AB"/>
    <w:rsid w:val="003E4C65"/>
    <w:rsid w:val="003E4F22"/>
    <w:rsid w:val="003E65B5"/>
    <w:rsid w:val="003E66DA"/>
    <w:rsid w:val="003E69F2"/>
    <w:rsid w:val="003E7800"/>
    <w:rsid w:val="003E79D3"/>
    <w:rsid w:val="003F12E8"/>
    <w:rsid w:val="003F31D5"/>
    <w:rsid w:val="003F5302"/>
    <w:rsid w:val="003F669E"/>
    <w:rsid w:val="003F7554"/>
    <w:rsid w:val="00400B7F"/>
    <w:rsid w:val="00400FE6"/>
    <w:rsid w:val="00401777"/>
    <w:rsid w:val="00404604"/>
    <w:rsid w:val="00404FE8"/>
    <w:rsid w:val="00405ACE"/>
    <w:rsid w:val="0040620B"/>
    <w:rsid w:val="00407763"/>
    <w:rsid w:val="004105DE"/>
    <w:rsid w:val="004122F7"/>
    <w:rsid w:val="004131DB"/>
    <w:rsid w:val="0041427D"/>
    <w:rsid w:val="00414F2A"/>
    <w:rsid w:val="00415116"/>
    <w:rsid w:val="004171A0"/>
    <w:rsid w:val="0041728F"/>
    <w:rsid w:val="0042129C"/>
    <w:rsid w:val="00421E96"/>
    <w:rsid w:val="00422837"/>
    <w:rsid w:val="00422FE7"/>
    <w:rsid w:val="004232A2"/>
    <w:rsid w:val="00423F1D"/>
    <w:rsid w:val="00424D3D"/>
    <w:rsid w:val="004251BF"/>
    <w:rsid w:val="00425501"/>
    <w:rsid w:val="0042577D"/>
    <w:rsid w:val="004269C8"/>
    <w:rsid w:val="00430273"/>
    <w:rsid w:val="00430491"/>
    <w:rsid w:val="00430EB9"/>
    <w:rsid w:val="004329D2"/>
    <w:rsid w:val="00433295"/>
    <w:rsid w:val="004348A1"/>
    <w:rsid w:val="00436ACB"/>
    <w:rsid w:val="004377EC"/>
    <w:rsid w:val="0044146B"/>
    <w:rsid w:val="00441F77"/>
    <w:rsid w:val="00442583"/>
    <w:rsid w:val="00442CA0"/>
    <w:rsid w:val="00443009"/>
    <w:rsid w:val="00443B58"/>
    <w:rsid w:val="00443DBC"/>
    <w:rsid w:val="00445630"/>
    <w:rsid w:val="00445DED"/>
    <w:rsid w:val="004463C3"/>
    <w:rsid w:val="00451835"/>
    <w:rsid w:val="004520F2"/>
    <w:rsid w:val="00453A28"/>
    <w:rsid w:val="00454313"/>
    <w:rsid w:val="00454A1D"/>
    <w:rsid w:val="004567B8"/>
    <w:rsid w:val="0046267C"/>
    <w:rsid w:val="004628F6"/>
    <w:rsid w:val="00463DF9"/>
    <w:rsid w:val="00464420"/>
    <w:rsid w:val="00464454"/>
    <w:rsid w:val="0046471B"/>
    <w:rsid w:val="00465690"/>
    <w:rsid w:val="0046582D"/>
    <w:rsid w:val="00466DAC"/>
    <w:rsid w:val="00466FF7"/>
    <w:rsid w:val="00467021"/>
    <w:rsid w:val="00467437"/>
    <w:rsid w:val="00470378"/>
    <w:rsid w:val="004711F0"/>
    <w:rsid w:val="00471849"/>
    <w:rsid w:val="0047265B"/>
    <w:rsid w:val="004726E7"/>
    <w:rsid w:val="00472DB4"/>
    <w:rsid w:val="00474B19"/>
    <w:rsid w:val="00475A50"/>
    <w:rsid w:val="004766A9"/>
    <w:rsid w:val="004821CA"/>
    <w:rsid w:val="00483627"/>
    <w:rsid w:val="00483B5E"/>
    <w:rsid w:val="004847B7"/>
    <w:rsid w:val="00485003"/>
    <w:rsid w:val="0048594C"/>
    <w:rsid w:val="0048792A"/>
    <w:rsid w:val="00492825"/>
    <w:rsid w:val="00494118"/>
    <w:rsid w:val="004963C2"/>
    <w:rsid w:val="004A06ED"/>
    <w:rsid w:val="004A0A8C"/>
    <w:rsid w:val="004A0C00"/>
    <w:rsid w:val="004A0D50"/>
    <w:rsid w:val="004A2094"/>
    <w:rsid w:val="004A2485"/>
    <w:rsid w:val="004A2E34"/>
    <w:rsid w:val="004A35DB"/>
    <w:rsid w:val="004A5208"/>
    <w:rsid w:val="004A6A2A"/>
    <w:rsid w:val="004A6FD8"/>
    <w:rsid w:val="004A7761"/>
    <w:rsid w:val="004A7BA6"/>
    <w:rsid w:val="004A7D4F"/>
    <w:rsid w:val="004B2598"/>
    <w:rsid w:val="004B27BD"/>
    <w:rsid w:val="004B47B5"/>
    <w:rsid w:val="004B4D24"/>
    <w:rsid w:val="004B4FEF"/>
    <w:rsid w:val="004B58D8"/>
    <w:rsid w:val="004B5F59"/>
    <w:rsid w:val="004B6A37"/>
    <w:rsid w:val="004B7003"/>
    <w:rsid w:val="004C00CD"/>
    <w:rsid w:val="004C14AD"/>
    <w:rsid w:val="004C1EDE"/>
    <w:rsid w:val="004C2453"/>
    <w:rsid w:val="004C32E6"/>
    <w:rsid w:val="004C355F"/>
    <w:rsid w:val="004C3E09"/>
    <w:rsid w:val="004C4FB2"/>
    <w:rsid w:val="004C5295"/>
    <w:rsid w:val="004C70B5"/>
    <w:rsid w:val="004C76F7"/>
    <w:rsid w:val="004D0D63"/>
    <w:rsid w:val="004D135A"/>
    <w:rsid w:val="004D2016"/>
    <w:rsid w:val="004D2AC9"/>
    <w:rsid w:val="004D33A0"/>
    <w:rsid w:val="004D3D5E"/>
    <w:rsid w:val="004D4482"/>
    <w:rsid w:val="004D508A"/>
    <w:rsid w:val="004D69A9"/>
    <w:rsid w:val="004D6D50"/>
    <w:rsid w:val="004D74AD"/>
    <w:rsid w:val="004D7E8C"/>
    <w:rsid w:val="004E0751"/>
    <w:rsid w:val="004E1FD7"/>
    <w:rsid w:val="004E31F3"/>
    <w:rsid w:val="004E34C2"/>
    <w:rsid w:val="004E4898"/>
    <w:rsid w:val="004E5C97"/>
    <w:rsid w:val="004E67C6"/>
    <w:rsid w:val="004E75CB"/>
    <w:rsid w:val="004F2199"/>
    <w:rsid w:val="004F24AE"/>
    <w:rsid w:val="004F2525"/>
    <w:rsid w:val="004F4611"/>
    <w:rsid w:val="004F6128"/>
    <w:rsid w:val="004F73D7"/>
    <w:rsid w:val="00500B5E"/>
    <w:rsid w:val="00500EC5"/>
    <w:rsid w:val="00501F46"/>
    <w:rsid w:val="0050297F"/>
    <w:rsid w:val="00502D59"/>
    <w:rsid w:val="00502DD6"/>
    <w:rsid w:val="00503616"/>
    <w:rsid w:val="00503F31"/>
    <w:rsid w:val="0050439F"/>
    <w:rsid w:val="0050483F"/>
    <w:rsid w:val="00505A7F"/>
    <w:rsid w:val="00506747"/>
    <w:rsid w:val="00506B62"/>
    <w:rsid w:val="005075FD"/>
    <w:rsid w:val="00507CB7"/>
    <w:rsid w:val="00510291"/>
    <w:rsid w:val="00511EF6"/>
    <w:rsid w:val="0051396F"/>
    <w:rsid w:val="005148DA"/>
    <w:rsid w:val="005149E6"/>
    <w:rsid w:val="0052061E"/>
    <w:rsid w:val="00520A80"/>
    <w:rsid w:val="00520E00"/>
    <w:rsid w:val="0052228E"/>
    <w:rsid w:val="00523005"/>
    <w:rsid w:val="00523341"/>
    <w:rsid w:val="005237AF"/>
    <w:rsid w:val="005270B5"/>
    <w:rsid w:val="00527136"/>
    <w:rsid w:val="005275DC"/>
    <w:rsid w:val="005278B3"/>
    <w:rsid w:val="00527D5A"/>
    <w:rsid w:val="005304B3"/>
    <w:rsid w:val="005319C1"/>
    <w:rsid w:val="005325AA"/>
    <w:rsid w:val="00534312"/>
    <w:rsid w:val="00534C0E"/>
    <w:rsid w:val="0053529B"/>
    <w:rsid w:val="005356E1"/>
    <w:rsid w:val="00536023"/>
    <w:rsid w:val="00536508"/>
    <w:rsid w:val="00536653"/>
    <w:rsid w:val="00537E79"/>
    <w:rsid w:val="005409C0"/>
    <w:rsid w:val="00540F9A"/>
    <w:rsid w:val="00542727"/>
    <w:rsid w:val="00546C41"/>
    <w:rsid w:val="0054760B"/>
    <w:rsid w:val="00547C29"/>
    <w:rsid w:val="00547C3A"/>
    <w:rsid w:val="0055013E"/>
    <w:rsid w:val="005504D4"/>
    <w:rsid w:val="005516FF"/>
    <w:rsid w:val="00551A02"/>
    <w:rsid w:val="00551AE9"/>
    <w:rsid w:val="005527CB"/>
    <w:rsid w:val="00552F93"/>
    <w:rsid w:val="005534FA"/>
    <w:rsid w:val="00553502"/>
    <w:rsid w:val="00553FDD"/>
    <w:rsid w:val="005545C0"/>
    <w:rsid w:val="00554FCD"/>
    <w:rsid w:val="00557038"/>
    <w:rsid w:val="00557E16"/>
    <w:rsid w:val="005622B3"/>
    <w:rsid w:val="005663B7"/>
    <w:rsid w:val="005701B6"/>
    <w:rsid w:val="005716CF"/>
    <w:rsid w:val="00571B7A"/>
    <w:rsid w:val="005747CB"/>
    <w:rsid w:val="00575253"/>
    <w:rsid w:val="00576FF1"/>
    <w:rsid w:val="00582466"/>
    <w:rsid w:val="00583214"/>
    <w:rsid w:val="005833AD"/>
    <w:rsid w:val="00583568"/>
    <w:rsid w:val="005835AE"/>
    <w:rsid w:val="0058592C"/>
    <w:rsid w:val="00585C4F"/>
    <w:rsid w:val="00586CD8"/>
    <w:rsid w:val="005909E2"/>
    <w:rsid w:val="00590E99"/>
    <w:rsid w:val="005916E5"/>
    <w:rsid w:val="005917EF"/>
    <w:rsid w:val="00591FFB"/>
    <w:rsid w:val="00592B01"/>
    <w:rsid w:val="00593B43"/>
    <w:rsid w:val="00593B61"/>
    <w:rsid w:val="00595B94"/>
    <w:rsid w:val="00595FFB"/>
    <w:rsid w:val="0059600C"/>
    <w:rsid w:val="00597E0A"/>
    <w:rsid w:val="005A027D"/>
    <w:rsid w:val="005A1697"/>
    <w:rsid w:val="005A20AE"/>
    <w:rsid w:val="005A41E8"/>
    <w:rsid w:val="005A4655"/>
    <w:rsid w:val="005A47B0"/>
    <w:rsid w:val="005A7436"/>
    <w:rsid w:val="005A7912"/>
    <w:rsid w:val="005B0305"/>
    <w:rsid w:val="005B0A70"/>
    <w:rsid w:val="005B0B41"/>
    <w:rsid w:val="005B0CF3"/>
    <w:rsid w:val="005B0E84"/>
    <w:rsid w:val="005B1AFA"/>
    <w:rsid w:val="005B2912"/>
    <w:rsid w:val="005B33C3"/>
    <w:rsid w:val="005B73C6"/>
    <w:rsid w:val="005C2638"/>
    <w:rsid w:val="005C35F2"/>
    <w:rsid w:val="005C4D6A"/>
    <w:rsid w:val="005C5B48"/>
    <w:rsid w:val="005C7B9B"/>
    <w:rsid w:val="005C7E5D"/>
    <w:rsid w:val="005D1010"/>
    <w:rsid w:val="005D1D46"/>
    <w:rsid w:val="005D2C02"/>
    <w:rsid w:val="005D3A03"/>
    <w:rsid w:val="005D46AC"/>
    <w:rsid w:val="005D4F08"/>
    <w:rsid w:val="005D524E"/>
    <w:rsid w:val="005D5A11"/>
    <w:rsid w:val="005D5E93"/>
    <w:rsid w:val="005D68D8"/>
    <w:rsid w:val="005D74F5"/>
    <w:rsid w:val="005D7528"/>
    <w:rsid w:val="005D7DC7"/>
    <w:rsid w:val="005E11A7"/>
    <w:rsid w:val="005E1DD8"/>
    <w:rsid w:val="005E22ED"/>
    <w:rsid w:val="005E69D5"/>
    <w:rsid w:val="005E6DE7"/>
    <w:rsid w:val="005E7433"/>
    <w:rsid w:val="005E79F2"/>
    <w:rsid w:val="005F0521"/>
    <w:rsid w:val="005F0572"/>
    <w:rsid w:val="005F0BCC"/>
    <w:rsid w:val="005F2778"/>
    <w:rsid w:val="005F2936"/>
    <w:rsid w:val="005F2C88"/>
    <w:rsid w:val="005F2EA9"/>
    <w:rsid w:val="005F32AD"/>
    <w:rsid w:val="005F392E"/>
    <w:rsid w:val="005F3FBA"/>
    <w:rsid w:val="005F634C"/>
    <w:rsid w:val="006009CB"/>
    <w:rsid w:val="00601CD7"/>
    <w:rsid w:val="00605008"/>
    <w:rsid w:val="006069BB"/>
    <w:rsid w:val="00606A44"/>
    <w:rsid w:val="006079C3"/>
    <w:rsid w:val="00611BB1"/>
    <w:rsid w:val="00612DF5"/>
    <w:rsid w:val="00612E31"/>
    <w:rsid w:val="006154C3"/>
    <w:rsid w:val="00617FC9"/>
    <w:rsid w:val="00620F4B"/>
    <w:rsid w:val="00620F66"/>
    <w:rsid w:val="0062100E"/>
    <w:rsid w:val="006215B4"/>
    <w:rsid w:val="00621FAF"/>
    <w:rsid w:val="00624160"/>
    <w:rsid w:val="00624685"/>
    <w:rsid w:val="006254C9"/>
    <w:rsid w:val="00625BB8"/>
    <w:rsid w:val="00625D18"/>
    <w:rsid w:val="006260D9"/>
    <w:rsid w:val="00626895"/>
    <w:rsid w:val="00626F9D"/>
    <w:rsid w:val="0062773F"/>
    <w:rsid w:val="00631B0E"/>
    <w:rsid w:val="00631BD1"/>
    <w:rsid w:val="00632DBB"/>
    <w:rsid w:val="00634E74"/>
    <w:rsid w:val="00635445"/>
    <w:rsid w:val="00635A1F"/>
    <w:rsid w:val="0063614F"/>
    <w:rsid w:val="006361C5"/>
    <w:rsid w:val="00636226"/>
    <w:rsid w:val="00637EF5"/>
    <w:rsid w:val="006404F9"/>
    <w:rsid w:val="00641768"/>
    <w:rsid w:val="00641B25"/>
    <w:rsid w:val="00641D20"/>
    <w:rsid w:val="00642F48"/>
    <w:rsid w:val="00644499"/>
    <w:rsid w:val="00644709"/>
    <w:rsid w:val="006462EC"/>
    <w:rsid w:val="0064644C"/>
    <w:rsid w:val="00646573"/>
    <w:rsid w:val="0064726D"/>
    <w:rsid w:val="00647802"/>
    <w:rsid w:val="00650809"/>
    <w:rsid w:val="0065091C"/>
    <w:rsid w:val="00652A07"/>
    <w:rsid w:val="00655A27"/>
    <w:rsid w:val="00655CEF"/>
    <w:rsid w:val="0066390E"/>
    <w:rsid w:val="0066420F"/>
    <w:rsid w:val="006645B0"/>
    <w:rsid w:val="006657E5"/>
    <w:rsid w:val="00665841"/>
    <w:rsid w:val="00665D67"/>
    <w:rsid w:val="00670411"/>
    <w:rsid w:val="00670A53"/>
    <w:rsid w:val="00670B6C"/>
    <w:rsid w:val="006717F6"/>
    <w:rsid w:val="00671FD1"/>
    <w:rsid w:val="0067284A"/>
    <w:rsid w:val="006738EB"/>
    <w:rsid w:val="00676BDB"/>
    <w:rsid w:val="0068010F"/>
    <w:rsid w:val="006803E0"/>
    <w:rsid w:val="00681219"/>
    <w:rsid w:val="00681370"/>
    <w:rsid w:val="0068139E"/>
    <w:rsid w:val="00683533"/>
    <w:rsid w:val="00683C65"/>
    <w:rsid w:val="006857F0"/>
    <w:rsid w:val="00685F65"/>
    <w:rsid w:val="00687AEF"/>
    <w:rsid w:val="006905A5"/>
    <w:rsid w:val="0069079F"/>
    <w:rsid w:val="006913B0"/>
    <w:rsid w:val="00691F88"/>
    <w:rsid w:val="0069360D"/>
    <w:rsid w:val="00694061"/>
    <w:rsid w:val="006942A5"/>
    <w:rsid w:val="00694991"/>
    <w:rsid w:val="00694DCE"/>
    <w:rsid w:val="00695B84"/>
    <w:rsid w:val="00696A87"/>
    <w:rsid w:val="00696C74"/>
    <w:rsid w:val="006A04B2"/>
    <w:rsid w:val="006A108E"/>
    <w:rsid w:val="006A42EC"/>
    <w:rsid w:val="006A4614"/>
    <w:rsid w:val="006A4FF6"/>
    <w:rsid w:val="006A5846"/>
    <w:rsid w:val="006A6D30"/>
    <w:rsid w:val="006A7738"/>
    <w:rsid w:val="006A7F43"/>
    <w:rsid w:val="006B4C52"/>
    <w:rsid w:val="006C07D1"/>
    <w:rsid w:val="006C0C75"/>
    <w:rsid w:val="006C2A30"/>
    <w:rsid w:val="006C327A"/>
    <w:rsid w:val="006C4AF2"/>
    <w:rsid w:val="006C50CC"/>
    <w:rsid w:val="006C51AC"/>
    <w:rsid w:val="006C6B4B"/>
    <w:rsid w:val="006C7BD0"/>
    <w:rsid w:val="006D13C5"/>
    <w:rsid w:val="006D1514"/>
    <w:rsid w:val="006D2111"/>
    <w:rsid w:val="006D48AC"/>
    <w:rsid w:val="006D6285"/>
    <w:rsid w:val="006D632D"/>
    <w:rsid w:val="006D70B6"/>
    <w:rsid w:val="006E17C2"/>
    <w:rsid w:val="006E5F07"/>
    <w:rsid w:val="006E70A4"/>
    <w:rsid w:val="006F080A"/>
    <w:rsid w:val="006F0E01"/>
    <w:rsid w:val="006F160D"/>
    <w:rsid w:val="006F1B59"/>
    <w:rsid w:val="006F22E8"/>
    <w:rsid w:val="006F2C4F"/>
    <w:rsid w:val="006F4333"/>
    <w:rsid w:val="006F46DF"/>
    <w:rsid w:val="006F4782"/>
    <w:rsid w:val="006F53F9"/>
    <w:rsid w:val="006F67B5"/>
    <w:rsid w:val="006F75F3"/>
    <w:rsid w:val="006F7616"/>
    <w:rsid w:val="007000EB"/>
    <w:rsid w:val="00700C81"/>
    <w:rsid w:val="00701649"/>
    <w:rsid w:val="00703376"/>
    <w:rsid w:val="00705194"/>
    <w:rsid w:val="00705711"/>
    <w:rsid w:val="00706300"/>
    <w:rsid w:val="00707673"/>
    <w:rsid w:val="007120DE"/>
    <w:rsid w:val="00712143"/>
    <w:rsid w:val="007123CB"/>
    <w:rsid w:val="00712439"/>
    <w:rsid w:val="00712448"/>
    <w:rsid w:val="00713290"/>
    <w:rsid w:val="00713E2D"/>
    <w:rsid w:val="00713ECD"/>
    <w:rsid w:val="00715606"/>
    <w:rsid w:val="0071614D"/>
    <w:rsid w:val="007166CF"/>
    <w:rsid w:val="007179E9"/>
    <w:rsid w:val="007200B1"/>
    <w:rsid w:val="0072011C"/>
    <w:rsid w:val="00721E25"/>
    <w:rsid w:val="00726464"/>
    <w:rsid w:val="00727F2F"/>
    <w:rsid w:val="00730B56"/>
    <w:rsid w:val="007313C0"/>
    <w:rsid w:val="00731F75"/>
    <w:rsid w:val="00733E4F"/>
    <w:rsid w:val="00734204"/>
    <w:rsid w:val="00734DB1"/>
    <w:rsid w:val="00736A9A"/>
    <w:rsid w:val="007376D0"/>
    <w:rsid w:val="00740D18"/>
    <w:rsid w:val="007413E7"/>
    <w:rsid w:val="00741D7E"/>
    <w:rsid w:val="00741F02"/>
    <w:rsid w:val="007420EA"/>
    <w:rsid w:val="00742243"/>
    <w:rsid w:val="00743DFA"/>
    <w:rsid w:val="007466DC"/>
    <w:rsid w:val="00747342"/>
    <w:rsid w:val="00750289"/>
    <w:rsid w:val="0075064B"/>
    <w:rsid w:val="00750EE6"/>
    <w:rsid w:val="0075210C"/>
    <w:rsid w:val="00754BDE"/>
    <w:rsid w:val="00755896"/>
    <w:rsid w:val="007558D1"/>
    <w:rsid w:val="00755A8D"/>
    <w:rsid w:val="00756E08"/>
    <w:rsid w:val="007577AC"/>
    <w:rsid w:val="00757919"/>
    <w:rsid w:val="0076072A"/>
    <w:rsid w:val="007627EB"/>
    <w:rsid w:val="007628F2"/>
    <w:rsid w:val="0076305B"/>
    <w:rsid w:val="007637EA"/>
    <w:rsid w:val="007649A7"/>
    <w:rsid w:val="007664E0"/>
    <w:rsid w:val="0076686E"/>
    <w:rsid w:val="00766981"/>
    <w:rsid w:val="00766C2E"/>
    <w:rsid w:val="00770486"/>
    <w:rsid w:val="00771515"/>
    <w:rsid w:val="007719D7"/>
    <w:rsid w:val="00771A71"/>
    <w:rsid w:val="0077321E"/>
    <w:rsid w:val="0077422E"/>
    <w:rsid w:val="00774B3C"/>
    <w:rsid w:val="007761AB"/>
    <w:rsid w:val="007761EC"/>
    <w:rsid w:val="007764EA"/>
    <w:rsid w:val="00777A4D"/>
    <w:rsid w:val="00777BA4"/>
    <w:rsid w:val="007800FB"/>
    <w:rsid w:val="00780C34"/>
    <w:rsid w:val="00783CEC"/>
    <w:rsid w:val="00784285"/>
    <w:rsid w:val="0078432F"/>
    <w:rsid w:val="00784902"/>
    <w:rsid w:val="007864A0"/>
    <w:rsid w:val="007869EC"/>
    <w:rsid w:val="00791569"/>
    <w:rsid w:val="00791AC5"/>
    <w:rsid w:val="0079235F"/>
    <w:rsid w:val="00792493"/>
    <w:rsid w:val="007932AA"/>
    <w:rsid w:val="007935D6"/>
    <w:rsid w:val="007943C7"/>
    <w:rsid w:val="00796610"/>
    <w:rsid w:val="00796A08"/>
    <w:rsid w:val="00796D18"/>
    <w:rsid w:val="007A07D4"/>
    <w:rsid w:val="007A083C"/>
    <w:rsid w:val="007A0E0C"/>
    <w:rsid w:val="007A5CED"/>
    <w:rsid w:val="007A5E12"/>
    <w:rsid w:val="007A66E7"/>
    <w:rsid w:val="007A679A"/>
    <w:rsid w:val="007A7357"/>
    <w:rsid w:val="007A75F0"/>
    <w:rsid w:val="007B19E5"/>
    <w:rsid w:val="007B303E"/>
    <w:rsid w:val="007B3F7B"/>
    <w:rsid w:val="007B4077"/>
    <w:rsid w:val="007B4466"/>
    <w:rsid w:val="007B50EE"/>
    <w:rsid w:val="007B6B99"/>
    <w:rsid w:val="007B7890"/>
    <w:rsid w:val="007C113F"/>
    <w:rsid w:val="007C16EA"/>
    <w:rsid w:val="007C2539"/>
    <w:rsid w:val="007C30F3"/>
    <w:rsid w:val="007C3D13"/>
    <w:rsid w:val="007C4093"/>
    <w:rsid w:val="007C4388"/>
    <w:rsid w:val="007C5E39"/>
    <w:rsid w:val="007C7F11"/>
    <w:rsid w:val="007D1342"/>
    <w:rsid w:val="007D1BD5"/>
    <w:rsid w:val="007D5318"/>
    <w:rsid w:val="007D5404"/>
    <w:rsid w:val="007D6E97"/>
    <w:rsid w:val="007D7955"/>
    <w:rsid w:val="007D7B61"/>
    <w:rsid w:val="007E0AD0"/>
    <w:rsid w:val="007E22EE"/>
    <w:rsid w:val="007E39C9"/>
    <w:rsid w:val="007E4971"/>
    <w:rsid w:val="007E57F9"/>
    <w:rsid w:val="007E6021"/>
    <w:rsid w:val="007E75C8"/>
    <w:rsid w:val="007E7E64"/>
    <w:rsid w:val="007F0129"/>
    <w:rsid w:val="007F0A01"/>
    <w:rsid w:val="007F143F"/>
    <w:rsid w:val="007F1CBB"/>
    <w:rsid w:val="007F1E20"/>
    <w:rsid w:val="007F37C7"/>
    <w:rsid w:val="007F5104"/>
    <w:rsid w:val="007F645F"/>
    <w:rsid w:val="007F6F8D"/>
    <w:rsid w:val="008002C0"/>
    <w:rsid w:val="00804559"/>
    <w:rsid w:val="00805396"/>
    <w:rsid w:val="00805704"/>
    <w:rsid w:val="00805FFB"/>
    <w:rsid w:val="00807A31"/>
    <w:rsid w:val="00811067"/>
    <w:rsid w:val="00812DBC"/>
    <w:rsid w:val="0081384F"/>
    <w:rsid w:val="00815248"/>
    <w:rsid w:val="00815BFC"/>
    <w:rsid w:val="00815EC0"/>
    <w:rsid w:val="0081635B"/>
    <w:rsid w:val="00817F95"/>
    <w:rsid w:val="0082005E"/>
    <w:rsid w:val="0082153C"/>
    <w:rsid w:val="008220D3"/>
    <w:rsid w:val="00822622"/>
    <w:rsid w:val="008227AD"/>
    <w:rsid w:val="00822B01"/>
    <w:rsid w:val="00825333"/>
    <w:rsid w:val="008264BC"/>
    <w:rsid w:val="00827BCF"/>
    <w:rsid w:val="00830415"/>
    <w:rsid w:val="00830752"/>
    <w:rsid w:val="0083085B"/>
    <w:rsid w:val="00833E9B"/>
    <w:rsid w:val="0083698F"/>
    <w:rsid w:val="008376BB"/>
    <w:rsid w:val="00837ED6"/>
    <w:rsid w:val="00843114"/>
    <w:rsid w:val="00843538"/>
    <w:rsid w:val="008437AA"/>
    <w:rsid w:val="0084394C"/>
    <w:rsid w:val="00843C59"/>
    <w:rsid w:val="00843D6F"/>
    <w:rsid w:val="00845D56"/>
    <w:rsid w:val="00852133"/>
    <w:rsid w:val="008534BC"/>
    <w:rsid w:val="00853763"/>
    <w:rsid w:val="008537F6"/>
    <w:rsid w:val="0085418A"/>
    <w:rsid w:val="0085421A"/>
    <w:rsid w:val="00854DF2"/>
    <w:rsid w:val="008561D5"/>
    <w:rsid w:val="00856339"/>
    <w:rsid w:val="00856542"/>
    <w:rsid w:val="00857989"/>
    <w:rsid w:val="00862D93"/>
    <w:rsid w:val="0086313F"/>
    <w:rsid w:val="00863326"/>
    <w:rsid w:val="00865E39"/>
    <w:rsid w:val="00866CBE"/>
    <w:rsid w:val="00870206"/>
    <w:rsid w:val="0087238F"/>
    <w:rsid w:val="008723B8"/>
    <w:rsid w:val="00875431"/>
    <w:rsid w:val="008757D4"/>
    <w:rsid w:val="008761B4"/>
    <w:rsid w:val="0087644E"/>
    <w:rsid w:val="00876EF4"/>
    <w:rsid w:val="008775BB"/>
    <w:rsid w:val="00877C20"/>
    <w:rsid w:val="008806AC"/>
    <w:rsid w:val="00880CC5"/>
    <w:rsid w:val="008810C5"/>
    <w:rsid w:val="00881F32"/>
    <w:rsid w:val="00883A7C"/>
    <w:rsid w:val="00884176"/>
    <w:rsid w:val="0088617D"/>
    <w:rsid w:val="00886795"/>
    <w:rsid w:val="00886E03"/>
    <w:rsid w:val="00887D84"/>
    <w:rsid w:val="0089017A"/>
    <w:rsid w:val="00890201"/>
    <w:rsid w:val="00891B40"/>
    <w:rsid w:val="00893B74"/>
    <w:rsid w:val="0089547B"/>
    <w:rsid w:val="008959AA"/>
    <w:rsid w:val="0089605F"/>
    <w:rsid w:val="00896782"/>
    <w:rsid w:val="008A063B"/>
    <w:rsid w:val="008A0BDA"/>
    <w:rsid w:val="008A0ECC"/>
    <w:rsid w:val="008A1AB8"/>
    <w:rsid w:val="008A1F25"/>
    <w:rsid w:val="008A5094"/>
    <w:rsid w:val="008A509E"/>
    <w:rsid w:val="008A66FB"/>
    <w:rsid w:val="008A6952"/>
    <w:rsid w:val="008A79A6"/>
    <w:rsid w:val="008B2B54"/>
    <w:rsid w:val="008B3183"/>
    <w:rsid w:val="008B4700"/>
    <w:rsid w:val="008B5BED"/>
    <w:rsid w:val="008B6BEE"/>
    <w:rsid w:val="008B7A56"/>
    <w:rsid w:val="008C06C5"/>
    <w:rsid w:val="008C077C"/>
    <w:rsid w:val="008C0CCA"/>
    <w:rsid w:val="008C147C"/>
    <w:rsid w:val="008C16F9"/>
    <w:rsid w:val="008C1744"/>
    <w:rsid w:val="008C5323"/>
    <w:rsid w:val="008C5ECB"/>
    <w:rsid w:val="008C64DA"/>
    <w:rsid w:val="008C7FA5"/>
    <w:rsid w:val="008D26D2"/>
    <w:rsid w:val="008D2ECE"/>
    <w:rsid w:val="008D3B03"/>
    <w:rsid w:val="008D509C"/>
    <w:rsid w:val="008D51AB"/>
    <w:rsid w:val="008D55F9"/>
    <w:rsid w:val="008D5875"/>
    <w:rsid w:val="008D695F"/>
    <w:rsid w:val="008D6BEC"/>
    <w:rsid w:val="008E0B87"/>
    <w:rsid w:val="008E0EE4"/>
    <w:rsid w:val="008E1436"/>
    <w:rsid w:val="008E4E23"/>
    <w:rsid w:val="008E5BC9"/>
    <w:rsid w:val="008E77FC"/>
    <w:rsid w:val="008F39A7"/>
    <w:rsid w:val="008F44D0"/>
    <w:rsid w:val="008F6142"/>
    <w:rsid w:val="008F6F34"/>
    <w:rsid w:val="008F6FDD"/>
    <w:rsid w:val="0090071D"/>
    <w:rsid w:val="00900FB1"/>
    <w:rsid w:val="00901533"/>
    <w:rsid w:val="00903500"/>
    <w:rsid w:val="00904A44"/>
    <w:rsid w:val="00904CCC"/>
    <w:rsid w:val="0090585D"/>
    <w:rsid w:val="00911D01"/>
    <w:rsid w:val="00914388"/>
    <w:rsid w:val="00914B35"/>
    <w:rsid w:val="009163B3"/>
    <w:rsid w:val="00916EEE"/>
    <w:rsid w:val="00917D98"/>
    <w:rsid w:val="00920216"/>
    <w:rsid w:val="00921E83"/>
    <w:rsid w:val="009220FF"/>
    <w:rsid w:val="009237E5"/>
    <w:rsid w:val="00925D51"/>
    <w:rsid w:val="009268FD"/>
    <w:rsid w:val="00926CC4"/>
    <w:rsid w:val="00926D54"/>
    <w:rsid w:val="00927130"/>
    <w:rsid w:val="00927BA6"/>
    <w:rsid w:val="00932244"/>
    <w:rsid w:val="009345A2"/>
    <w:rsid w:val="00935090"/>
    <w:rsid w:val="00935330"/>
    <w:rsid w:val="00937800"/>
    <w:rsid w:val="00941640"/>
    <w:rsid w:val="00941BEE"/>
    <w:rsid w:val="00943271"/>
    <w:rsid w:val="00943EA8"/>
    <w:rsid w:val="00944047"/>
    <w:rsid w:val="0094451D"/>
    <w:rsid w:val="00945DBE"/>
    <w:rsid w:val="00946B04"/>
    <w:rsid w:val="00951E49"/>
    <w:rsid w:val="00952B90"/>
    <w:rsid w:val="0095524E"/>
    <w:rsid w:val="009601B7"/>
    <w:rsid w:val="0096034C"/>
    <w:rsid w:val="009618EE"/>
    <w:rsid w:val="009644D8"/>
    <w:rsid w:val="00964D09"/>
    <w:rsid w:val="009666E9"/>
    <w:rsid w:val="0096688D"/>
    <w:rsid w:val="00970103"/>
    <w:rsid w:val="009710D9"/>
    <w:rsid w:val="00971487"/>
    <w:rsid w:val="009720C5"/>
    <w:rsid w:val="00972988"/>
    <w:rsid w:val="00975047"/>
    <w:rsid w:val="00975066"/>
    <w:rsid w:val="00977796"/>
    <w:rsid w:val="00980569"/>
    <w:rsid w:val="009808F4"/>
    <w:rsid w:val="00981E5A"/>
    <w:rsid w:val="00982E67"/>
    <w:rsid w:val="0099070E"/>
    <w:rsid w:val="0099101D"/>
    <w:rsid w:val="00993AF8"/>
    <w:rsid w:val="00994D39"/>
    <w:rsid w:val="00994E6C"/>
    <w:rsid w:val="0099735C"/>
    <w:rsid w:val="009973E3"/>
    <w:rsid w:val="00997492"/>
    <w:rsid w:val="009A1538"/>
    <w:rsid w:val="009A1E92"/>
    <w:rsid w:val="009A2A89"/>
    <w:rsid w:val="009A2E03"/>
    <w:rsid w:val="009A3ECF"/>
    <w:rsid w:val="009A48D7"/>
    <w:rsid w:val="009A4D8F"/>
    <w:rsid w:val="009A6A3B"/>
    <w:rsid w:val="009B020F"/>
    <w:rsid w:val="009B0291"/>
    <w:rsid w:val="009B15C0"/>
    <w:rsid w:val="009B1608"/>
    <w:rsid w:val="009B1F7D"/>
    <w:rsid w:val="009B2AB5"/>
    <w:rsid w:val="009B2AFF"/>
    <w:rsid w:val="009B2BFB"/>
    <w:rsid w:val="009B2D3B"/>
    <w:rsid w:val="009B2DF5"/>
    <w:rsid w:val="009B3932"/>
    <w:rsid w:val="009B3BD5"/>
    <w:rsid w:val="009B40DF"/>
    <w:rsid w:val="009B49E7"/>
    <w:rsid w:val="009B63BD"/>
    <w:rsid w:val="009B683E"/>
    <w:rsid w:val="009B77BD"/>
    <w:rsid w:val="009C087D"/>
    <w:rsid w:val="009C0BA7"/>
    <w:rsid w:val="009C126C"/>
    <w:rsid w:val="009C147B"/>
    <w:rsid w:val="009C1A86"/>
    <w:rsid w:val="009C286A"/>
    <w:rsid w:val="009C297E"/>
    <w:rsid w:val="009C378E"/>
    <w:rsid w:val="009C3AE5"/>
    <w:rsid w:val="009C3B01"/>
    <w:rsid w:val="009C5441"/>
    <w:rsid w:val="009C64A8"/>
    <w:rsid w:val="009C68C4"/>
    <w:rsid w:val="009C7A7B"/>
    <w:rsid w:val="009C7D22"/>
    <w:rsid w:val="009D22E4"/>
    <w:rsid w:val="009D33CE"/>
    <w:rsid w:val="009D370C"/>
    <w:rsid w:val="009D3CA5"/>
    <w:rsid w:val="009D4F7D"/>
    <w:rsid w:val="009D5C4E"/>
    <w:rsid w:val="009D5F04"/>
    <w:rsid w:val="009D6F77"/>
    <w:rsid w:val="009E25A7"/>
    <w:rsid w:val="009E3655"/>
    <w:rsid w:val="009E3AB2"/>
    <w:rsid w:val="009E3D78"/>
    <w:rsid w:val="009E495A"/>
    <w:rsid w:val="009E66B7"/>
    <w:rsid w:val="009E72F4"/>
    <w:rsid w:val="009E78CA"/>
    <w:rsid w:val="009E7C29"/>
    <w:rsid w:val="009F0AAC"/>
    <w:rsid w:val="009F162F"/>
    <w:rsid w:val="009F1B5C"/>
    <w:rsid w:val="009F2EEF"/>
    <w:rsid w:val="009F35E7"/>
    <w:rsid w:val="009F47C4"/>
    <w:rsid w:val="009F7298"/>
    <w:rsid w:val="009F72B9"/>
    <w:rsid w:val="009F74E5"/>
    <w:rsid w:val="00A004A7"/>
    <w:rsid w:val="00A018C8"/>
    <w:rsid w:val="00A0210E"/>
    <w:rsid w:val="00A03E0E"/>
    <w:rsid w:val="00A050B1"/>
    <w:rsid w:val="00A068CE"/>
    <w:rsid w:val="00A1050E"/>
    <w:rsid w:val="00A11554"/>
    <w:rsid w:val="00A115FD"/>
    <w:rsid w:val="00A11F5F"/>
    <w:rsid w:val="00A1336A"/>
    <w:rsid w:val="00A134CA"/>
    <w:rsid w:val="00A14C5F"/>
    <w:rsid w:val="00A164D8"/>
    <w:rsid w:val="00A16A58"/>
    <w:rsid w:val="00A17548"/>
    <w:rsid w:val="00A20754"/>
    <w:rsid w:val="00A20D59"/>
    <w:rsid w:val="00A21384"/>
    <w:rsid w:val="00A2193F"/>
    <w:rsid w:val="00A2256B"/>
    <w:rsid w:val="00A23453"/>
    <w:rsid w:val="00A23FF6"/>
    <w:rsid w:val="00A24C52"/>
    <w:rsid w:val="00A25483"/>
    <w:rsid w:val="00A254DE"/>
    <w:rsid w:val="00A25BF6"/>
    <w:rsid w:val="00A27081"/>
    <w:rsid w:val="00A3126C"/>
    <w:rsid w:val="00A31275"/>
    <w:rsid w:val="00A31508"/>
    <w:rsid w:val="00A32656"/>
    <w:rsid w:val="00A32A00"/>
    <w:rsid w:val="00A3462C"/>
    <w:rsid w:val="00A348AE"/>
    <w:rsid w:val="00A35CE9"/>
    <w:rsid w:val="00A36358"/>
    <w:rsid w:val="00A37166"/>
    <w:rsid w:val="00A37A49"/>
    <w:rsid w:val="00A40232"/>
    <w:rsid w:val="00A40CB9"/>
    <w:rsid w:val="00A40E2D"/>
    <w:rsid w:val="00A427AB"/>
    <w:rsid w:val="00A466E5"/>
    <w:rsid w:val="00A510B0"/>
    <w:rsid w:val="00A51AE3"/>
    <w:rsid w:val="00A5220A"/>
    <w:rsid w:val="00A5367F"/>
    <w:rsid w:val="00A53FEE"/>
    <w:rsid w:val="00A54E9C"/>
    <w:rsid w:val="00A55CE4"/>
    <w:rsid w:val="00A56135"/>
    <w:rsid w:val="00A56632"/>
    <w:rsid w:val="00A57AA8"/>
    <w:rsid w:val="00A57E5F"/>
    <w:rsid w:val="00A60A79"/>
    <w:rsid w:val="00A612D5"/>
    <w:rsid w:val="00A61A40"/>
    <w:rsid w:val="00A61DEB"/>
    <w:rsid w:val="00A625DE"/>
    <w:rsid w:val="00A64657"/>
    <w:rsid w:val="00A6644C"/>
    <w:rsid w:val="00A66999"/>
    <w:rsid w:val="00A66F05"/>
    <w:rsid w:val="00A704B6"/>
    <w:rsid w:val="00A70A04"/>
    <w:rsid w:val="00A7117E"/>
    <w:rsid w:val="00A71A92"/>
    <w:rsid w:val="00A72173"/>
    <w:rsid w:val="00A7240B"/>
    <w:rsid w:val="00A73B80"/>
    <w:rsid w:val="00A7423D"/>
    <w:rsid w:val="00A7464D"/>
    <w:rsid w:val="00A76B42"/>
    <w:rsid w:val="00A76DF6"/>
    <w:rsid w:val="00A8094D"/>
    <w:rsid w:val="00A81999"/>
    <w:rsid w:val="00A81D17"/>
    <w:rsid w:val="00A8372D"/>
    <w:rsid w:val="00A83917"/>
    <w:rsid w:val="00A84A13"/>
    <w:rsid w:val="00A84A26"/>
    <w:rsid w:val="00A85F66"/>
    <w:rsid w:val="00A86E19"/>
    <w:rsid w:val="00A8751E"/>
    <w:rsid w:val="00A878C9"/>
    <w:rsid w:val="00A91DFC"/>
    <w:rsid w:val="00A94E4A"/>
    <w:rsid w:val="00A94F30"/>
    <w:rsid w:val="00A97BE8"/>
    <w:rsid w:val="00AA0F05"/>
    <w:rsid w:val="00AA18C2"/>
    <w:rsid w:val="00AA1DA9"/>
    <w:rsid w:val="00AA23BF"/>
    <w:rsid w:val="00AA3255"/>
    <w:rsid w:val="00AA4464"/>
    <w:rsid w:val="00AA48BB"/>
    <w:rsid w:val="00AA4AD7"/>
    <w:rsid w:val="00AA5C7B"/>
    <w:rsid w:val="00AB0FF2"/>
    <w:rsid w:val="00AB2D1D"/>
    <w:rsid w:val="00AB35C8"/>
    <w:rsid w:val="00AB4E48"/>
    <w:rsid w:val="00AB7DFB"/>
    <w:rsid w:val="00AC0263"/>
    <w:rsid w:val="00AC08CA"/>
    <w:rsid w:val="00AC12CD"/>
    <w:rsid w:val="00AC19D5"/>
    <w:rsid w:val="00AC6305"/>
    <w:rsid w:val="00AC6963"/>
    <w:rsid w:val="00AC6C85"/>
    <w:rsid w:val="00AD0D90"/>
    <w:rsid w:val="00AD14CF"/>
    <w:rsid w:val="00AD1D99"/>
    <w:rsid w:val="00AD3B4C"/>
    <w:rsid w:val="00AD4B77"/>
    <w:rsid w:val="00AD50F1"/>
    <w:rsid w:val="00AD547E"/>
    <w:rsid w:val="00AD5536"/>
    <w:rsid w:val="00AD619E"/>
    <w:rsid w:val="00AD6714"/>
    <w:rsid w:val="00AD6D0B"/>
    <w:rsid w:val="00AD796E"/>
    <w:rsid w:val="00AE06DF"/>
    <w:rsid w:val="00AE21BD"/>
    <w:rsid w:val="00AE367B"/>
    <w:rsid w:val="00AE3E63"/>
    <w:rsid w:val="00AE4BB9"/>
    <w:rsid w:val="00AE5D59"/>
    <w:rsid w:val="00AF20E6"/>
    <w:rsid w:val="00AF2A76"/>
    <w:rsid w:val="00AF3ACB"/>
    <w:rsid w:val="00AF49B3"/>
    <w:rsid w:val="00AF5010"/>
    <w:rsid w:val="00AF55F3"/>
    <w:rsid w:val="00AF5897"/>
    <w:rsid w:val="00AF61CF"/>
    <w:rsid w:val="00AF6DF1"/>
    <w:rsid w:val="00B00480"/>
    <w:rsid w:val="00B00652"/>
    <w:rsid w:val="00B00EB4"/>
    <w:rsid w:val="00B01424"/>
    <w:rsid w:val="00B022D7"/>
    <w:rsid w:val="00B0366F"/>
    <w:rsid w:val="00B0504A"/>
    <w:rsid w:val="00B0703E"/>
    <w:rsid w:val="00B07328"/>
    <w:rsid w:val="00B07C1C"/>
    <w:rsid w:val="00B10B7A"/>
    <w:rsid w:val="00B114A4"/>
    <w:rsid w:val="00B117E9"/>
    <w:rsid w:val="00B11830"/>
    <w:rsid w:val="00B11C9A"/>
    <w:rsid w:val="00B121D1"/>
    <w:rsid w:val="00B12753"/>
    <w:rsid w:val="00B133A1"/>
    <w:rsid w:val="00B135A9"/>
    <w:rsid w:val="00B15FD1"/>
    <w:rsid w:val="00B175D3"/>
    <w:rsid w:val="00B214B3"/>
    <w:rsid w:val="00B23339"/>
    <w:rsid w:val="00B23DD2"/>
    <w:rsid w:val="00B25110"/>
    <w:rsid w:val="00B256FE"/>
    <w:rsid w:val="00B2596A"/>
    <w:rsid w:val="00B25C06"/>
    <w:rsid w:val="00B272AE"/>
    <w:rsid w:val="00B27A25"/>
    <w:rsid w:val="00B27E1C"/>
    <w:rsid w:val="00B30645"/>
    <w:rsid w:val="00B30A73"/>
    <w:rsid w:val="00B313A0"/>
    <w:rsid w:val="00B313F4"/>
    <w:rsid w:val="00B35DAF"/>
    <w:rsid w:val="00B37C22"/>
    <w:rsid w:val="00B37EF4"/>
    <w:rsid w:val="00B402F8"/>
    <w:rsid w:val="00B406D8"/>
    <w:rsid w:val="00B4317B"/>
    <w:rsid w:val="00B44DAA"/>
    <w:rsid w:val="00B45B02"/>
    <w:rsid w:val="00B509E9"/>
    <w:rsid w:val="00B50D49"/>
    <w:rsid w:val="00B5229D"/>
    <w:rsid w:val="00B53782"/>
    <w:rsid w:val="00B547DB"/>
    <w:rsid w:val="00B555DC"/>
    <w:rsid w:val="00B56608"/>
    <w:rsid w:val="00B604EF"/>
    <w:rsid w:val="00B60B86"/>
    <w:rsid w:val="00B6276A"/>
    <w:rsid w:val="00B62919"/>
    <w:rsid w:val="00B64517"/>
    <w:rsid w:val="00B646B6"/>
    <w:rsid w:val="00B649A8"/>
    <w:rsid w:val="00B6733E"/>
    <w:rsid w:val="00B6787D"/>
    <w:rsid w:val="00B67E5A"/>
    <w:rsid w:val="00B70133"/>
    <w:rsid w:val="00B70939"/>
    <w:rsid w:val="00B71240"/>
    <w:rsid w:val="00B729F4"/>
    <w:rsid w:val="00B731F6"/>
    <w:rsid w:val="00B73D9A"/>
    <w:rsid w:val="00B743C3"/>
    <w:rsid w:val="00B75374"/>
    <w:rsid w:val="00B75F14"/>
    <w:rsid w:val="00B76DC4"/>
    <w:rsid w:val="00B77E54"/>
    <w:rsid w:val="00B8022A"/>
    <w:rsid w:val="00B80550"/>
    <w:rsid w:val="00B81277"/>
    <w:rsid w:val="00B823AA"/>
    <w:rsid w:val="00B82CB4"/>
    <w:rsid w:val="00B83F0E"/>
    <w:rsid w:val="00B84726"/>
    <w:rsid w:val="00B851A8"/>
    <w:rsid w:val="00B90FEE"/>
    <w:rsid w:val="00B91037"/>
    <w:rsid w:val="00B92C96"/>
    <w:rsid w:val="00B935E3"/>
    <w:rsid w:val="00B94A81"/>
    <w:rsid w:val="00BA1ACC"/>
    <w:rsid w:val="00BA2449"/>
    <w:rsid w:val="00BA45DB"/>
    <w:rsid w:val="00BA7802"/>
    <w:rsid w:val="00BA7AA0"/>
    <w:rsid w:val="00BA7AF8"/>
    <w:rsid w:val="00BB0E15"/>
    <w:rsid w:val="00BB0E1C"/>
    <w:rsid w:val="00BB17F1"/>
    <w:rsid w:val="00BB440F"/>
    <w:rsid w:val="00BB44C7"/>
    <w:rsid w:val="00BB4C58"/>
    <w:rsid w:val="00BB6645"/>
    <w:rsid w:val="00BB7F06"/>
    <w:rsid w:val="00BC0A68"/>
    <w:rsid w:val="00BC0E55"/>
    <w:rsid w:val="00BC0F18"/>
    <w:rsid w:val="00BC105C"/>
    <w:rsid w:val="00BC1E99"/>
    <w:rsid w:val="00BC2CB8"/>
    <w:rsid w:val="00BC39A4"/>
    <w:rsid w:val="00BC3C01"/>
    <w:rsid w:val="00BC4475"/>
    <w:rsid w:val="00BC4725"/>
    <w:rsid w:val="00BC4925"/>
    <w:rsid w:val="00BC4AD7"/>
    <w:rsid w:val="00BC5FA2"/>
    <w:rsid w:val="00BC7A59"/>
    <w:rsid w:val="00BD4D68"/>
    <w:rsid w:val="00BD4F3F"/>
    <w:rsid w:val="00BD5621"/>
    <w:rsid w:val="00BD5C76"/>
    <w:rsid w:val="00BD655E"/>
    <w:rsid w:val="00BD6D09"/>
    <w:rsid w:val="00BD6E29"/>
    <w:rsid w:val="00BE1806"/>
    <w:rsid w:val="00BE3213"/>
    <w:rsid w:val="00BE414B"/>
    <w:rsid w:val="00BE4D6C"/>
    <w:rsid w:val="00BE5CD0"/>
    <w:rsid w:val="00BE67D3"/>
    <w:rsid w:val="00BE6DA2"/>
    <w:rsid w:val="00BE7DC9"/>
    <w:rsid w:val="00BE7F0E"/>
    <w:rsid w:val="00BF02C6"/>
    <w:rsid w:val="00BF0E24"/>
    <w:rsid w:val="00BF1255"/>
    <w:rsid w:val="00BF156D"/>
    <w:rsid w:val="00BF1F57"/>
    <w:rsid w:val="00BF4184"/>
    <w:rsid w:val="00BF550B"/>
    <w:rsid w:val="00BF5A30"/>
    <w:rsid w:val="00BF5BCF"/>
    <w:rsid w:val="00BF6ACD"/>
    <w:rsid w:val="00BF749A"/>
    <w:rsid w:val="00C00684"/>
    <w:rsid w:val="00C028D7"/>
    <w:rsid w:val="00C03082"/>
    <w:rsid w:val="00C03A57"/>
    <w:rsid w:val="00C04609"/>
    <w:rsid w:val="00C04D64"/>
    <w:rsid w:val="00C0519B"/>
    <w:rsid w:val="00C0601E"/>
    <w:rsid w:val="00C11890"/>
    <w:rsid w:val="00C1291C"/>
    <w:rsid w:val="00C1307F"/>
    <w:rsid w:val="00C132DC"/>
    <w:rsid w:val="00C141D9"/>
    <w:rsid w:val="00C14363"/>
    <w:rsid w:val="00C17537"/>
    <w:rsid w:val="00C17ACF"/>
    <w:rsid w:val="00C2064B"/>
    <w:rsid w:val="00C20EF1"/>
    <w:rsid w:val="00C20FC5"/>
    <w:rsid w:val="00C210D8"/>
    <w:rsid w:val="00C211E1"/>
    <w:rsid w:val="00C21B77"/>
    <w:rsid w:val="00C21B9B"/>
    <w:rsid w:val="00C23855"/>
    <w:rsid w:val="00C2387F"/>
    <w:rsid w:val="00C23F1C"/>
    <w:rsid w:val="00C24AB0"/>
    <w:rsid w:val="00C263D8"/>
    <w:rsid w:val="00C26EE2"/>
    <w:rsid w:val="00C271D9"/>
    <w:rsid w:val="00C27DCE"/>
    <w:rsid w:val="00C31D30"/>
    <w:rsid w:val="00C32373"/>
    <w:rsid w:val="00C32E3F"/>
    <w:rsid w:val="00C3351A"/>
    <w:rsid w:val="00C34B3D"/>
    <w:rsid w:val="00C35312"/>
    <w:rsid w:val="00C3543B"/>
    <w:rsid w:val="00C3596C"/>
    <w:rsid w:val="00C41252"/>
    <w:rsid w:val="00C41E8F"/>
    <w:rsid w:val="00C431D8"/>
    <w:rsid w:val="00C43DB5"/>
    <w:rsid w:val="00C44360"/>
    <w:rsid w:val="00C460BF"/>
    <w:rsid w:val="00C472A9"/>
    <w:rsid w:val="00C50650"/>
    <w:rsid w:val="00C526F6"/>
    <w:rsid w:val="00C54DE8"/>
    <w:rsid w:val="00C54F31"/>
    <w:rsid w:val="00C5579F"/>
    <w:rsid w:val="00C573A5"/>
    <w:rsid w:val="00C62CD2"/>
    <w:rsid w:val="00C62D5E"/>
    <w:rsid w:val="00C64852"/>
    <w:rsid w:val="00C64B07"/>
    <w:rsid w:val="00C64CD7"/>
    <w:rsid w:val="00C64E1D"/>
    <w:rsid w:val="00C64F46"/>
    <w:rsid w:val="00C670A4"/>
    <w:rsid w:val="00C70694"/>
    <w:rsid w:val="00C709DD"/>
    <w:rsid w:val="00C70D65"/>
    <w:rsid w:val="00C757E3"/>
    <w:rsid w:val="00C75FF1"/>
    <w:rsid w:val="00C76067"/>
    <w:rsid w:val="00C77A93"/>
    <w:rsid w:val="00C77B82"/>
    <w:rsid w:val="00C80BEF"/>
    <w:rsid w:val="00C825FE"/>
    <w:rsid w:val="00C82CF3"/>
    <w:rsid w:val="00C84EFA"/>
    <w:rsid w:val="00C85B15"/>
    <w:rsid w:val="00C87F06"/>
    <w:rsid w:val="00C918CB"/>
    <w:rsid w:val="00C91FA7"/>
    <w:rsid w:val="00C9231A"/>
    <w:rsid w:val="00C9277D"/>
    <w:rsid w:val="00C94B21"/>
    <w:rsid w:val="00C95527"/>
    <w:rsid w:val="00C95789"/>
    <w:rsid w:val="00C95844"/>
    <w:rsid w:val="00C96915"/>
    <w:rsid w:val="00C9697E"/>
    <w:rsid w:val="00C969D1"/>
    <w:rsid w:val="00C96C28"/>
    <w:rsid w:val="00C979B0"/>
    <w:rsid w:val="00C97B6C"/>
    <w:rsid w:val="00C97CC0"/>
    <w:rsid w:val="00CA1A67"/>
    <w:rsid w:val="00CA1F67"/>
    <w:rsid w:val="00CA3E13"/>
    <w:rsid w:val="00CA6127"/>
    <w:rsid w:val="00CA6B07"/>
    <w:rsid w:val="00CB0B67"/>
    <w:rsid w:val="00CB1701"/>
    <w:rsid w:val="00CB1C52"/>
    <w:rsid w:val="00CB1D28"/>
    <w:rsid w:val="00CB2C98"/>
    <w:rsid w:val="00CB5B51"/>
    <w:rsid w:val="00CC0761"/>
    <w:rsid w:val="00CC0B0D"/>
    <w:rsid w:val="00CC0CAF"/>
    <w:rsid w:val="00CC2762"/>
    <w:rsid w:val="00CC2AD2"/>
    <w:rsid w:val="00CC48D8"/>
    <w:rsid w:val="00CC4AE4"/>
    <w:rsid w:val="00CC543F"/>
    <w:rsid w:val="00CC7020"/>
    <w:rsid w:val="00CC7A66"/>
    <w:rsid w:val="00CD0FE4"/>
    <w:rsid w:val="00CD2DE4"/>
    <w:rsid w:val="00CD4C11"/>
    <w:rsid w:val="00CD4E71"/>
    <w:rsid w:val="00CD54A7"/>
    <w:rsid w:val="00CD5FB2"/>
    <w:rsid w:val="00CD692B"/>
    <w:rsid w:val="00CD6E39"/>
    <w:rsid w:val="00CE2CFC"/>
    <w:rsid w:val="00CE4B42"/>
    <w:rsid w:val="00CE5406"/>
    <w:rsid w:val="00CE6192"/>
    <w:rsid w:val="00CE6EEA"/>
    <w:rsid w:val="00CE798E"/>
    <w:rsid w:val="00CF0113"/>
    <w:rsid w:val="00CF0366"/>
    <w:rsid w:val="00CF13FB"/>
    <w:rsid w:val="00CF1B02"/>
    <w:rsid w:val="00CF21AC"/>
    <w:rsid w:val="00CF2231"/>
    <w:rsid w:val="00CF30A9"/>
    <w:rsid w:val="00CF34A5"/>
    <w:rsid w:val="00CF35BA"/>
    <w:rsid w:val="00CF3D16"/>
    <w:rsid w:val="00CF4750"/>
    <w:rsid w:val="00CF6AFF"/>
    <w:rsid w:val="00CF6E91"/>
    <w:rsid w:val="00CF7081"/>
    <w:rsid w:val="00CF7E83"/>
    <w:rsid w:val="00D01600"/>
    <w:rsid w:val="00D01A18"/>
    <w:rsid w:val="00D02643"/>
    <w:rsid w:val="00D0275E"/>
    <w:rsid w:val="00D02987"/>
    <w:rsid w:val="00D03CEA"/>
    <w:rsid w:val="00D0456E"/>
    <w:rsid w:val="00D04FCF"/>
    <w:rsid w:val="00D05A49"/>
    <w:rsid w:val="00D05CE9"/>
    <w:rsid w:val="00D05E08"/>
    <w:rsid w:val="00D05E21"/>
    <w:rsid w:val="00D06734"/>
    <w:rsid w:val="00D10056"/>
    <w:rsid w:val="00D1135B"/>
    <w:rsid w:val="00D127F1"/>
    <w:rsid w:val="00D128E2"/>
    <w:rsid w:val="00D131B5"/>
    <w:rsid w:val="00D136D0"/>
    <w:rsid w:val="00D14247"/>
    <w:rsid w:val="00D147B5"/>
    <w:rsid w:val="00D16F79"/>
    <w:rsid w:val="00D17769"/>
    <w:rsid w:val="00D179B3"/>
    <w:rsid w:val="00D17AB2"/>
    <w:rsid w:val="00D2018F"/>
    <w:rsid w:val="00D206DA"/>
    <w:rsid w:val="00D2111B"/>
    <w:rsid w:val="00D213A8"/>
    <w:rsid w:val="00D2148E"/>
    <w:rsid w:val="00D22678"/>
    <w:rsid w:val="00D238D4"/>
    <w:rsid w:val="00D239CA"/>
    <w:rsid w:val="00D2415B"/>
    <w:rsid w:val="00D24A2B"/>
    <w:rsid w:val="00D254A8"/>
    <w:rsid w:val="00D25665"/>
    <w:rsid w:val="00D258EB"/>
    <w:rsid w:val="00D2670C"/>
    <w:rsid w:val="00D27762"/>
    <w:rsid w:val="00D308A6"/>
    <w:rsid w:val="00D31920"/>
    <w:rsid w:val="00D323AF"/>
    <w:rsid w:val="00D33419"/>
    <w:rsid w:val="00D337FC"/>
    <w:rsid w:val="00D343C8"/>
    <w:rsid w:val="00D36613"/>
    <w:rsid w:val="00D37138"/>
    <w:rsid w:val="00D40E91"/>
    <w:rsid w:val="00D423D8"/>
    <w:rsid w:val="00D42A50"/>
    <w:rsid w:val="00D437E8"/>
    <w:rsid w:val="00D43DEE"/>
    <w:rsid w:val="00D43E10"/>
    <w:rsid w:val="00D43E4C"/>
    <w:rsid w:val="00D4401C"/>
    <w:rsid w:val="00D44F97"/>
    <w:rsid w:val="00D4589B"/>
    <w:rsid w:val="00D45AEC"/>
    <w:rsid w:val="00D45BDB"/>
    <w:rsid w:val="00D47371"/>
    <w:rsid w:val="00D504AF"/>
    <w:rsid w:val="00D50512"/>
    <w:rsid w:val="00D50575"/>
    <w:rsid w:val="00D5242C"/>
    <w:rsid w:val="00D5416A"/>
    <w:rsid w:val="00D5465B"/>
    <w:rsid w:val="00D54A51"/>
    <w:rsid w:val="00D5501E"/>
    <w:rsid w:val="00D5676F"/>
    <w:rsid w:val="00D57890"/>
    <w:rsid w:val="00D5795E"/>
    <w:rsid w:val="00D60A8A"/>
    <w:rsid w:val="00D6252D"/>
    <w:rsid w:val="00D62844"/>
    <w:rsid w:val="00D63065"/>
    <w:rsid w:val="00D6414C"/>
    <w:rsid w:val="00D6446B"/>
    <w:rsid w:val="00D64680"/>
    <w:rsid w:val="00D6604B"/>
    <w:rsid w:val="00D6673D"/>
    <w:rsid w:val="00D679B6"/>
    <w:rsid w:val="00D71B6D"/>
    <w:rsid w:val="00D71F1E"/>
    <w:rsid w:val="00D722C9"/>
    <w:rsid w:val="00D730AA"/>
    <w:rsid w:val="00D74A20"/>
    <w:rsid w:val="00D74D74"/>
    <w:rsid w:val="00D754F2"/>
    <w:rsid w:val="00D76AA7"/>
    <w:rsid w:val="00D771AF"/>
    <w:rsid w:val="00D77B4D"/>
    <w:rsid w:val="00D807CE"/>
    <w:rsid w:val="00D80879"/>
    <w:rsid w:val="00D80F90"/>
    <w:rsid w:val="00D81964"/>
    <w:rsid w:val="00D828BD"/>
    <w:rsid w:val="00D835DF"/>
    <w:rsid w:val="00D83D66"/>
    <w:rsid w:val="00D85836"/>
    <w:rsid w:val="00D85B68"/>
    <w:rsid w:val="00D876D0"/>
    <w:rsid w:val="00D909F7"/>
    <w:rsid w:val="00D92895"/>
    <w:rsid w:val="00D933FC"/>
    <w:rsid w:val="00D94BE4"/>
    <w:rsid w:val="00D95173"/>
    <w:rsid w:val="00D96B3F"/>
    <w:rsid w:val="00D97AC8"/>
    <w:rsid w:val="00D97D79"/>
    <w:rsid w:val="00DA1C01"/>
    <w:rsid w:val="00DA2F0D"/>
    <w:rsid w:val="00DA30CE"/>
    <w:rsid w:val="00DA5E3A"/>
    <w:rsid w:val="00DB0B63"/>
    <w:rsid w:val="00DB1A02"/>
    <w:rsid w:val="00DB1B61"/>
    <w:rsid w:val="00DB2A86"/>
    <w:rsid w:val="00DB2C6B"/>
    <w:rsid w:val="00DB2E43"/>
    <w:rsid w:val="00DB2E51"/>
    <w:rsid w:val="00DB3334"/>
    <w:rsid w:val="00DB3C5E"/>
    <w:rsid w:val="00DB4BFE"/>
    <w:rsid w:val="00DB4C3A"/>
    <w:rsid w:val="00DB5305"/>
    <w:rsid w:val="00DB6A81"/>
    <w:rsid w:val="00DB6B83"/>
    <w:rsid w:val="00DC0A5E"/>
    <w:rsid w:val="00DC0B33"/>
    <w:rsid w:val="00DC0C7C"/>
    <w:rsid w:val="00DC0F8B"/>
    <w:rsid w:val="00DC1764"/>
    <w:rsid w:val="00DC1ACF"/>
    <w:rsid w:val="00DC1CBC"/>
    <w:rsid w:val="00DC1E38"/>
    <w:rsid w:val="00DC263F"/>
    <w:rsid w:val="00DC52FD"/>
    <w:rsid w:val="00DC5CA5"/>
    <w:rsid w:val="00DC61CC"/>
    <w:rsid w:val="00DD0746"/>
    <w:rsid w:val="00DD10CB"/>
    <w:rsid w:val="00DD211D"/>
    <w:rsid w:val="00DD23F6"/>
    <w:rsid w:val="00DD256C"/>
    <w:rsid w:val="00DD31D9"/>
    <w:rsid w:val="00DD3620"/>
    <w:rsid w:val="00DD3DEB"/>
    <w:rsid w:val="00DD71A8"/>
    <w:rsid w:val="00DD77A5"/>
    <w:rsid w:val="00DD7FEB"/>
    <w:rsid w:val="00DE032C"/>
    <w:rsid w:val="00DE0DF6"/>
    <w:rsid w:val="00DE1541"/>
    <w:rsid w:val="00DE1C13"/>
    <w:rsid w:val="00DE1D8F"/>
    <w:rsid w:val="00DE1F7B"/>
    <w:rsid w:val="00DE2DE5"/>
    <w:rsid w:val="00DE3F8E"/>
    <w:rsid w:val="00DE6EA5"/>
    <w:rsid w:val="00DE7DE4"/>
    <w:rsid w:val="00DE7FF7"/>
    <w:rsid w:val="00DF018A"/>
    <w:rsid w:val="00DF1764"/>
    <w:rsid w:val="00DF2386"/>
    <w:rsid w:val="00DF334F"/>
    <w:rsid w:val="00DF4303"/>
    <w:rsid w:val="00DF44D5"/>
    <w:rsid w:val="00DF4F0A"/>
    <w:rsid w:val="00DF5ABC"/>
    <w:rsid w:val="00DF6905"/>
    <w:rsid w:val="00DF7364"/>
    <w:rsid w:val="00E0013C"/>
    <w:rsid w:val="00E0098D"/>
    <w:rsid w:val="00E01FE7"/>
    <w:rsid w:val="00E024D6"/>
    <w:rsid w:val="00E04291"/>
    <w:rsid w:val="00E051D4"/>
    <w:rsid w:val="00E11FFF"/>
    <w:rsid w:val="00E122CA"/>
    <w:rsid w:val="00E132BF"/>
    <w:rsid w:val="00E14290"/>
    <w:rsid w:val="00E14671"/>
    <w:rsid w:val="00E16188"/>
    <w:rsid w:val="00E164E6"/>
    <w:rsid w:val="00E169FA"/>
    <w:rsid w:val="00E172AC"/>
    <w:rsid w:val="00E20157"/>
    <w:rsid w:val="00E20872"/>
    <w:rsid w:val="00E20DDE"/>
    <w:rsid w:val="00E215BB"/>
    <w:rsid w:val="00E21BD2"/>
    <w:rsid w:val="00E2217C"/>
    <w:rsid w:val="00E2256F"/>
    <w:rsid w:val="00E22A33"/>
    <w:rsid w:val="00E23F2E"/>
    <w:rsid w:val="00E23FCB"/>
    <w:rsid w:val="00E26C74"/>
    <w:rsid w:val="00E30733"/>
    <w:rsid w:val="00E30AB0"/>
    <w:rsid w:val="00E30E13"/>
    <w:rsid w:val="00E310B8"/>
    <w:rsid w:val="00E34B3E"/>
    <w:rsid w:val="00E34C43"/>
    <w:rsid w:val="00E359AE"/>
    <w:rsid w:val="00E35D02"/>
    <w:rsid w:val="00E364DF"/>
    <w:rsid w:val="00E36602"/>
    <w:rsid w:val="00E366C6"/>
    <w:rsid w:val="00E40A0D"/>
    <w:rsid w:val="00E41BE1"/>
    <w:rsid w:val="00E42632"/>
    <w:rsid w:val="00E43D14"/>
    <w:rsid w:val="00E441B4"/>
    <w:rsid w:val="00E44248"/>
    <w:rsid w:val="00E4492F"/>
    <w:rsid w:val="00E44D1D"/>
    <w:rsid w:val="00E45125"/>
    <w:rsid w:val="00E45D7F"/>
    <w:rsid w:val="00E501C4"/>
    <w:rsid w:val="00E50B87"/>
    <w:rsid w:val="00E510EB"/>
    <w:rsid w:val="00E51460"/>
    <w:rsid w:val="00E51B1C"/>
    <w:rsid w:val="00E5215F"/>
    <w:rsid w:val="00E527F0"/>
    <w:rsid w:val="00E53D5C"/>
    <w:rsid w:val="00E54885"/>
    <w:rsid w:val="00E54E38"/>
    <w:rsid w:val="00E56019"/>
    <w:rsid w:val="00E56A2E"/>
    <w:rsid w:val="00E5736E"/>
    <w:rsid w:val="00E6004D"/>
    <w:rsid w:val="00E60F3F"/>
    <w:rsid w:val="00E611BA"/>
    <w:rsid w:val="00E62648"/>
    <w:rsid w:val="00E62A74"/>
    <w:rsid w:val="00E62EE4"/>
    <w:rsid w:val="00E63876"/>
    <w:rsid w:val="00E641A3"/>
    <w:rsid w:val="00E65CD5"/>
    <w:rsid w:val="00E67317"/>
    <w:rsid w:val="00E70466"/>
    <w:rsid w:val="00E7178E"/>
    <w:rsid w:val="00E71869"/>
    <w:rsid w:val="00E71C80"/>
    <w:rsid w:val="00E72984"/>
    <w:rsid w:val="00E72F40"/>
    <w:rsid w:val="00E735D0"/>
    <w:rsid w:val="00E74A7E"/>
    <w:rsid w:val="00E75251"/>
    <w:rsid w:val="00E75BF9"/>
    <w:rsid w:val="00E75D2E"/>
    <w:rsid w:val="00E7712A"/>
    <w:rsid w:val="00E7787F"/>
    <w:rsid w:val="00E77928"/>
    <w:rsid w:val="00E77D23"/>
    <w:rsid w:val="00E803DA"/>
    <w:rsid w:val="00E817E8"/>
    <w:rsid w:val="00E81978"/>
    <w:rsid w:val="00E84C93"/>
    <w:rsid w:val="00E84DF8"/>
    <w:rsid w:val="00E85703"/>
    <w:rsid w:val="00E8583E"/>
    <w:rsid w:val="00E87488"/>
    <w:rsid w:val="00E90348"/>
    <w:rsid w:val="00E90B5A"/>
    <w:rsid w:val="00E9126F"/>
    <w:rsid w:val="00E912BE"/>
    <w:rsid w:val="00E92C44"/>
    <w:rsid w:val="00E937D2"/>
    <w:rsid w:val="00E93B9E"/>
    <w:rsid w:val="00E94BCE"/>
    <w:rsid w:val="00E952D3"/>
    <w:rsid w:val="00E95344"/>
    <w:rsid w:val="00E9626E"/>
    <w:rsid w:val="00E962E3"/>
    <w:rsid w:val="00E96575"/>
    <w:rsid w:val="00E9674E"/>
    <w:rsid w:val="00EA0605"/>
    <w:rsid w:val="00EA2A92"/>
    <w:rsid w:val="00EA3480"/>
    <w:rsid w:val="00EA38CF"/>
    <w:rsid w:val="00EA4AE3"/>
    <w:rsid w:val="00EA5749"/>
    <w:rsid w:val="00EA6C79"/>
    <w:rsid w:val="00EB088B"/>
    <w:rsid w:val="00EB0CA5"/>
    <w:rsid w:val="00EB1A93"/>
    <w:rsid w:val="00EB228F"/>
    <w:rsid w:val="00EB4B98"/>
    <w:rsid w:val="00EB4D03"/>
    <w:rsid w:val="00EB5F09"/>
    <w:rsid w:val="00EB6300"/>
    <w:rsid w:val="00EB642F"/>
    <w:rsid w:val="00EB775D"/>
    <w:rsid w:val="00EC0518"/>
    <w:rsid w:val="00EC1F61"/>
    <w:rsid w:val="00EC2038"/>
    <w:rsid w:val="00EC22E5"/>
    <w:rsid w:val="00EC2556"/>
    <w:rsid w:val="00EC35B0"/>
    <w:rsid w:val="00EC379D"/>
    <w:rsid w:val="00EC37C3"/>
    <w:rsid w:val="00ED1132"/>
    <w:rsid w:val="00ED3726"/>
    <w:rsid w:val="00ED3DB5"/>
    <w:rsid w:val="00ED45FA"/>
    <w:rsid w:val="00ED50FE"/>
    <w:rsid w:val="00ED5662"/>
    <w:rsid w:val="00ED6168"/>
    <w:rsid w:val="00ED6464"/>
    <w:rsid w:val="00EE29FB"/>
    <w:rsid w:val="00EE4971"/>
    <w:rsid w:val="00EE5D88"/>
    <w:rsid w:val="00EE666F"/>
    <w:rsid w:val="00EF000F"/>
    <w:rsid w:val="00EF0347"/>
    <w:rsid w:val="00EF12C1"/>
    <w:rsid w:val="00EF14F4"/>
    <w:rsid w:val="00EF3BFB"/>
    <w:rsid w:val="00EF3C4D"/>
    <w:rsid w:val="00EF45EE"/>
    <w:rsid w:val="00EF50AE"/>
    <w:rsid w:val="00F00E12"/>
    <w:rsid w:val="00F0242C"/>
    <w:rsid w:val="00F0271B"/>
    <w:rsid w:val="00F03E6C"/>
    <w:rsid w:val="00F051BA"/>
    <w:rsid w:val="00F05B1A"/>
    <w:rsid w:val="00F06892"/>
    <w:rsid w:val="00F06BAD"/>
    <w:rsid w:val="00F12F3A"/>
    <w:rsid w:val="00F13530"/>
    <w:rsid w:val="00F14204"/>
    <w:rsid w:val="00F1626A"/>
    <w:rsid w:val="00F16625"/>
    <w:rsid w:val="00F16B27"/>
    <w:rsid w:val="00F17EB0"/>
    <w:rsid w:val="00F20141"/>
    <w:rsid w:val="00F21166"/>
    <w:rsid w:val="00F212EE"/>
    <w:rsid w:val="00F2186E"/>
    <w:rsid w:val="00F21B2A"/>
    <w:rsid w:val="00F22C74"/>
    <w:rsid w:val="00F234ED"/>
    <w:rsid w:val="00F23531"/>
    <w:rsid w:val="00F23AEF"/>
    <w:rsid w:val="00F2408A"/>
    <w:rsid w:val="00F25B2D"/>
    <w:rsid w:val="00F25C96"/>
    <w:rsid w:val="00F25D56"/>
    <w:rsid w:val="00F26FF0"/>
    <w:rsid w:val="00F3126F"/>
    <w:rsid w:val="00F356F1"/>
    <w:rsid w:val="00F359A7"/>
    <w:rsid w:val="00F379B7"/>
    <w:rsid w:val="00F40298"/>
    <w:rsid w:val="00F40403"/>
    <w:rsid w:val="00F408B1"/>
    <w:rsid w:val="00F42072"/>
    <w:rsid w:val="00F44712"/>
    <w:rsid w:val="00F44F07"/>
    <w:rsid w:val="00F46DAA"/>
    <w:rsid w:val="00F5002F"/>
    <w:rsid w:val="00F51700"/>
    <w:rsid w:val="00F51F35"/>
    <w:rsid w:val="00F52306"/>
    <w:rsid w:val="00F525FA"/>
    <w:rsid w:val="00F537CB"/>
    <w:rsid w:val="00F53D80"/>
    <w:rsid w:val="00F54AA6"/>
    <w:rsid w:val="00F57C3F"/>
    <w:rsid w:val="00F6041F"/>
    <w:rsid w:val="00F606D6"/>
    <w:rsid w:val="00F60C0C"/>
    <w:rsid w:val="00F612F5"/>
    <w:rsid w:val="00F6215D"/>
    <w:rsid w:val="00F63918"/>
    <w:rsid w:val="00F651CD"/>
    <w:rsid w:val="00F669BC"/>
    <w:rsid w:val="00F717EA"/>
    <w:rsid w:val="00F71D0A"/>
    <w:rsid w:val="00F7346C"/>
    <w:rsid w:val="00F73A63"/>
    <w:rsid w:val="00F748A4"/>
    <w:rsid w:val="00F76533"/>
    <w:rsid w:val="00F77BC1"/>
    <w:rsid w:val="00F806A0"/>
    <w:rsid w:val="00F8133E"/>
    <w:rsid w:val="00F84C69"/>
    <w:rsid w:val="00F850F9"/>
    <w:rsid w:val="00F87FDF"/>
    <w:rsid w:val="00F910BF"/>
    <w:rsid w:val="00F91906"/>
    <w:rsid w:val="00F927DB"/>
    <w:rsid w:val="00F942CC"/>
    <w:rsid w:val="00F953AC"/>
    <w:rsid w:val="00F956CE"/>
    <w:rsid w:val="00F95966"/>
    <w:rsid w:val="00F9623C"/>
    <w:rsid w:val="00F9688A"/>
    <w:rsid w:val="00F96A97"/>
    <w:rsid w:val="00F9729E"/>
    <w:rsid w:val="00F97ED9"/>
    <w:rsid w:val="00FA00A2"/>
    <w:rsid w:val="00FA05A0"/>
    <w:rsid w:val="00FA1EB1"/>
    <w:rsid w:val="00FA2B24"/>
    <w:rsid w:val="00FA3B00"/>
    <w:rsid w:val="00FA3C4B"/>
    <w:rsid w:val="00FA4073"/>
    <w:rsid w:val="00FA431A"/>
    <w:rsid w:val="00FA4A4D"/>
    <w:rsid w:val="00FA5901"/>
    <w:rsid w:val="00FB21AD"/>
    <w:rsid w:val="00FB2616"/>
    <w:rsid w:val="00FB3C7D"/>
    <w:rsid w:val="00FB45AC"/>
    <w:rsid w:val="00FB49E0"/>
    <w:rsid w:val="00FB5A7D"/>
    <w:rsid w:val="00FB5C49"/>
    <w:rsid w:val="00FB5DD6"/>
    <w:rsid w:val="00FB745F"/>
    <w:rsid w:val="00FB7B1E"/>
    <w:rsid w:val="00FC03CD"/>
    <w:rsid w:val="00FC0A80"/>
    <w:rsid w:val="00FC1F0F"/>
    <w:rsid w:val="00FC44CA"/>
    <w:rsid w:val="00FC4FFE"/>
    <w:rsid w:val="00FC5A16"/>
    <w:rsid w:val="00FC63C0"/>
    <w:rsid w:val="00FC6FF5"/>
    <w:rsid w:val="00FD012A"/>
    <w:rsid w:val="00FD158D"/>
    <w:rsid w:val="00FD165C"/>
    <w:rsid w:val="00FD1A20"/>
    <w:rsid w:val="00FD3802"/>
    <w:rsid w:val="00FD595A"/>
    <w:rsid w:val="00FD6136"/>
    <w:rsid w:val="00FD738A"/>
    <w:rsid w:val="00FE0847"/>
    <w:rsid w:val="00FE099E"/>
    <w:rsid w:val="00FE2291"/>
    <w:rsid w:val="00FE5630"/>
    <w:rsid w:val="00FE61EF"/>
    <w:rsid w:val="00FE77B5"/>
    <w:rsid w:val="00FE7B83"/>
    <w:rsid w:val="00FF10C2"/>
    <w:rsid w:val="00FF12AE"/>
    <w:rsid w:val="00FF1459"/>
    <w:rsid w:val="00FF1465"/>
    <w:rsid w:val="00FF1DAD"/>
    <w:rsid w:val="00FF2002"/>
    <w:rsid w:val="00FF2485"/>
    <w:rsid w:val="00FF2EFC"/>
    <w:rsid w:val="00FF4B10"/>
    <w:rsid w:val="00FF579B"/>
    <w:rsid w:val="00FF6D92"/>
    <w:rsid w:val="00FF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2298292"/>
  <w15:chartTrackingRefBased/>
  <w15:docId w15:val="{5E117854-ABA1-7E46-B470-4E320E762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734DB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DB1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734DB1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34DB1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683C65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3C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92B23"/>
    <w:pPr>
      <w:spacing w:line="240" w:lineRule="auto"/>
      <w:ind w:firstLine="0"/>
    </w:pPr>
    <w:rPr>
      <w:kern w:val="24"/>
    </w:rPr>
  </w:style>
  <w:style w:type="character" w:customStyle="1" w:styleId="mi">
    <w:name w:val="mi"/>
    <w:basedOn w:val="DefaultParagraphFont"/>
    <w:rsid w:val="001D0EAF"/>
  </w:style>
  <w:style w:type="character" w:customStyle="1" w:styleId="mo">
    <w:name w:val="mo"/>
    <w:basedOn w:val="DefaultParagraphFont"/>
    <w:rsid w:val="001D0EAF"/>
  </w:style>
  <w:style w:type="character" w:customStyle="1" w:styleId="mn">
    <w:name w:val="mn"/>
    <w:basedOn w:val="DefaultParagraphFont"/>
    <w:rsid w:val="001D0EAF"/>
  </w:style>
  <w:style w:type="table" w:customStyle="1" w:styleId="APAReport1">
    <w:name w:val="APA Report1"/>
    <w:basedOn w:val="TableNormal"/>
    <w:uiPriority w:val="99"/>
    <w:rsid w:val="0027308B"/>
    <w:pPr>
      <w:spacing w:line="240" w:lineRule="auto"/>
      <w:ind w:firstLine="0"/>
    </w:pPr>
    <w:rPr>
      <w:rFonts w:eastAsia="SimSu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PAReport2">
    <w:name w:val="APA Report2"/>
    <w:basedOn w:val="TableNormal"/>
    <w:uiPriority w:val="99"/>
    <w:rsid w:val="00BC105C"/>
    <w:pPr>
      <w:spacing w:line="240" w:lineRule="auto"/>
      <w:ind w:firstLine="0"/>
    </w:pPr>
    <w:rPr>
      <w:rFonts w:ascii="Times New Roman" w:eastAsia="SimSun" w:hAnsi="Times New Roman" w:cs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 w:cs="Times New Roman" w:hint="default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2034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063268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5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53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223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glossaryDocument" Target="glossary/document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C513BCB132E95645B8232B1214D7E0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2F4A34-AA19-C542-BFA4-C24CF3084BF4}"/>
      </w:docPartPr>
      <w:docPartBody>
        <w:p w:rsidR="00452A2D" w:rsidRDefault="00C20BE1">
          <w:pPr>
            <w:pStyle w:val="C513BCB132E95645B8232B1214D7E0D5"/>
          </w:pPr>
          <w:r>
            <w:t>[Include all figures in their own section, following references (and footnotes and tables, if applicable).  Include a numbered caption for each figure.  Use the Table/Figure style for easy spacing between figure and caption.]</w:t>
          </w:r>
        </w:p>
      </w:docPartBody>
    </w:docPart>
    <w:docPart>
      <w:docPartPr>
        <w:name w:val="3D6EF4B3F79CAC49993A31AEE1FE4C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0D9C56-3A20-9444-A64E-2D629C907A8E}"/>
      </w:docPartPr>
      <w:docPartBody>
        <w:p w:rsidR="000E69F7" w:rsidRDefault="00AC4A77" w:rsidP="00AC4A77">
          <w:pPr>
            <w:pStyle w:val="3D6EF4B3F79CAC49993A31AEE1FE4CD2"/>
          </w:pPr>
          <w:r>
            <w:t>[Title Here, up to 12 Words, on One to Two Lines]</w:t>
          </w:r>
        </w:p>
      </w:docPartBody>
    </w:docPart>
    <w:docPart>
      <w:docPartPr>
        <w:name w:val="E7DCE3A392D0204CA8805BF4846FE0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F53D0F-1534-B247-A2A2-031039E2148A}"/>
      </w:docPartPr>
      <w:docPartBody>
        <w:p w:rsidR="00917F37" w:rsidRDefault="00BA5378" w:rsidP="00BA5378">
          <w:pPr>
            <w:pStyle w:val="E7DCE3A392D0204CA8805BF4846FE014"/>
          </w:pPr>
          <w:r>
            <w:t>Author Note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BE1"/>
    <w:rsid w:val="0004411C"/>
    <w:rsid w:val="00063F5A"/>
    <w:rsid w:val="00074856"/>
    <w:rsid w:val="000C4DFB"/>
    <w:rsid w:val="000D1BEB"/>
    <w:rsid w:val="000E10E0"/>
    <w:rsid w:val="000E3E8C"/>
    <w:rsid w:val="000E69F7"/>
    <w:rsid w:val="00101E16"/>
    <w:rsid w:val="00134130"/>
    <w:rsid w:val="0013497D"/>
    <w:rsid w:val="00183CE4"/>
    <w:rsid w:val="0019563B"/>
    <w:rsid w:val="001A7B07"/>
    <w:rsid w:val="001D12D7"/>
    <w:rsid w:val="001E3B63"/>
    <w:rsid w:val="002125FE"/>
    <w:rsid w:val="00233DF9"/>
    <w:rsid w:val="002C41EE"/>
    <w:rsid w:val="003359EA"/>
    <w:rsid w:val="00341B31"/>
    <w:rsid w:val="003671EC"/>
    <w:rsid w:val="00385BE5"/>
    <w:rsid w:val="00391367"/>
    <w:rsid w:val="00397449"/>
    <w:rsid w:val="003B2983"/>
    <w:rsid w:val="003C20DC"/>
    <w:rsid w:val="003D0FD2"/>
    <w:rsid w:val="003F29DF"/>
    <w:rsid w:val="003F5AA6"/>
    <w:rsid w:val="0042265A"/>
    <w:rsid w:val="004460E7"/>
    <w:rsid w:val="00452A2D"/>
    <w:rsid w:val="00464064"/>
    <w:rsid w:val="00482E6C"/>
    <w:rsid w:val="00496AB5"/>
    <w:rsid w:val="004B2DBB"/>
    <w:rsid w:val="004C086C"/>
    <w:rsid w:val="004C5379"/>
    <w:rsid w:val="004F19A8"/>
    <w:rsid w:val="00502F1A"/>
    <w:rsid w:val="00524E43"/>
    <w:rsid w:val="0053168C"/>
    <w:rsid w:val="005353D0"/>
    <w:rsid w:val="00544ED5"/>
    <w:rsid w:val="00566835"/>
    <w:rsid w:val="005872F9"/>
    <w:rsid w:val="005A4C60"/>
    <w:rsid w:val="005C4838"/>
    <w:rsid w:val="005D139C"/>
    <w:rsid w:val="006125D5"/>
    <w:rsid w:val="00636014"/>
    <w:rsid w:val="00684529"/>
    <w:rsid w:val="006B2D7B"/>
    <w:rsid w:val="006B5833"/>
    <w:rsid w:val="006B676D"/>
    <w:rsid w:val="006C4417"/>
    <w:rsid w:val="006D1FAE"/>
    <w:rsid w:val="006E78B6"/>
    <w:rsid w:val="00710EF9"/>
    <w:rsid w:val="00714F1A"/>
    <w:rsid w:val="0072340E"/>
    <w:rsid w:val="00776C85"/>
    <w:rsid w:val="007879A9"/>
    <w:rsid w:val="007C44B9"/>
    <w:rsid w:val="007D40B4"/>
    <w:rsid w:val="007D54A6"/>
    <w:rsid w:val="007D7C7C"/>
    <w:rsid w:val="008070AB"/>
    <w:rsid w:val="00861B33"/>
    <w:rsid w:val="00874FDC"/>
    <w:rsid w:val="008A1B3F"/>
    <w:rsid w:val="008A3716"/>
    <w:rsid w:val="008D52DB"/>
    <w:rsid w:val="00917F37"/>
    <w:rsid w:val="00947FAC"/>
    <w:rsid w:val="00963CF6"/>
    <w:rsid w:val="00982067"/>
    <w:rsid w:val="009A598A"/>
    <w:rsid w:val="009B4165"/>
    <w:rsid w:val="009C159D"/>
    <w:rsid w:val="00A15DAE"/>
    <w:rsid w:val="00A262D6"/>
    <w:rsid w:val="00A26889"/>
    <w:rsid w:val="00A4092E"/>
    <w:rsid w:val="00A70244"/>
    <w:rsid w:val="00AA6E50"/>
    <w:rsid w:val="00AB11B9"/>
    <w:rsid w:val="00AB18A7"/>
    <w:rsid w:val="00AC4A77"/>
    <w:rsid w:val="00B360F7"/>
    <w:rsid w:val="00B42549"/>
    <w:rsid w:val="00B455AB"/>
    <w:rsid w:val="00B67C5D"/>
    <w:rsid w:val="00B8381D"/>
    <w:rsid w:val="00B857BA"/>
    <w:rsid w:val="00BA5378"/>
    <w:rsid w:val="00BC106C"/>
    <w:rsid w:val="00BE3603"/>
    <w:rsid w:val="00C20BE1"/>
    <w:rsid w:val="00C20F11"/>
    <w:rsid w:val="00C33C82"/>
    <w:rsid w:val="00C41289"/>
    <w:rsid w:val="00C416E9"/>
    <w:rsid w:val="00C4555C"/>
    <w:rsid w:val="00C77585"/>
    <w:rsid w:val="00C806AB"/>
    <w:rsid w:val="00CB5EC9"/>
    <w:rsid w:val="00CE49A3"/>
    <w:rsid w:val="00CF29B9"/>
    <w:rsid w:val="00CF5EFD"/>
    <w:rsid w:val="00CF73EE"/>
    <w:rsid w:val="00D1289E"/>
    <w:rsid w:val="00D15456"/>
    <w:rsid w:val="00D20791"/>
    <w:rsid w:val="00D273E2"/>
    <w:rsid w:val="00D31435"/>
    <w:rsid w:val="00D3369F"/>
    <w:rsid w:val="00DA4B16"/>
    <w:rsid w:val="00DB1DE7"/>
    <w:rsid w:val="00DE0EBE"/>
    <w:rsid w:val="00DE5D2B"/>
    <w:rsid w:val="00E55853"/>
    <w:rsid w:val="00E61740"/>
    <w:rsid w:val="00E71B47"/>
    <w:rsid w:val="00E71B7B"/>
    <w:rsid w:val="00EA7DC0"/>
    <w:rsid w:val="00EB438A"/>
    <w:rsid w:val="00F108E1"/>
    <w:rsid w:val="00F318C9"/>
    <w:rsid w:val="00F840FD"/>
    <w:rsid w:val="00F96583"/>
    <w:rsid w:val="00F96637"/>
    <w:rsid w:val="00F96845"/>
    <w:rsid w:val="00FB7BCD"/>
    <w:rsid w:val="00FD3EF8"/>
    <w:rsid w:val="00FF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4"/>
    <w:unhideWhenUsed/>
    <w:qFormat/>
    <w:rsid w:val="0053168C"/>
    <w:rPr>
      <w:i/>
      <w:iCs/>
    </w:rPr>
  </w:style>
  <w:style w:type="paragraph" w:customStyle="1" w:styleId="C513BCB132E95645B8232B1214D7E0D5">
    <w:name w:val="C513BCB132E95645B8232B1214D7E0D5"/>
  </w:style>
  <w:style w:type="character" w:styleId="PlaceholderText">
    <w:name w:val="Placeholder Text"/>
    <w:basedOn w:val="DefaultParagraphFont"/>
    <w:uiPriority w:val="99"/>
    <w:semiHidden/>
    <w:rsid w:val="00183CE4"/>
    <w:rPr>
      <w:color w:val="404040" w:themeColor="text1" w:themeTint="BF"/>
    </w:rPr>
  </w:style>
  <w:style w:type="paragraph" w:customStyle="1" w:styleId="3D6EF4B3F79CAC49993A31AEE1FE4CD2">
    <w:name w:val="3D6EF4B3F79CAC49993A31AEE1FE4CD2"/>
    <w:rsid w:val="00AC4A77"/>
  </w:style>
  <w:style w:type="paragraph" w:customStyle="1" w:styleId="8ABD408853D36844BED5FEAB879E9A7C">
    <w:name w:val="8ABD408853D36844BED5FEAB879E9A7C"/>
    <w:rsid w:val="00636014"/>
  </w:style>
  <w:style w:type="paragraph" w:customStyle="1" w:styleId="E7DCE3A392D0204CA8805BF4846FE014">
    <w:name w:val="E7DCE3A392D0204CA8805BF4846FE014"/>
    <w:rsid w:val="00BA537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BIFACTOR MODELING OF HYPNOTIC SUGGESTIBILITY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6868A6C9-3ED2-4F5E-A01C-12ABB03D7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4</Words>
  <Characters>5276</Characters>
  <Application>Microsoft Office Word</Application>
  <DocSecurity>0</DocSecurity>
  <Lines>219</Lines>
  <Paragraphs>16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Materials: Can Hypnotic Susceptibility be Explained by Bifactor Models? Structural Equation Modeling of the Harvard Group Scale of Hypnotic Susceptibility – Form A</vt:lpstr>
      <vt:lpstr>Is there a G-factor in Hypnotizability and can it be Distinguished from Specific Hypnotic Suggestibilities?</vt:lpstr>
    </vt:vector>
  </TitlesOfParts>
  <Company/>
  <LinksUpToDate>false</LinksUpToDate>
  <CharactersWithSpaces>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: Can Hypnotic Susceptibility be Explained by Bifactor Models? Structural Equation Modeling of the Harvard Group Scale of Hypnotic Susceptibility – Form A</dc:title>
  <dc:subject/>
  <dc:creator>anoushiravan zahedi</dc:creator>
  <cp:keywords/>
  <dc:description/>
  <cp:lastModifiedBy>Anoushiravan Zahedi</cp:lastModifiedBy>
  <cp:revision>40</cp:revision>
  <cp:lastPrinted>2022-02-05T11:33:00Z</cp:lastPrinted>
  <dcterms:created xsi:type="dcterms:W3CDTF">2021-04-28T11:34:00Z</dcterms:created>
  <dcterms:modified xsi:type="dcterms:W3CDTF">2022-02-05T11:54:00Z</dcterms:modified>
</cp:coreProperties>
</file>